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CBA8AB" w14:textId="77777777" w:rsidR="00AE0FB9" w:rsidRPr="00AE0FB9" w:rsidRDefault="00AE0FB9" w:rsidP="00A7558A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bookmarkStart w:id="0" w:name="_Hlk509506572"/>
      <w:r w:rsidRPr="00AE0FB9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Questionnaire</w:t>
      </w:r>
    </w:p>
    <w:p w14:paraId="1E125CCD" w14:textId="77777777" w:rsidR="00AE0FB9" w:rsidRPr="00AE0FB9" w:rsidRDefault="00AE0FB9" w:rsidP="00A7558A">
      <w:pPr>
        <w:autoSpaceDE w:val="0"/>
        <w:autoSpaceDN w:val="0"/>
        <w:adjustRightInd w:val="0"/>
        <w:spacing w:after="0" w:line="360" w:lineRule="auto"/>
        <w:jc w:val="center"/>
        <w:rPr>
          <w:rFonts w:ascii="Cambria" w:eastAsia="Calibri" w:hAnsi="Cambria" w:cs="Cambria"/>
          <w:b/>
          <w:bCs/>
          <w:color w:val="000000"/>
          <w:lang w:val="en-ZW"/>
        </w:rPr>
      </w:pPr>
      <w:r w:rsidRPr="00AE0FB9">
        <w:rPr>
          <w:rFonts w:ascii="Cambria" w:eastAsia="Calibri" w:hAnsi="Cambria" w:cs="Cambria"/>
          <w:b/>
          <w:bCs/>
          <w:color w:val="000000"/>
          <w:lang w:val="en-ZW"/>
        </w:rPr>
        <w:t>University of KwaZulu-Natal</w:t>
      </w:r>
    </w:p>
    <w:p w14:paraId="417EE330" w14:textId="77777777" w:rsidR="00AE0FB9" w:rsidRPr="00AE0FB9" w:rsidRDefault="00AE0FB9" w:rsidP="00A7558A">
      <w:pPr>
        <w:autoSpaceDE w:val="0"/>
        <w:autoSpaceDN w:val="0"/>
        <w:adjustRightInd w:val="0"/>
        <w:spacing w:after="0" w:line="360" w:lineRule="auto"/>
        <w:jc w:val="center"/>
        <w:rPr>
          <w:rFonts w:ascii="Cambria" w:eastAsia="Calibri" w:hAnsi="Cambria" w:cs="Cambria"/>
          <w:b/>
          <w:bCs/>
          <w:color w:val="000000"/>
          <w:lang w:val="en-ZW"/>
        </w:rPr>
      </w:pPr>
      <w:r w:rsidRPr="00AE0FB9">
        <w:rPr>
          <w:rFonts w:ascii="Cambria" w:eastAsia="Calibri" w:hAnsi="Cambria" w:cs="Cambria"/>
          <w:b/>
          <w:bCs/>
          <w:color w:val="000000"/>
          <w:lang w:val="en-ZW"/>
        </w:rPr>
        <w:t>School of Agricultural, Earth and Environmental Sciences</w:t>
      </w:r>
    </w:p>
    <w:p w14:paraId="3BDE838D" w14:textId="77777777" w:rsidR="00AE0FB9" w:rsidRPr="00AE0FB9" w:rsidRDefault="00AE0FB9" w:rsidP="00A7558A">
      <w:pPr>
        <w:autoSpaceDE w:val="0"/>
        <w:autoSpaceDN w:val="0"/>
        <w:adjustRightInd w:val="0"/>
        <w:spacing w:after="0" w:line="360" w:lineRule="auto"/>
        <w:jc w:val="center"/>
        <w:rPr>
          <w:rFonts w:ascii="Cambria" w:eastAsia="Calibri" w:hAnsi="Cambria" w:cs="Cambria"/>
          <w:b/>
          <w:i/>
          <w:iCs/>
          <w:color w:val="000000"/>
          <w:lang w:val="en-ZW"/>
        </w:rPr>
      </w:pPr>
      <w:r w:rsidRPr="00AE0FB9">
        <w:rPr>
          <w:rFonts w:ascii="Cambria" w:eastAsia="Calibri" w:hAnsi="Cambria" w:cs="Cambria"/>
          <w:b/>
          <w:i/>
          <w:iCs/>
          <w:color w:val="000000"/>
          <w:lang w:val="en-ZW"/>
        </w:rPr>
        <w:t xml:space="preserve">Note: </w:t>
      </w:r>
      <w:r w:rsidRPr="00AE0FB9">
        <w:rPr>
          <w:rFonts w:ascii="Cambria" w:eastAsia="Calibri" w:hAnsi="Cambria" w:cs="Cambria"/>
          <w:i/>
          <w:iCs/>
          <w:color w:val="000000"/>
          <w:lang w:val="en-ZW"/>
        </w:rPr>
        <w:t xml:space="preserve">The information captured in this questionnaire is strictly confidential and will be used for research purposes by staff and students at the University of KwaZulu-Natal. </w:t>
      </w:r>
    </w:p>
    <w:p w14:paraId="62698D44" w14:textId="77777777" w:rsidR="00AE0FB9" w:rsidRPr="00AE0FB9" w:rsidRDefault="00AE0FB9" w:rsidP="00A7558A">
      <w:pPr>
        <w:autoSpaceDE w:val="0"/>
        <w:autoSpaceDN w:val="0"/>
        <w:adjustRightInd w:val="0"/>
        <w:spacing w:after="0" w:line="360" w:lineRule="auto"/>
        <w:jc w:val="center"/>
        <w:rPr>
          <w:rFonts w:ascii="Cambria" w:eastAsia="Calibri" w:hAnsi="Cambria" w:cs="Cambria"/>
          <w:b/>
          <w:i/>
          <w:iCs/>
          <w:color w:val="000000"/>
          <w:u w:val="single"/>
          <w:lang w:val="en-ZW"/>
        </w:rPr>
      </w:pPr>
      <w:bookmarkStart w:id="1" w:name="_Hlk491085667"/>
      <w:r w:rsidRPr="00AE0FB9">
        <w:rPr>
          <w:rFonts w:ascii="Cambria" w:eastAsia="Calibri" w:hAnsi="Cambria" w:cs="Cambria"/>
          <w:b/>
          <w:i/>
          <w:iCs/>
          <w:color w:val="000000"/>
          <w:u w:val="single"/>
          <w:lang w:val="en-ZW"/>
        </w:rPr>
        <w:t xml:space="preserve">TOPIC: </w:t>
      </w:r>
      <w:bookmarkEnd w:id="1"/>
      <w:r w:rsidRPr="00AE0FB9">
        <w:rPr>
          <w:rFonts w:ascii="Cambria" w:eastAsia="Calibri" w:hAnsi="Cambria" w:cs="Cambria"/>
          <w:b/>
          <w:i/>
          <w:iCs/>
          <w:color w:val="000000"/>
          <w:u w:val="single"/>
          <w:lang w:val="en-ZW"/>
        </w:rPr>
        <w:t>The governance-institutions nexus in water management for climate change adaptation in smallholder irrigation schemes in Zimbabwe</w:t>
      </w:r>
    </w:p>
    <w:tbl>
      <w:tblPr>
        <w:tblStyle w:val="TableGrid"/>
        <w:tblW w:w="9441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2139"/>
        <w:gridCol w:w="2523"/>
        <w:gridCol w:w="2257"/>
        <w:gridCol w:w="2522"/>
      </w:tblGrid>
      <w:tr w:rsidR="00AE0FB9" w:rsidRPr="00AE0FB9" w14:paraId="3DAB33CE" w14:textId="77777777" w:rsidTr="00AE0FB9">
        <w:trPr>
          <w:trHeight w:val="135"/>
        </w:trPr>
        <w:tc>
          <w:tcPr>
            <w:tcW w:w="2139" w:type="dxa"/>
            <w:shd w:val="clear" w:color="auto" w:fill="ACB9CA"/>
          </w:tcPr>
          <w:bookmarkEnd w:id="0"/>
          <w:p w14:paraId="065D49C4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ate</w:t>
            </w:r>
          </w:p>
        </w:tc>
        <w:tc>
          <w:tcPr>
            <w:tcW w:w="2523" w:type="dxa"/>
          </w:tcPr>
          <w:p w14:paraId="43E3926F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57" w:type="dxa"/>
            <w:shd w:val="clear" w:color="auto" w:fill="ACB9CA"/>
          </w:tcPr>
          <w:p w14:paraId="0C7588F0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numerator</w:t>
            </w:r>
          </w:p>
        </w:tc>
        <w:tc>
          <w:tcPr>
            <w:tcW w:w="2522" w:type="dxa"/>
          </w:tcPr>
          <w:p w14:paraId="14132626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0FB9" w:rsidRPr="00AE0FB9" w14:paraId="4C3F2301" w14:textId="77777777" w:rsidTr="00AE0FB9">
        <w:trPr>
          <w:trHeight w:val="275"/>
        </w:trPr>
        <w:tc>
          <w:tcPr>
            <w:tcW w:w="2139" w:type="dxa"/>
            <w:shd w:val="clear" w:color="auto" w:fill="ACB9CA"/>
          </w:tcPr>
          <w:p w14:paraId="6BEF41EC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ousehold Code</w:t>
            </w:r>
          </w:p>
        </w:tc>
        <w:tc>
          <w:tcPr>
            <w:tcW w:w="2523" w:type="dxa"/>
          </w:tcPr>
          <w:p w14:paraId="54C0DDA4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57" w:type="dxa"/>
            <w:shd w:val="clear" w:color="auto" w:fill="ACB9CA"/>
          </w:tcPr>
          <w:p w14:paraId="0603AD6E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rigation Scheme</w:t>
            </w:r>
          </w:p>
        </w:tc>
        <w:tc>
          <w:tcPr>
            <w:tcW w:w="2522" w:type="dxa"/>
          </w:tcPr>
          <w:p w14:paraId="56210810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0FB9" w:rsidRPr="00AE0FB9" w14:paraId="26B5DA27" w14:textId="77777777" w:rsidTr="00AE0FB9">
        <w:trPr>
          <w:trHeight w:val="275"/>
        </w:trPr>
        <w:tc>
          <w:tcPr>
            <w:tcW w:w="2139" w:type="dxa"/>
            <w:shd w:val="clear" w:color="auto" w:fill="ACB9CA"/>
          </w:tcPr>
          <w:p w14:paraId="2D2ECB5C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illage</w:t>
            </w:r>
          </w:p>
        </w:tc>
        <w:tc>
          <w:tcPr>
            <w:tcW w:w="2523" w:type="dxa"/>
          </w:tcPr>
          <w:p w14:paraId="773C54C5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57" w:type="dxa"/>
            <w:shd w:val="clear" w:color="auto" w:fill="ACB9CA"/>
          </w:tcPr>
          <w:p w14:paraId="608D0D4A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22" w:type="dxa"/>
          </w:tcPr>
          <w:p w14:paraId="1E43B650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297EE1C3" w14:textId="77777777" w:rsidR="00AE0FB9" w:rsidRPr="00AE0FB9" w:rsidRDefault="00AE0FB9" w:rsidP="00A7558A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</w:pPr>
      <w:r w:rsidRPr="00AE0FB9">
        <w:rPr>
          <w:rFonts w:ascii="Times New Roman" w:eastAsia="Calibri" w:hAnsi="Times New Roman" w:cs="Times New Roman"/>
          <w:i/>
          <w:color w:val="000000"/>
          <w:sz w:val="24"/>
          <w:szCs w:val="24"/>
          <w:lang w:val="en-ZW"/>
        </w:rPr>
        <w:t>(Tick /circle correct answer where applicable)</w:t>
      </w:r>
    </w:p>
    <w:p w14:paraId="03A7B648" w14:textId="77777777" w:rsidR="00AE0FB9" w:rsidRPr="006660E5" w:rsidRDefault="006660E5" w:rsidP="00A7558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6660E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1: Socio-Demographic Characteristics</w:t>
      </w:r>
    </w:p>
    <w:tbl>
      <w:tblPr>
        <w:tblStyle w:val="TableGrid"/>
        <w:tblW w:w="9073" w:type="dxa"/>
        <w:tblInd w:w="-5" w:type="dxa"/>
        <w:tblLook w:val="04A0" w:firstRow="1" w:lastRow="0" w:firstColumn="1" w:lastColumn="0" w:noHBand="0" w:noVBand="1"/>
      </w:tblPr>
      <w:tblGrid>
        <w:gridCol w:w="410"/>
        <w:gridCol w:w="3820"/>
        <w:gridCol w:w="1942"/>
        <w:gridCol w:w="810"/>
        <w:gridCol w:w="537"/>
        <w:gridCol w:w="331"/>
        <w:gridCol w:w="555"/>
        <w:gridCol w:w="140"/>
        <w:gridCol w:w="57"/>
        <w:gridCol w:w="471"/>
      </w:tblGrid>
      <w:tr w:rsidR="00AE0FB9" w:rsidRPr="00AE0FB9" w14:paraId="76A6ABA9" w14:textId="77777777" w:rsidTr="00AE0FB9">
        <w:trPr>
          <w:trHeight w:val="376"/>
        </w:trPr>
        <w:tc>
          <w:tcPr>
            <w:tcW w:w="410" w:type="dxa"/>
            <w:shd w:val="clear" w:color="auto" w:fill="ACB9CA"/>
          </w:tcPr>
          <w:p w14:paraId="5408A3B9" w14:textId="77777777" w:rsidR="00AE0FB9" w:rsidRPr="00AE0FB9" w:rsidRDefault="00AE0FB9" w:rsidP="00A7558A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440" w:type="dxa"/>
            <w:gridSpan w:val="5"/>
            <w:shd w:val="clear" w:color="auto" w:fill="ACB9CA"/>
          </w:tcPr>
          <w:p w14:paraId="6A7DD98E" w14:textId="77777777" w:rsidR="00AE0FB9" w:rsidRPr="00AE0FB9" w:rsidRDefault="00AE0FB9" w:rsidP="00A7558A">
            <w:pPr>
              <w:spacing w:line="360" w:lineRule="auto"/>
              <w:ind w:left="239"/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Question</w:t>
            </w:r>
          </w:p>
        </w:tc>
        <w:tc>
          <w:tcPr>
            <w:tcW w:w="1223" w:type="dxa"/>
            <w:gridSpan w:val="4"/>
            <w:shd w:val="clear" w:color="auto" w:fill="ACB9CA"/>
          </w:tcPr>
          <w:p w14:paraId="79100542" w14:textId="77777777" w:rsidR="00AE0FB9" w:rsidRPr="00AE0FB9" w:rsidRDefault="00AE0FB9" w:rsidP="00A7558A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Response</w:t>
            </w:r>
          </w:p>
        </w:tc>
      </w:tr>
      <w:tr w:rsidR="00AE0FB9" w:rsidRPr="00AE0FB9" w14:paraId="42922D3A" w14:textId="77777777" w:rsidTr="0053641C">
        <w:trPr>
          <w:trHeight w:val="390"/>
        </w:trPr>
        <w:tc>
          <w:tcPr>
            <w:tcW w:w="410" w:type="dxa"/>
          </w:tcPr>
          <w:p w14:paraId="731467CE" w14:textId="77777777" w:rsidR="00AE0FB9" w:rsidRPr="00AE0FB9" w:rsidRDefault="00AE0FB9" w:rsidP="00A7558A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7440" w:type="dxa"/>
            <w:gridSpan w:val="5"/>
          </w:tcPr>
          <w:p w14:paraId="70DF3BF3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ge </w:t>
            </w:r>
            <w:bookmarkStart w:id="2" w:name="_Hlk509312077"/>
            <w:r w:rsidRPr="00AE0FB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f household head</w:t>
            </w:r>
            <w:bookmarkEnd w:id="2"/>
            <w:r w:rsidRPr="00AE0FB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23" w:type="dxa"/>
            <w:gridSpan w:val="4"/>
          </w:tcPr>
          <w:p w14:paraId="3F0BCBB1" w14:textId="77777777" w:rsidR="00AE0FB9" w:rsidRPr="00AE0FB9" w:rsidRDefault="00AE0FB9" w:rsidP="00A7558A">
            <w:pPr>
              <w:spacing w:line="360" w:lineRule="auto"/>
              <w:ind w:left="644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E0FB9" w:rsidRPr="00AE0FB9" w14:paraId="63AF8C24" w14:textId="77777777" w:rsidTr="0053641C">
        <w:trPr>
          <w:trHeight w:val="376"/>
        </w:trPr>
        <w:tc>
          <w:tcPr>
            <w:tcW w:w="410" w:type="dxa"/>
          </w:tcPr>
          <w:p w14:paraId="7CDDE16F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  <w:t>b</w:t>
            </w:r>
          </w:p>
        </w:tc>
        <w:tc>
          <w:tcPr>
            <w:tcW w:w="5762" w:type="dxa"/>
            <w:gridSpan w:val="2"/>
          </w:tcPr>
          <w:p w14:paraId="671E5795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ender</w:t>
            </w:r>
            <w:r w:rsidRPr="00AE0FB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ab/>
              <w:t xml:space="preserve"> of household head </w:t>
            </w:r>
          </w:p>
        </w:tc>
        <w:tc>
          <w:tcPr>
            <w:tcW w:w="810" w:type="dxa"/>
          </w:tcPr>
          <w:p w14:paraId="1212DD80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37" w:type="dxa"/>
          </w:tcPr>
          <w:p w14:paraId="78C84054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26" w:type="dxa"/>
            <w:gridSpan w:val="3"/>
          </w:tcPr>
          <w:p w14:paraId="3558C5A3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28" w:type="dxa"/>
            <w:gridSpan w:val="2"/>
          </w:tcPr>
          <w:p w14:paraId="29A2C014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E0FB9" w:rsidRPr="00AE0FB9" w14:paraId="61CB8620" w14:textId="77777777" w:rsidTr="0053641C">
        <w:trPr>
          <w:trHeight w:val="376"/>
        </w:trPr>
        <w:tc>
          <w:tcPr>
            <w:tcW w:w="410" w:type="dxa"/>
          </w:tcPr>
          <w:p w14:paraId="60A028DA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3820" w:type="dxa"/>
          </w:tcPr>
          <w:p w14:paraId="7B4C22FC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rital Status of household head</w:t>
            </w:r>
          </w:p>
        </w:tc>
        <w:tc>
          <w:tcPr>
            <w:tcW w:w="2752" w:type="dxa"/>
            <w:gridSpan w:val="2"/>
          </w:tcPr>
          <w:p w14:paraId="32E71E0D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Single/Divorced/Widowed</w:t>
            </w:r>
          </w:p>
        </w:tc>
        <w:tc>
          <w:tcPr>
            <w:tcW w:w="537" w:type="dxa"/>
          </w:tcPr>
          <w:p w14:paraId="67789FFA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26" w:type="dxa"/>
            <w:gridSpan w:val="3"/>
          </w:tcPr>
          <w:p w14:paraId="199E300F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528" w:type="dxa"/>
            <w:gridSpan w:val="2"/>
          </w:tcPr>
          <w:p w14:paraId="64A67B0D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E0FB9" w:rsidRPr="00AE0FB9" w14:paraId="36C1BE4A" w14:textId="77777777" w:rsidTr="0053641C">
        <w:trPr>
          <w:trHeight w:val="376"/>
        </w:trPr>
        <w:tc>
          <w:tcPr>
            <w:tcW w:w="410" w:type="dxa"/>
          </w:tcPr>
          <w:p w14:paraId="57E562C0" w14:textId="77777777" w:rsidR="00AE0FB9" w:rsidRPr="00AE0FB9" w:rsidRDefault="00AE0FB9" w:rsidP="00A7558A">
            <w:pPr>
              <w:spacing w:line="360" w:lineRule="auto"/>
              <w:ind w:left="644" w:hanging="644"/>
              <w:contextualSpacing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  <w:t>d</w:t>
            </w:r>
          </w:p>
        </w:tc>
        <w:tc>
          <w:tcPr>
            <w:tcW w:w="7440" w:type="dxa"/>
            <w:gridSpan w:val="5"/>
          </w:tcPr>
          <w:p w14:paraId="160A3386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umber of years the household head spent in formal education</w:t>
            </w:r>
          </w:p>
        </w:tc>
        <w:tc>
          <w:tcPr>
            <w:tcW w:w="1223" w:type="dxa"/>
            <w:gridSpan w:val="4"/>
          </w:tcPr>
          <w:p w14:paraId="20675201" w14:textId="77777777" w:rsidR="00AE0FB9" w:rsidRPr="00AE0FB9" w:rsidRDefault="00AE0FB9" w:rsidP="00A7558A">
            <w:pPr>
              <w:spacing w:line="360" w:lineRule="auto"/>
              <w:ind w:left="644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E0FB9" w:rsidRPr="00AE0FB9" w14:paraId="042AAED8" w14:textId="77777777" w:rsidTr="0053641C">
        <w:trPr>
          <w:trHeight w:val="255"/>
        </w:trPr>
        <w:tc>
          <w:tcPr>
            <w:tcW w:w="410" w:type="dxa"/>
            <w:vMerge w:val="restart"/>
          </w:tcPr>
          <w:p w14:paraId="41ADF320" w14:textId="77777777" w:rsidR="00AE0FB9" w:rsidRPr="00AE0FB9" w:rsidRDefault="00AE0FB9" w:rsidP="00A7558A">
            <w:pPr>
              <w:spacing w:line="360" w:lineRule="auto"/>
              <w:ind w:left="644" w:hanging="659"/>
              <w:contextualSpacing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  <w:t>e</w:t>
            </w:r>
          </w:p>
        </w:tc>
        <w:tc>
          <w:tcPr>
            <w:tcW w:w="3820" w:type="dxa"/>
          </w:tcPr>
          <w:p w14:paraId="4954EF16" w14:textId="77777777" w:rsidR="00AE0FB9" w:rsidRPr="00AE0FB9" w:rsidRDefault="00AE0FB9" w:rsidP="00A7558A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in occupation of household head</w:t>
            </w:r>
          </w:p>
        </w:tc>
        <w:tc>
          <w:tcPr>
            <w:tcW w:w="1942" w:type="dxa"/>
          </w:tcPr>
          <w:p w14:paraId="5A64FE60" w14:textId="77777777" w:rsidR="00AE0FB9" w:rsidRPr="00AE0FB9" w:rsidRDefault="00AE0FB9" w:rsidP="00A7558A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Fulltime farmer </w:t>
            </w:r>
          </w:p>
        </w:tc>
        <w:tc>
          <w:tcPr>
            <w:tcW w:w="2430" w:type="dxa"/>
            <w:gridSpan w:val="6"/>
          </w:tcPr>
          <w:p w14:paraId="6F7F8B7A" w14:textId="77777777" w:rsidR="00AE0FB9" w:rsidRPr="00AE0FB9" w:rsidRDefault="00AE0FB9" w:rsidP="00A7558A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  <w:t>Other (specify below)</w:t>
            </w:r>
          </w:p>
        </w:tc>
        <w:tc>
          <w:tcPr>
            <w:tcW w:w="471" w:type="dxa"/>
          </w:tcPr>
          <w:p w14:paraId="0B16C906" w14:textId="77777777" w:rsidR="00AE0FB9" w:rsidRPr="00AE0FB9" w:rsidRDefault="00AE0FB9" w:rsidP="00A7558A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E0FB9" w:rsidRPr="00AE0FB9" w14:paraId="23D140C2" w14:textId="77777777" w:rsidTr="0053641C">
        <w:trPr>
          <w:trHeight w:val="285"/>
        </w:trPr>
        <w:tc>
          <w:tcPr>
            <w:tcW w:w="410" w:type="dxa"/>
            <w:vMerge/>
          </w:tcPr>
          <w:p w14:paraId="748248C4" w14:textId="77777777" w:rsidR="00AE0FB9" w:rsidRPr="00AE0FB9" w:rsidRDefault="00AE0FB9" w:rsidP="00A7558A">
            <w:pPr>
              <w:spacing w:line="360" w:lineRule="auto"/>
              <w:ind w:left="644" w:hanging="659"/>
              <w:contextualSpacing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63" w:type="dxa"/>
            <w:gridSpan w:val="9"/>
          </w:tcPr>
          <w:p w14:paraId="452E7F2A" w14:textId="77777777" w:rsidR="00AE0FB9" w:rsidRPr="00AE0FB9" w:rsidRDefault="00AE0FB9" w:rsidP="00A7558A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E0FB9" w:rsidRPr="00AE0FB9" w14:paraId="703FC7F2" w14:textId="77777777" w:rsidTr="0053641C">
        <w:trPr>
          <w:trHeight w:val="376"/>
        </w:trPr>
        <w:tc>
          <w:tcPr>
            <w:tcW w:w="410" w:type="dxa"/>
          </w:tcPr>
          <w:p w14:paraId="2DAE056E" w14:textId="77777777" w:rsidR="00AE0FB9" w:rsidRPr="00AE0FB9" w:rsidRDefault="00AE0FB9" w:rsidP="00A7558A">
            <w:pPr>
              <w:spacing w:line="360" w:lineRule="auto"/>
              <w:ind w:left="644" w:hanging="659"/>
              <w:contextualSpacing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7440" w:type="dxa"/>
            <w:gridSpan w:val="5"/>
          </w:tcPr>
          <w:p w14:paraId="08131439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Total number of household members</w:t>
            </w:r>
          </w:p>
        </w:tc>
        <w:tc>
          <w:tcPr>
            <w:tcW w:w="1223" w:type="dxa"/>
            <w:gridSpan w:val="4"/>
          </w:tcPr>
          <w:p w14:paraId="5EFB7837" w14:textId="77777777" w:rsidR="00AE0FB9" w:rsidRPr="00AE0FB9" w:rsidRDefault="00AE0FB9" w:rsidP="00A7558A">
            <w:pPr>
              <w:spacing w:line="360" w:lineRule="auto"/>
              <w:ind w:left="644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E0FB9" w:rsidRPr="00AE0FB9" w14:paraId="4D9F3C1C" w14:textId="77777777" w:rsidTr="0053641C">
        <w:trPr>
          <w:trHeight w:val="376"/>
        </w:trPr>
        <w:tc>
          <w:tcPr>
            <w:tcW w:w="410" w:type="dxa"/>
          </w:tcPr>
          <w:p w14:paraId="59E67351" w14:textId="77777777" w:rsidR="00AE0FB9" w:rsidRPr="00AE0FB9" w:rsidRDefault="00AE0FB9" w:rsidP="00A7558A">
            <w:pPr>
              <w:spacing w:line="360" w:lineRule="auto"/>
              <w:ind w:left="644" w:hanging="659"/>
              <w:contextualSpacing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7440" w:type="dxa"/>
            <w:gridSpan w:val="5"/>
          </w:tcPr>
          <w:p w14:paraId="78E2D38C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Number of household members below 15 years</w:t>
            </w:r>
          </w:p>
        </w:tc>
        <w:tc>
          <w:tcPr>
            <w:tcW w:w="1223" w:type="dxa"/>
            <w:gridSpan w:val="4"/>
          </w:tcPr>
          <w:p w14:paraId="30DA9BFE" w14:textId="77777777" w:rsidR="00AE0FB9" w:rsidRPr="00AE0FB9" w:rsidRDefault="00AE0FB9" w:rsidP="00A7558A">
            <w:pPr>
              <w:spacing w:line="360" w:lineRule="auto"/>
              <w:ind w:left="644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E0FB9" w:rsidRPr="00AE0FB9" w14:paraId="02912102" w14:textId="77777777" w:rsidTr="0053641C">
        <w:trPr>
          <w:trHeight w:val="376"/>
        </w:trPr>
        <w:tc>
          <w:tcPr>
            <w:tcW w:w="410" w:type="dxa"/>
          </w:tcPr>
          <w:p w14:paraId="70D1DA08" w14:textId="77777777" w:rsidR="00AE0FB9" w:rsidRPr="00AE0FB9" w:rsidRDefault="00AE0FB9" w:rsidP="00A7558A">
            <w:pPr>
              <w:spacing w:line="360" w:lineRule="auto"/>
              <w:ind w:left="644" w:hanging="659"/>
              <w:contextualSpacing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  <w:t>h</w:t>
            </w:r>
          </w:p>
        </w:tc>
        <w:tc>
          <w:tcPr>
            <w:tcW w:w="7440" w:type="dxa"/>
            <w:gridSpan w:val="5"/>
          </w:tcPr>
          <w:p w14:paraId="3DA65945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Number of household members above 65 years</w:t>
            </w:r>
          </w:p>
        </w:tc>
        <w:tc>
          <w:tcPr>
            <w:tcW w:w="1223" w:type="dxa"/>
            <w:gridSpan w:val="4"/>
          </w:tcPr>
          <w:p w14:paraId="31BB895A" w14:textId="77777777" w:rsidR="00AE0FB9" w:rsidRPr="00AE0FB9" w:rsidRDefault="00AE0FB9" w:rsidP="00A7558A">
            <w:pPr>
              <w:spacing w:line="360" w:lineRule="auto"/>
              <w:ind w:left="644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E0FB9" w:rsidRPr="00AE0FB9" w14:paraId="31A31F71" w14:textId="77777777" w:rsidTr="0053641C">
        <w:trPr>
          <w:trHeight w:val="376"/>
        </w:trPr>
        <w:tc>
          <w:tcPr>
            <w:tcW w:w="410" w:type="dxa"/>
          </w:tcPr>
          <w:p w14:paraId="14ABFF01" w14:textId="77777777" w:rsidR="00AE0FB9" w:rsidRPr="00AE0FB9" w:rsidRDefault="00AE0FB9" w:rsidP="00A7558A">
            <w:pPr>
              <w:spacing w:line="360" w:lineRule="auto"/>
              <w:ind w:left="644" w:hanging="659"/>
              <w:contextualSpacing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AE0FB9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  <w:t>i</w:t>
            </w:r>
            <w:proofErr w:type="spellEnd"/>
          </w:p>
        </w:tc>
        <w:tc>
          <w:tcPr>
            <w:tcW w:w="7440" w:type="dxa"/>
            <w:gridSpan w:val="5"/>
          </w:tcPr>
          <w:p w14:paraId="25628277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Are there any children less than 18 years old living in your home because one or both parents are deceased/ not children of the family? </w:t>
            </w:r>
          </w:p>
        </w:tc>
        <w:tc>
          <w:tcPr>
            <w:tcW w:w="555" w:type="dxa"/>
          </w:tcPr>
          <w:p w14:paraId="4F33C315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Yes</w:t>
            </w:r>
          </w:p>
        </w:tc>
        <w:tc>
          <w:tcPr>
            <w:tcW w:w="668" w:type="dxa"/>
            <w:gridSpan w:val="3"/>
          </w:tcPr>
          <w:p w14:paraId="0FCFCAC8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No   </w:t>
            </w:r>
          </w:p>
        </w:tc>
      </w:tr>
      <w:tr w:rsidR="00AE0FB9" w:rsidRPr="00AE0FB9" w14:paraId="4184DCB2" w14:textId="77777777" w:rsidTr="0053641C">
        <w:trPr>
          <w:trHeight w:val="376"/>
        </w:trPr>
        <w:tc>
          <w:tcPr>
            <w:tcW w:w="410" w:type="dxa"/>
          </w:tcPr>
          <w:p w14:paraId="59FA0226" w14:textId="77777777" w:rsidR="00AE0FB9" w:rsidRPr="00AE0FB9" w:rsidRDefault="00AE0FB9" w:rsidP="00A7558A">
            <w:pPr>
              <w:spacing w:line="360" w:lineRule="auto"/>
              <w:ind w:left="644" w:hanging="659"/>
              <w:contextualSpacing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  <w:t>j</w:t>
            </w:r>
          </w:p>
        </w:tc>
        <w:tc>
          <w:tcPr>
            <w:tcW w:w="7440" w:type="dxa"/>
            <w:gridSpan w:val="5"/>
          </w:tcPr>
          <w:p w14:paraId="67314C4F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f yes in (7.i), how many are they?</w:t>
            </w:r>
          </w:p>
        </w:tc>
        <w:tc>
          <w:tcPr>
            <w:tcW w:w="1223" w:type="dxa"/>
            <w:gridSpan w:val="4"/>
          </w:tcPr>
          <w:p w14:paraId="6949711A" w14:textId="77777777" w:rsidR="00AE0FB9" w:rsidRPr="00AE0FB9" w:rsidRDefault="00AE0FB9" w:rsidP="00A7558A">
            <w:pPr>
              <w:spacing w:line="360" w:lineRule="auto"/>
              <w:ind w:left="644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E0FB9" w:rsidRPr="00AE0FB9" w14:paraId="3D28B32E" w14:textId="77777777" w:rsidTr="0053641C">
        <w:trPr>
          <w:trHeight w:val="376"/>
        </w:trPr>
        <w:tc>
          <w:tcPr>
            <w:tcW w:w="410" w:type="dxa"/>
          </w:tcPr>
          <w:p w14:paraId="211361DF" w14:textId="77777777" w:rsidR="00AE0FB9" w:rsidRPr="00AE0FB9" w:rsidRDefault="00AE0FB9" w:rsidP="00A7558A">
            <w:pPr>
              <w:spacing w:line="360" w:lineRule="auto"/>
              <w:ind w:left="644" w:hanging="659"/>
              <w:contextualSpacing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  <w:t>k</w:t>
            </w:r>
          </w:p>
        </w:tc>
        <w:tc>
          <w:tcPr>
            <w:tcW w:w="7440" w:type="dxa"/>
            <w:gridSpan w:val="5"/>
          </w:tcPr>
          <w:p w14:paraId="7F9E6D3E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ow many household members help with or involved in farming regularly?</w:t>
            </w:r>
          </w:p>
        </w:tc>
        <w:tc>
          <w:tcPr>
            <w:tcW w:w="1223" w:type="dxa"/>
            <w:gridSpan w:val="4"/>
          </w:tcPr>
          <w:p w14:paraId="7BD1DD6E" w14:textId="77777777" w:rsidR="00AE0FB9" w:rsidRPr="00AE0FB9" w:rsidRDefault="00AE0FB9" w:rsidP="00A7558A">
            <w:pPr>
              <w:spacing w:line="360" w:lineRule="auto"/>
              <w:ind w:left="644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14:paraId="351EC088" w14:textId="77777777" w:rsidR="00AE0FB9" w:rsidRPr="00AE0FB9" w:rsidRDefault="00AE0FB9" w:rsidP="00A7558A">
      <w:pPr>
        <w:spacing w:after="0" w:line="360" w:lineRule="auto"/>
        <w:ind w:left="720"/>
        <w:contextualSpacing/>
        <w:jc w:val="both"/>
        <w:rPr>
          <w:rFonts w:ascii="Times New Roman" w:eastAsia="Calibri" w:hAnsi="Times New Roman" w:cs="Times New Roman"/>
          <w:i/>
          <w:color w:val="000000"/>
          <w:sz w:val="24"/>
          <w:szCs w:val="24"/>
          <w:lang w:val="en-ZW"/>
        </w:rPr>
      </w:pPr>
      <w:r w:rsidRPr="00AE0FB9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(*</w:t>
      </w:r>
      <w:r w:rsidRPr="00AE0FB9">
        <w:rPr>
          <w:rFonts w:ascii="Times New Roman" w:eastAsia="Times New Roman" w:hAnsi="Times New Roman" w:cs="Times New Roman"/>
          <w:i/>
          <w:sz w:val="24"/>
          <w:szCs w:val="24"/>
          <w:u w:val="single"/>
          <w:lang w:val="en-GB"/>
        </w:rPr>
        <w:t>stays at home for 3 or more days per week.)</w:t>
      </w:r>
      <w:r w:rsidRPr="00AE0FB9">
        <w:rPr>
          <w:rFonts w:ascii="Times New Roman" w:eastAsia="Calibri" w:hAnsi="Times New Roman" w:cs="Times New Roman"/>
          <w:i/>
          <w:color w:val="000000"/>
          <w:sz w:val="24"/>
          <w:szCs w:val="24"/>
          <w:lang w:val="en-ZW"/>
        </w:rPr>
        <w:t xml:space="preserve"> </w:t>
      </w:r>
    </w:p>
    <w:p w14:paraId="77CCF5FF" w14:textId="77777777" w:rsidR="00AE0FB9" w:rsidRPr="00AE0FB9" w:rsidRDefault="00AE0FB9" w:rsidP="00A7558A">
      <w:pPr>
        <w:spacing w:after="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AE0FB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2 Livelihood</w:t>
      </w:r>
      <w:r w:rsidR="006660E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Strategies</w:t>
      </w:r>
    </w:p>
    <w:tbl>
      <w:tblPr>
        <w:tblStyle w:val="TableGrid"/>
        <w:tblW w:w="9073" w:type="dxa"/>
        <w:tblInd w:w="-5" w:type="dxa"/>
        <w:tblLook w:val="04A0" w:firstRow="1" w:lastRow="0" w:firstColumn="1" w:lastColumn="0" w:noHBand="0" w:noVBand="1"/>
      </w:tblPr>
      <w:tblGrid>
        <w:gridCol w:w="420"/>
        <w:gridCol w:w="4448"/>
        <w:gridCol w:w="1603"/>
        <w:gridCol w:w="550"/>
        <w:gridCol w:w="515"/>
        <w:gridCol w:w="384"/>
        <w:gridCol w:w="720"/>
        <w:gridCol w:w="433"/>
      </w:tblGrid>
      <w:tr w:rsidR="00AE0FB9" w:rsidRPr="00AE0FB9" w14:paraId="0728E24E" w14:textId="77777777" w:rsidTr="00F56344">
        <w:trPr>
          <w:trHeight w:val="376"/>
        </w:trPr>
        <w:tc>
          <w:tcPr>
            <w:tcW w:w="420" w:type="dxa"/>
            <w:shd w:val="clear" w:color="auto" w:fill="ACB9CA"/>
          </w:tcPr>
          <w:p w14:paraId="0D063A9D" w14:textId="77777777" w:rsidR="00AE0FB9" w:rsidRPr="00AE0FB9" w:rsidRDefault="00AE0FB9" w:rsidP="00A7558A">
            <w:pPr>
              <w:spacing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116" w:type="dxa"/>
            <w:gridSpan w:val="4"/>
            <w:shd w:val="clear" w:color="auto" w:fill="ACB9CA"/>
          </w:tcPr>
          <w:p w14:paraId="43035FFE" w14:textId="77777777" w:rsidR="00AE0FB9" w:rsidRPr="00AE0FB9" w:rsidRDefault="00AE0FB9" w:rsidP="00A7558A">
            <w:pPr>
              <w:spacing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Question</w:t>
            </w:r>
          </w:p>
        </w:tc>
        <w:tc>
          <w:tcPr>
            <w:tcW w:w="1537" w:type="dxa"/>
            <w:gridSpan w:val="3"/>
            <w:shd w:val="clear" w:color="auto" w:fill="ACB9CA"/>
          </w:tcPr>
          <w:p w14:paraId="73866DA2" w14:textId="77777777" w:rsidR="00AE0FB9" w:rsidRPr="00AE0FB9" w:rsidRDefault="00AE0FB9" w:rsidP="00A7558A">
            <w:pPr>
              <w:spacing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Response</w:t>
            </w:r>
          </w:p>
        </w:tc>
      </w:tr>
      <w:tr w:rsidR="00AE0FB9" w:rsidRPr="00AE0FB9" w14:paraId="0DBE697A" w14:textId="77777777" w:rsidTr="00F56344">
        <w:trPr>
          <w:trHeight w:val="390"/>
        </w:trPr>
        <w:tc>
          <w:tcPr>
            <w:tcW w:w="420" w:type="dxa"/>
          </w:tcPr>
          <w:p w14:paraId="467E86F4" w14:textId="77777777" w:rsidR="00AE0FB9" w:rsidRPr="00AE0FB9" w:rsidRDefault="00AE0FB9" w:rsidP="00A7558A">
            <w:pPr>
              <w:spacing w:line="360" w:lineRule="auto"/>
              <w:ind w:left="360" w:hanging="375"/>
              <w:contextualSpacing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</w:t>
            </w:r>
          </w:p>
        </w:tc>
        <w:tc>
          <w:tcPr>
            <w:tcW w:w="7116" w:type="dxa"/>
            <w:gridSpan w:val="4"/>
          </w:tcPr>
          <w:p w14:paraId="7F0C1674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ow many people in your family go to a different community to work?</w:t>
            </w:r>
          </w:p>
        </w:tc>
        <w:tc>
          <w:tcPr>
            <w:tcW w:w="1537" w:type="dxa"/>
            <w:gridSpan w:val="3"/>
          </w:tcPr>
          <w:p w14:paraId="0DC65BDA" w14:textId="77777777" w:rsidR="00AE0FB9" w:rsidRPr="00AE0FB9" w:rsidRDefault="00AE0FB9" w:rsidP="00A7558A">
            <w:pPr>
              <w:spacing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0FB9" w:rsidRPr="00AE0FB9" w14:paraId="2F3CEF75" w14:textId="77777777" w:rsidTr="00F56344">
        <w:trPr>
          <w:trHeight w:val="390"/>
        </w:trPr>
        <w:tc>
          <w:tcPr>
            <w:tcW w:w="420" w:type="dxa"/>
          </w:tcPr>
          <w:p w14:paraId="5CE13866" w14:textId="77777777" w:rsidR="00AE0FB9" w:rsidRPr="00AE0FB9" w:rsidRDefault="00AE0FB9" w:rsidP="00A7558A">
            <w:pPr>
              <w:spacing w:line="360" w:lineRule="auto"/>
              <w:ind w:left="360" w:hanging="375"/>
              <w:contextualSpacing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7116" w:type="dxa"/>
            <w:gridSpan w:val="4"/>
          </w:tcPr>
          <w:p w14:paraId="473D7B0B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o you or someone else in your household raise livestock?</w:t>
            </w:r>
          </w:p>
        </w:tc>
        <w:tc>
          <w:tcPr>
            <w:tcW w:w="1537" w:type="dxa"/>
            <w:gridSpan w:val="3"/>
          </w:tcPr>
          <w:p w14:paraId="1CA6349B" w14:textId="77777777" w:rsidR="00AE0FB9" w:rsidRPr="00AE0FB9" w:rsidRDefault="00AE0FB9" w:rsidP="00A7558A">
            <w:pPr>
              <w:spacing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0FB9" w:rsidRPr="00AE0FB9" w14:paraId="5FD098EB" w14:textId="77777777" w:rsidTr="00F56344">
        <w:trPr>
          <w:trHeight w:val="390"/>
        </w:trPr>
        <w:tc>
          <w:tcPr>
            <w:tcW w:w="420" w:type="dxa"/>
          </w:tcPr>
          <w:p w14:paraId="4FBB2A7A" w14:textId="77777777" w:rsidR="00AE0FB9" w:rsidRPr="00AE0FB9" w:rsidRDefault="00AE0FB9" w:rsidP="00A7558A">
            <w:pPr>
              <w:spacing w:line="360" w:lineRule="auto"/>
              <w:ind w:left="360" w:hanging="375"/>
              <w:contextualSpacing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>c</w:t>
            </w:r>
          </w:p>
        </w:tc>
        <w:tc>
          <w:tcPr>
            <w:tcW w:w="7116" w:type="dxa"/>
            <w:gridSpan w:val="4"/>
          </w:tcPr>
          <w:p w14:paraId="5A597564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o you or someone else in your household grow crops?</w:t>
            </w:r>
          </w:p>
        </w:tc>
        <w:tc>
          <w:tcPr>
            <w:tcW w:w="1537" w:type="dxa"/>
            <w:gridSpan w:val="3"/>
          </w:tcPr>
          <w:p w14:paraId="34F96CD3" w14:textId="77777777" w:rsidR="00AE0FB9" w:rsidRPr="00AE0FB9" w:rsidRDefault="00AE0FB9" w:rsidP="00A7558A">
            <w:pPr>
              <w:spacing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0FB9" w:rsidRPr="00AE0FB9" w14:paraId="69E0C3C6" w14:textId="77777777" w:rsidTr="00F56344">
        <w:trPr>
          <w:trHeight w:val="390"/>
        </w:trPr>
        <w:tc>
          <w:tcPr>
            <w:tcW w:w="420" w:type="dxa"/>
          </w:tcPr>
          <w:p w14:paraId="60874709" w14:textId="77777777" w:rsidR="00AE0FB9" w:rsidRPr="00AE0FB9" w:rsidRDefault="00AE0FB9" w:rsidP="00A7558A">
            <w:pPr>
              <w:spacing w:line="360" w:lineRule="auto"/>
              <w:ind w:left="360" w:hanging="375"/>
              <w:contextualSpacing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</w:t>
            </w:r>
          </w:p>
        </w:tc>
        <w:tc>
          <w:tcPr>
            <w:tcW w:w="7116" w:type="dxa"/>
            <w:gridSpan w:val="4"/>
          </w:tcPr>
          <w:p w14:paraId="40BD120A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o you or someone in your household collect something from the bush, forest, lakes and rivers for sale?</w:t>
            </w:r>
          </w:p>
        </w:tc>
        <w:tc>
          <w:tcPr>
            <w:tcW w:w="1537" w:type="dxa"/>
            <w:gridSpan w:val="3"/>
          </w:tcPr>
          <w:p w14:paraId="3069E772" w14:textId="77777777" w:rsidR="00AE0FB9" w:rsidRPr="00AE0FB9" w:rsidRDefault="00AE0FB9" w:rsidP="00A7558A">
            <w:pPr>
              <w:spacing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0FB9" w:rsidRPr="00AE0FB9" w14:paraId="44DD21F0" w14:textId="77777777" w:rsidTr="00F56344">
        <w:trPr>
          <w:trHeight w:val="390"/>
        </w:trPr>
        <w:tc>
          <w:tcPr>
            <w:tcW w:w="420" w:type="dxa"/>
          </w:tcPr>
          <w:p w14:paraId="6EC36815" w14:textId="77777777" w:rsidR="00AE0FB9" w:rsidRPr="00AE0FB9" w:rsidRDefault="00AE0FB9" w:rsidP="00A7558A">
            <w:pPr>
              <w:spacing w:line="360" w:lineRule="auto"/>
              <w:ind w:left="360" w:hanging="375"/>
              <w:contextualSpacing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e</w:t>
            </w:r>
          </w:p>
        </w:tc>
        <w:tc>
          <w:tcPr>
            <w:tcW w:w="4448" w:type="dxa"/>
          </w:tcPr>
          <w:p w14:paraId="597CCFB5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f yes in (d), can you name what they collect</w:t>
            </w:r>
          </w:p>
        </w:tc>
        <w:tc>
          <w:tcPr>
            <w:tcW w:w="4205" w:type="dxa"/>
            <w:gridSpan w:val="6"/>
          </w:tcPr>
          <w:p w14:paraId="24394A1E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D44FF" w:rsidRPr="00AE0FB9" w14:paraId="68B36B19" w14:textId="77777777" w:rsidTr="00F56344">
        <w:trPr>
          <w:trHeight w:val="390"/>
        </w:trPr>
        <w:tc>
          <w:tcPr>
            <w:tcW w:w="420" w:type="dxa"/>
          </w:tcPr>
          <w:p w14:paraId="726BC123" w14:textId="77777777" w:rsidR="00AD44FF" w:rsidRDefault="00A3208F" w:rsidP="00A7558A">
            <w:pPr>
              <w:spacing w:line="360" w:lineRule="auto"/>
              <w:ind w:left="360" w:hanging="375"/>
              <w:contextualSpacing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6051" w:type="dxa"/>
            <w:gridSpan w:val="2"/>
          </w:tcPr>
          <w:p w14:paraId="2ADD4A76" w14:textId="77777777" w:rsidR="00AD44FF" w:rsidRDefault="00AD44FF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o you fetch expected prices after harvesting your crops?</w:t>
            </w:r>
          </w:p>
        </w:tc>
        <w:tc>
          <w:tcPr>
            <w:tcW w:w="550" w:type="dxa"/>
          </w:tcPr>
          <w:p w14:paraId="067E5654" w14:textId="77777777" w:rsidR="00AD44FF" w:rsidRPr="00AD44FF" w:rsidRDefault="00AD44FF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D44F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Yes</w:t>
            </w:r>
          </w:p>
        </w:tc>
        <w:tc>
          <w:tcPr>
            <w:tcW w:w="899" w:type="dxa"/>
            <w:gridSpan w:val="2"/>
          </w:tcPr>
          <w:p w14:paraId="37C2969A" w14:textId="77777777" w:rsidR="00AD44FF" w:rsidRPr="00AE0FB9" w:rsidRDefault="00AD44FF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0" w:type="dxa"/>
          </w:tcPr>
          <w:p w14:paraId="3F1873BA" w14:textId="77777777" w:rsidR="00AD44FF" w:rsidRPr="00AD44FF" w:rsidRDefault="00AD44FF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D44F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o</w:t>
            </w:r>
          </w:p>
        </w:tc>
        <w:tc>
          <w:tcPr>
            <w:tcW w:w="433" w:type="dxa"/>
          </w:tcPr>
          <w:p w14:paraId="281C81FC" w14:textId="77777777" w:rsidR="00AD44FF" w:rsidRPr="00AE0FB9" w:rsidRDefault="00AD44FF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46209405" w14:textId="77777777" w:rsidR="00AE0FB9" w:rsidRPr="00AE0FB9" w:rsidRDefault="00AE0FB9" w:rsidP="00A7558A">
      <w:pPr>
        <w:spacing w:after="0" w:line="360" w:lineRule="auto"/>
        <w:ind w:left="36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ADB59E8" w14:textId="77777777" w:rsidR="00AE0FB9" w:rsidRPr="00AE0FB9" w:rsidRDefault="00AE0FB9" w:rsidP="00A7558A">
      <w:pPr>
        <w:spacing w:after="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AE0FB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3 Household Health</w:t>
      </w:r>
    </w:p>
    <w:tbl>
      <w:tblPr>
        <w:tblStyle w:val="TableGrid"/>
        <w:tblW w:w="9073" w:type="dxa"/>
        <w:tblInd w:w="-5" w:type="dxa"/>
        <w:tblLook w:val="04A0" w:firstRow="1" w:lastRow="0" w:firstColumn="1" w:lastColumn="0" w:noHBand="0" w:noVBand="1"/>
      </w:tblPr>
      <w:tblGrid>
        <w:gridCol w:w="426"/>
        <w:gridCol w:w="5730"/>
        <w:gridCol w:w="795"/>
        <w:gridCol w:w="585"/>
        <w:gridCol w:w="825"/>
        <w:gridCol w:w="712"/>
      </w:tblGrid>
      <w:tr w:rsidR="00AE0FB9" w:rsidRPr="00AE0FB9" w14:paraId="1DB32C47" w14:textId="77777777" w:rsidTr="00AE0FB9">
        <w:trPr>
          <w:trHeight w:val="376"/>
        </w:trPr>
        <w:tc>
          <w:tcPr>
            <w:tcW w:w="426" w:type="dxa"/>
            <w:shd w:val="clear" w:color="auto" w:fill="ACB9CA"/>
          </w:tcPr>
          <w:p w14:paraId="7C150E2B" w14:textId="77777777" w:rsidR="00AE0FB9" w:rsidRPr="00AE0FB9" w:rsidRDefault="00AE0FB9" w:rsidP="00A7558A">
            <w:pPr>
              <w:spacing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110" w:type="dxa"/>
            <w:gridSpan w:val="3"/>
            <w:shd w:val="clear" w:color="auto" w:fill="ACB9CA"/>
          </w:tcPr>
          <w:p w14:paraId="4ECD6F3F" w14:textId="77777777" w:rsidR="00AE0FB9" w:rsidRPr="00AE0FB9" w:rsidRDefault="00AE0FB9" w:rsidP="00A7558A">
            <w:pPr>
              <w:spacing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Question</w:t>
            </w:r>
          </w:p>
        </w:tc>
        <w:tc>
          <w:tcPr>
            <w:tcW w:w="1537" w:type="dxa"/>
            <w:gridSpan w:val="2"/>
            <w:shd w:val="clear" w:color="auto" w:fill="ACB9CA"/>
          </w:tcPr>
          <w:p w14:paraId="3A31A5D2" w14:textId="77777777" w:rsidR="00AE0FB9" w:rsidRPr="00AE0FB9" w:rsidRDefault="00AE0FB9" w:rsidP="00A7558A">
            <w:pPr>
              <w:spacing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Response</w:t>
            </w:r>
          </w:p>
        </w:tc>
      </w:tr>
      <w:tr w:rsidR="00AE0FB9" w:rsidRPr="00AE0FB9" w14:paraId="26AFCC19" w14:textId="77777777" w:rsidTr="0053641C">
        <w:trPr>
          <w:trHeight w:val="390"/>
        </w:trPr>
        <w:tc>
          <w:tcPr>
            <w:tcW w:w="426" w:type="dxa"/>
          </w:tcPr>
          <w:p w14:paraId="7DB6621A" w14:textId="77777777" w:rsidR="00AE0FB9" w:rsidRPr="00AE0FB9" w:rsidRDefault="006801D1" w:rsidP="00A7558A">
            <w:pPr>
              <w:spacing w:line="360" w:lineRule="auto"/>
              <w:ind w:left="75" w:hanging="180"/>
              <w:contextualSpacing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7110" w:type="dxa"/>
            <w:gridSpan w:val="3"/>
          </w:tcPr>
          <w:p w14:paraId="58DE7621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ow many hours does it take you to get to a health facility?</w:t>
            </w:r>
          </w:p>
        </w:tc>
        <w:tc>
          <w:tcPr>
            <w:tcW w:w="1537" w:type="dxa"/>
            <w:gridSpan w:val="2"/>
          </w:tcPr>
          <w:p w14:paraId="6966C566" w14:textId="77777777" w:rsidR="00AE0FB9" w:rsidRPr="00AE0FB9" w:rsidRDefault="00AE0FB9" w:rsidP="00A7558A">
            <w:pPr>
              <w:spacing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0FB9" w:rsidRPr="00AE0FB9" w14:paraId="2B370BD8" w14:textId="77777777" w:rsidTr="0053641C">
        <w:trPr>
          <w:trHeight w:val="390"/>
        </w:trPr>
        <w:tc>
          <w:tcPr>
            <w:tcW w:w="426" w:type="dxa"/>
          </w:tcPr>
          <w:p w14:paraId="4135A017" w14:textId="77777777" w:rsidR="00AE0FB9" w:rsidRPr="00AE0FB9" w:rsidRDefault="006801D1" w:rsidP="00A7558A">
            <w:pPr>
              <w:spacing w:line="360" w:lineRule="auto"/>
              <w:ind w:left="75" w:hanging="180"/>
              <w:contextualSpacing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 b</w:t>
            </w:r>
          </w:p>
        </w:tc>
        <w:tc>
          <w:tcPr>
            <w:tcW w:w="7110" w:type="dxa"/>
            <w:gridSpan w:val="3"/>
          </w:tcPr>
          <w:p w14:paraId="414B775C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s anyone in your family chronically ill? (get sick very often)</w:t>
            </w:r>
          </w:p>
        </w:tc>
        <w:tc>
          <w:tcPr>
            <w:tcW w:w="1537" w:type="dxa"/>
            <w:gridSpan w:val="2"/>
          </w:tcPr>
          <w:p w14:paraId="072ED892" w14:textId="77777777" w:rsidR="00AE0FB9" w:rsidRPr="00AE0FB9" w:rsidRDefault="00AE0FB9" w:rsidP="00A7558A">
            <w:pPr>
              <w:spacing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0FB9" w:rsidRPr="00AE0FB9" w14:paraId="05271039" w14:textId="77777777" w:rsidTr="0053641C">
        <w:trPr>
          <w:trHeight w:val="390"/>
        </w:trPr>
        <w:tc>
          <w:tcPr>
            <w:tcW w:w="426" w:type="dxa"/>
          </w:tcPr>
          <w:p w14:paraId="79CE16C9" w14:textId="77777777" w:rsidR="00AE0FB9" w:rsidRPr="00AE0FB9" w:rsidRDefault="006801D1" w:rsidP="00A7558A">
            <w:pPr>
              <w:spacing w:line="360" w:lineRule="auto"/>
              <w:ind w:left="360" w:hanging="360"/>
              <w:contextualSpacing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</w:t>
            </w:r>
          </w:p>
        </w:tc>
        <w:tc>
          <w:tcPr>
            <w:tcW w:w="7110" w:type="dxa"/>
            <w:gridSpan w:val="3"/>
          </w:tcPr>
          <w:p w14:paraId="724D1B7F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f yes in 2.i), how many?</w:t>
            </w:r>
          </w:p>
        </w:tc>
        <w:tc>
          <w:tcPr>
            <w:tcW w:w="1537" w:type="dxa"/>
            <w:gridSpan w:val="2"/>
          </w:tcPr>
          <w:p w14:paraId="1324C85B" w14:textId="77777777" w:rsidR="00AE0FB9" w:rsidRPr="00AE0FB9" w:rsidRDefault="00AE0FB9" w:rsidP="00A7558A">
            <w:pPr>
              <w:spacing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0FB9" w:rsidRPr="00AE0FB9" w14:paraId="0F79C6A2" w14:textId="77777777" w:rsidTr="0053641C">
        <w:trPr>
          <w:trHeight w:val="390"/>
        </w:trPr>
        <w:tc>
          <w:tcPr>
            <w:tcW w:w="426" w:type="dxa"/>
          </w:tcPr>
          <w:p w14:paraId="46A600EC" w14:textId="77777777" w:rsidR="00AE0FB9" w:rsidRPr="00AE0FB9" w:rsidRDefault="006801D1" w:rsidP="00A7558A">
            <w:pPr>
              <w:spacing w:line="360" w:lineRule="auto"/>
              <w:ind w:left="360" w:hanging="360"/>
              <w:contextualSpacing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</w:t>
            </w:r>
          </w:p>
        </w:tc>
        <w:tc>
          <w:tcPr>
            <w:tcW w:w="7110" w:type="dxa"/>
            <w:gridSpan w:val="3"/>
          </w:tcPr>
          <w:p w14:paraId="697E29A2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as anyone in your family been so sick in the past 2 weeks that they had missed work or school?</w:t>
            </w:r>
          </w:p>
        </w:tc>
        <w:tc>
          <w:tcPr>
            <w:tcW w:w="1537" w:type="dxa"/>
            <w:gridSpan w:val="2"/>
          </w:tcPr>
          <w:p w14:paraId="28102C21" w14:textId="77777777" w:rsidR="00AE0FB9" w:rsidRPr="00AE0FB9" w:rsidRDefault="00AE0FB9" w:rsidP="00A7558A">
            <w:pPr>
              <w:spacing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308AA" w:rsidRPr="00AE0FB9" w14:paraId="609D2F06" w14:textId="77777777" w:rsidTr="00C308AA">
        <w:trPr>
          <w:trHeight w:val="390"/>
        </w:trPr>
        <w:tc>
          <w:tcPr>
            <w:tcW w:w="426" w:type="dxa"/>
          </w:tcPr>
          <w:p w14:paraId="4DC5E3C2" w14:textId="77777777" w:rsidR="00C308AA" w:rsidRPr="00AE0FB9" w:rsidRDefault="00C308AA" w:rsidP="00A7558A">
            <w:pPr>
              <w:spacing w:line="360" w:lineRule="auto"/>
              <w:ind w:left="360" w:hanging="360"/>
              <w:contextualSpacing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5730" w:type="dxa"/>
          </w:tcPr>
          <w:p w14:paraId="3BBF5814" w14:textId="77777777" w:rsidR="00C308AA" w:rsidRPr="00AE0FB9" w:rsidRDefault="00C308AA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id you reduce your expenditure on food during drought?</w:t>
            </w:r>
          </w:p>
        </w:tc>
        <w:tc>
          <w:tcPr>
            <w:tcW w:w="795" w:type="dxa"/>
          </w:tcPr>
          <w:p w14:paraId="36A2BF7F" w14:textId="77777777" w:rsidR="00C308AA" w:rsidRPr="00AD44FF" w:rsidRDefault="00C308AA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D44F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Yes</w:t>
            </w:r>
          </w:p>
        </w:tc>
        <w:tc>
          <w:tcPr>
            <w:tcW w:w="585" w:type="dxa"/>
          </w:tcPr>
          <w:p w14:paraId="1C9948E0" w14:textId="77777777" w:rsidR="00C308AA" w:rsidRPr="00AE0FB9" w:rsidRDefault="00C308AA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5" w:type="dxa"/>
          </w:tcPr>
          <w:p w14:paraId="3F8D75C4" w14:textId="77777777" w:rsidR="00C308AA" w:rsidRPr="00AD44FF" w:rsidRDefault="00C308AA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D44F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o</w:t>
            </w:r>
          </w:p>
        </w:tc>
        <w:tc>
          <w:tcPr>
            <w:tcW w:w="712" w:type="dxa"/>
          </w:tcPr>
          <w:p w14:paraId="30EBC97B" w14:textId="77777777" w:rsidR="00C308AA" w:rsidRPr="00AE0FB9" w:rsidRDefault="00C308AA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7699FF95" w14:textId="77777777" w:rsidR="00AE0FB9" w:rsidRPr="00AE0FB9" w:rsidRDefault="00AE0FB9" w:rsidP="00A7558A">
      <w:pPr>
        <w:spacing w:after="0" w:line="360" w:lineRule="auto"/>
        <w:ind w:left="360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AE0FB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4 Social Networks</w:t>
      </w:r>
    </w:p>
    <w:tbl>
      <w:tblPr>
        <w:tblStyle w:val="TableGrid"/>
        <w:tblW w:w="9073" w:type="dxa"/>
        <w:tblInd w:w="-5" w:type="dxa"/>
        <w:tblLook w:val="04A0" w:firstRow="1" w:lastRow="0" w:firstColumn="1" w:lastColumn="0" w:noHBand="0" w:noVBand="1"/>
      </w:tblPr>
      <w:tblGrid>
        <w:gridCol w:w="427"/>
        <w:gridCol w:w="5925"/>
        <w:gridCol w:w="720"/>
        <w:gridCol w:w="719"/>
        <w:gridCol w:w="645"/>
        <w:gridCol w:w="637"/>
      </w:tblGrid>
      <w:tr w:rsidR="00AE0FB9" w:rsidRPr="00AE0FB9" w14:paraId="3913655C" w14:textId="77777777" w:rsidTr="00AE0FB9">
        <w:trPr>
          <w:trHeight w:val="376"/>
        </w:trPr>
        <w:tc>
          <w:tcPr>
            <w:tcW w:w="427" w:type="dxa"/>
            <w:shd w:val="clear" w:color="auto" w:fill="ACB9CA"/>
          </w:tcPr>
          <w:p w14:paraId="0CEEECB2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364" w:type="dxa"/>
            <w:gridSpan w:val="3"/>
            <w:shd w:val="clear" w:color="auto" w:fill="ACB9CA"/>
          </w:tcPr>
          <w:p w14:paraId="44FB1BFD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Question</w:t>
            </w:r>
          </w:p>
        </w:tc>
        <w:tc>
          <w:tcPr>
            <w:tcW w:w="1282" w:type="dxa"/>
            <w:gridSpan w:val="2"/>
            <w:shd w:val="clear" w:color="auto" w:fill="ACB9CA"/>
          </w:tcPr>
          <w:p w14:paraId="706DA302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Response</w:t>
            </w:r>
          </w:p>
        </w:tc>
      </w:tr>
      <w:tr w:rsidR="00AE0FB9" w:rsidRPr="00AE0FB9" w14:paraId="4B0CD7A8" w14:textId="77777777" w:rsidTr="0053641C">
        <w:trPr>
          <w:trHeight w:val="390"/>
        </w:trPr>
        <w:tc>
          <w:tcPr>
            <w:tcW w:w="427" w:type="dxa"/>
          </w:tcPr>
          <w:p w14:paraId="382447F9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</w:t>
            </w:r>
          </w:p>
        </w:tc>
        <w:tc>
          <w:tcPr>
            <w:tcW w:w="7364" w:type="dxa"/>
            <w:gridSpan w:val="3"/>
          </w:tcPr>
          <w:p w14:paraId="62E9F538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In the past month, did your relatives or friends help you and your family? </w:t>
            </w:r>
          </w:p>
        </w:tc>
        <w:tc>
          <w:tcPr>
            <w:tcW w:w="1282" w:type="dxa"/>
            <w:gridSpan w:val="2"/>
          </w:tcPr>
          <w:p w14:paraId="44715669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0FB9" w:rsidRPr="00AE0FB9" w14:paraId="7160FC96" w14:textId="77777777" w:rsidTr="0053641C">
        <w:trPr>
          <w:trHeight w:val="390"/>
        </w:trPr>
        <w:tc>
          <w:tcPr>
            <w:tcW w:w="427" w:type="dxa"/>
          </w:tcPr>
          <w:p w14:paraId="46BA15E2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7364" w:type="dxa"/>
            <w:gridSpan w:val="3"/>
          </w:tcPr>
          <w:p w14:paraId="6BE64E60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id you or your family help relatives and friends in the past month?</w:t>
            </w:r>
          </w:p>
        </w:tc>
        <w:tc>
          <w:tcPr>
            <w:tcW w:w="1282" w:type="dxa"/>
            <w:gridSpan w:val="2"/>
          </w:tcPr>
          <w:p w14:paraId="7D599974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0FB9" w:rsidRPr="00AE0FB9" w14:paraId="4C904377" w14:textId="77777777" w:rsidTr="0053641C">
        <w:trPr>
          <w:trHeight w:val="390"/>
        </w:trPr>
        <w:tc>
          <w:tcPr>
            <w:tcW w:w="427" w:type="dxa"/>
          </w:tcPr>
          <w:p w14:paraId="30C6F3AA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</w:t>
            </w:r>
          </w:p>
        </w:tc>
        <w:tc>
          <w:tcPr>
            <w:tcW w:w="7364" w:type="dxa"/>
            <w:gridSpan w:val="3"/>
          </w:tcPr>
          <w:p w14:paraId="5B7E8D42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id you borrow any money from relatives/friends in the past month?</w:t>
            </w:r>
          </w:p>
        </w:tc>
        <w:tc>
          <w:tcPr>
            <w:tcW w:w="1282" w:type="dxa"/>
            <w:gridSpan w:val="2"/>
          </w:tcPr>
          <w:p w14:paraId="20FE0847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0FB9" w:rsidRPr="00AE0FB9" w14:paraId="21DBD5B2" w14:textId="77777777" w:rsidTr="0053641C">
        <w:trPr>
          <w:trHeight w:val="390"/>
        </w:trPr>
        <w:tc>
          <w:tcPr>
            <w:tcW w:w="427" w:type="dxa"/>
          </w:tcPr>
          <w:p w14:paraId="5579047F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</w:t>
            </w:r>
          </w:p>
        </w:tc>
        <w:tc>
          <w:tcPr>
            <w:tcW w:w="7364" w:type="dxa"/>
            <w:gridSpan w:val="3"/>
          </w:tcPr>
          <w:p w14:paraId="1EAE54EE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id you or anyone in your family lend money to relatives/friends in the past month?</w:t>
            </w:r>
          </w:p>
        </w:tc>
        <w:tc>
          <w:tcPr>
            <w:tcW w:w="1282" w:type="dxa"/>
            <w:gridSpan w:val="2"/>
          </w:tcPr>
          <w:p w14:paraId="20FCEB4E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0FB9" w:rsidRPr="00AE0FB9" w14:paraId="78740B7E" w14:textId="77777777" w:rsidTr="0053641C">
        <w:trPr>
          <w:trHeight w:val="390"/>
        </w:trPr>
        <w:tc>
          <w:tcPr>
            <w:tcW w:w="427" w:type="dxa"/>
          </w:tcPr>
          <w:p w14:paraId="09A1D6A6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e</w:t>
            </w:r>
          </w:p>
        </w:tc>
        <w:tc>
          <w:tcPr>
            <w:tcW w:w="7364" w:type="dxa"/>
            <w:gridSpan w:val="3"/>
          </w:tcPr>
          <w:p w14:paraId="20B44EA3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In the past 12 months, have your family </w:t>
            </w:r>
            <w:r w:rsidR="00273B2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et assistance from government NGO/</w:t>
            </w: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?</w:t>
            </w:r>
          </w:p>
        </w:tc>
        <w:tc>
          <w:tcPr>
            <w:tcW w:w="1282" w:type="dxa"/>
            <w:gridSpan w:val="2"/>
          </w:tcPr>
          <w:p w14:paraId="40397CC3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93465" w:rsidRPr="00AE0FB9" w14:paraId="470DFD2D" w14:textId="77777777" w:rsidTr="00093465">
        <w:trPr>
          <w:trHeight w:val="390"/>
        </w:trPr>
        <w:tc>
          <w:tcPr>
            <w:tcW w:w="427" w:type="dxa"/>
          </w:tcPr>
          <w:p w14:paraId="16E9EBFE" w14:textId="77777777" w:rsidR="00093465" w:rsidRPr="00AE0FB9" w:rsidRDefault="00F67132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5925" w:type="dxa"/>
          </w:tcPr>
          <w:p w14:paraId="270F35A2" w14:textId="77777777" w:rsidR="00093465" w:rsidRPr="00AE0FB9" w:rsidRDefault="00093465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s any of your household a member of any organisation</w:t>
            </w:r>
            <w:r w:rsidR="00914B5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/ cooperativ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?</w:t>
            </w:r>
          </w:p>
        </w:tc>
        <w:tc>
          <w:tcPr>
            <w:tcW w:w="720" w:type="dxa"/>
          </w:tcPr>
          <w:p w14:paraId="0D8950D6" w14:textId="77777777" w:rsidR="00093465" w:rsidRPr="00093465" w:rsidRDefault="00093465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9346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Yes</w:t>
            </w:r>
          </w:p>
        </w:tc>
        <w:tc>
          <w:tcPr>
            <w:tcW w:w="719" w:type="dxa"/>
          </w:tcPr>
          <w:p w14:paraId="67EED212" w14:textId="77777777" w:rsidR="00093465" w:rsidRPr="00093465" w:rsidRDefault="00093465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645" w:type="dxa"/>
          </w:tcPr>
          <w:p w14:paraId="4FFDDC72" w14:textId="77777777" w:rsidR="00093465" w:rsidRPr="00093465" w:rsidRDefault="00093465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9346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o</w:t>
            </w:r>
          </w:p>
        </w:tc>
        <w:tc>
          <w:tcPr>
            <w:tcW w:w="637" w:type="dxa"/>
          </w:tcPr>
          <w:p w14:paraId="58FEEE6F" w14:textId="77777777" w:rsidR="00093465" w:rsidRPr="00093465" w:rsidRDefault="00093465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F250C6" w:rsidRPr="00AE0FB9" w14:paraId="64D04C8C" w14:textId="77777777" w:rsidTr="00093465">
        <w:trPr>
          <w:trHeight w:val="390"/>
        </w:trPr>
        <w:tc>
          <w:tcPr>
            <w:tcW w:w="427" w:type="dxa"/>
          </w:tcPr>
          <w:p w14:paraId="7EB693EA" w14:textId="153EEB76" w:rsidR="00F250C6" w:rsidRDefault="00F965D6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g</w:t>
            </w:r>
          </w:p>
        </w:tc>
        <w:tc>
          <w:tcPr>
            <w:tcW w:w="5925" w:type="dxa"/>
          </w:tcPr>
          <w:p w14:paraId="3D557FC7" w14:textId="77777777" w:rsidR="00F250C6" w:rsidRDefault="00F250C6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o you own a TV</w:t>
            </w:r>
            <w:r w:rsidR="0047541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47EC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 w:rsidR="0047541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/ </w:t>
            </w:r>
            <w:r w:rsidR="00847EC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or </w:t>
            </w:r>
            <w:r w:rsidR="0047541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adi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in your home?</w:t>
            </w:r>
          </w:p>
        </w:tc>
        <w:tc>
          <w:tcPr>
            <w:tcW w:w="720" w:type="dxa"/>
          </w:tcPr>
          <w:p w14:paraId="1413D43B" w14:textId="77777777" w:rsidR="00F250C6" w:rsidRPr="00093465" w:rsidRDefault="00F250C6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9346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Yes</w:t>
            </w:r>
          </w:p>
        </w:tc>
        <w:tc>
          <w:tcPr>
            <w:tcW w:w="719" w:type="dxa"/>
          </w:tcPr>
          <w:p w14:paraId="57C1943A" w14:textId="77777777" w:rsidR="00F250C6" w:rsidRPr="00093465" w:rsidRDefault="00F250C6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645" w:type="dxa"/>
          </w:tcPr>
          <w:p w14:paraId="38606923" w14:textId="77777777" w:rsidR="00F250C6" w:rsidRPr="00093465" w:rsidRDefault="00F250C6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9346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o</w:t>
            </w:r>
          </w:p>
        </w:tc>
        <w:tc>
          <w:tcPr>
            <w:tcW w:w="637" w:type="dxa"/>
          </w:tcPr>
          <w:p w14:paraId="65AE250D" w14:textId="77777777" w:rsidR="00F250C6" w:rsidRPr="00093465" w:rsidRDefault="00F250C6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F250C6" w:rsidRPr="00AE0FB9" w14:paraId="5E43C2D6" w14:textId="77777777" w:rsidTr="00093465">
        <w:trPr>
          <w:trHeight w:val="390"/>
        </w:trPr>
        <w:tc>
          <w:tcPr>
            <w:tcW w:w="427" w:type="dxa"/>
          </w:tcPr>
          <w:p w14:paraId="2615751F" w14:textId="29DBBFB2" w:rsidR="00F250C6" w:rsidRDefault="00F965D6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</w:t>
            </w:r>
          </w:p>
        </w:tc>
        <w:tc>
          <w:tcPr>
            <w:tcW w:w="5925" w:type="dxa"/>
          </w:tcPr>
          <w:p w14:paraId="203AED12" w14:textId="77777777" w:rsidR="00F250C6" w:rsidRDefault="00F250C6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o you discuss your farm related problems with other farmers or extension workers?</w:t>
            </w:r>
          </w:p>
        </w:tc>
        <w:tc>
          <w:tcPr>
            <w:tcW w:w="720" w:type="dxa"/>
          </w:tcPr>
          <w:p w14:paraId="0FA597F8" w14:textId="77777777" w:rsidR="00F250C6" w:rsidRPr="00093465" w:rsidRDefault="00F250C6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9346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Yes</w:t>
            </w:r>
          </w:p>
        </w:tc>
        <w:tc>
          <w:tcPr>
            <w:tcW w:w="719" w:type="dxa"/>
          </w:tcPr>
          <w:p w14:paraId="5EC3C30F" w14:textId="77777777" w:rsidR="00F250C6" w:rsidRPr="00093465" w:rsidRDefault="00F250C6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645" w:type="dxa"/>
          </w:tcPr>
          <w:p w14:paraId="171EF89C" w14:textId="77777777" w:rsidR="00F250C6" w:rsidRPr="00093465" w:rsidRDefault="00F250C6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9346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o</w:t>
            </w:r>
          </w:p>
        </w:tc>
        <w:tc>
          <w:tcPr>
            <w:tcW w:w="637" w:type="dxa"/>
          </w:tcPr>
          <w:p w14:paraId="1A342A34" w14:textId="77777777" w:rsidR="00F250C6" w:rsidRPr="00093465" w:rsidRDefault="00F250C6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</w:tbl>
    <w:p w14:paraId="7141A311" w14:textId="77777777" w:rsidR="00AE0FB9" w:rsidRPr="00AE0FB9" w:rsidRDefault="00AE0FB9" w:rsidP="00A7558A">
      <w:pPr>
        <w:spacing w:after="0" w:line="360" w:lineRule="auto"/>
        <w:ind w:left="360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AE0FB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5 Food</w:t>
      </w:r>
    </w:p>
    <w:tbl>
      <w:tblPr>
        <w:tblStyle w:val="TableGrid"/>
        <w:tblW w:w="9073" w:type="dxa"/>
        <w:tblInd w:w="-5" w:type="dxa"/>
        <w:tblLook w:val="04A0" w:firstRow="1" w:lastRow="0" w:firstColumn="1" w:lastColumn="0" w:noHBand="0" w:noVBand="1"/>
      </w:tblPr>
      <w:tblGrid>
        <w:gridCol w:w="403"/>
        <w:gridCol w:w="1776"/>
        <w:gridCol w:w="1389"/>
        <w:gridCol w:w="723"/>
        <w:gridCol w:w="839"/>
        <w:gridCol w:w="1260"/>
        <w:gridCol w:w="1428"/>
        <w:gridCol w:w="1255"/>
      </w:tblGrid>
      <w:tr w:rsidR="00AE0FB9" w:rsidRPr="00AE0FB9" w14:paraId="11894049" w14:textId="77777777" w:rsidTr="00AE0FB9">
        <w:trPr>
          <w:trHeight w:val="376"/>
        </w:trPr>
        <w:tc>
          <w:tcPr>
            <w:tcW w:w="403" w:type="dxa"/>
            <w:shd w:val="clear" w:color="auto" w:fill="ACB9CA"/>
          </w:tcPr>
          <w:p w14:paraId="7E19C420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7415" w:type="dxa"/>
            <w:gridSpan w:val="6"/>
            <w:shd w:val="clear" w:color="auto" w:fill="ACB9CA"/>
          </w:tcPr>
          <w:p w14:paraId="3D85F0B1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Question</w:t>
            </w:r>
          </w:p>
        </w:tc>
        <w:tc>
          <w:tcPr>
            <w:tcW w:w="1255" w:type="dxa"/>
            <w:shd w:val="clear" w:color="auto" w:fill="ACB9CA"/>
          </w:tcPr>
          <w:p w14:paraId="566F93E3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Response</w:t>
            </w:r>
          </w:p>
        </w:tc>
      </w:tr>
      <w:tr w:rsidR="00AE0FB9" w:rsidRPr="00AE0FB9" w14:paraId="5E96E37C" w14:textId="77777777" w:rsidTr="0053641C">
        <w:trPr>
          <w:trHeight w:val="318"/>
        </w:trPr>
        <w:tc>
          <w:tcPr>
            <w:tcW w:w="403" w:type="dxa"/>
            <w:vMerge w:val="restart"/>
          </w:tcPr>
          <w:p w14:paraId="5973FBAC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>a</w:t>
            </w:r>
          </w:p>
        </w:tc>
        <w:tc>
          <w:tcPr>
            <w:tcW w:w="4727" w:type="dxa"/>
            <w:gridSpan w:val="4"/>
          </w:tcPr>
          <w:p w14:paraId="518AD671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What are the main sources of your family food? </w:t>
            </w:r>
          </w:p>
        </w:tc>
        <w:tc>
          <w:tcPr>
            <w:tcW w:w="1260" w:type="dxa"/>
          </w:tcPr>
          <w:p w14:paraId="5651888A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Own farm</w:t>
            </w:r>
          </w:p>
        </w:tc>
        <w:tc>
          <w:tcPr>
            <w:tcW w:w="2683" w:type="dxa"/>
            <w:gridSpan w:val="2"/>
          </w:tcPr>
          <w:p w14:paraId="10EFE7A8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Working family member</w:t>
            </w:r>
          </w:p>
        </w:tc>
      </w:tr>
      <w:tr w:rsidR="00AE0FB9" w:rsidRPr="00AE0FB9" w14:paraId="1A63993E" w14:textId="77777777" w:rsidTr="00E3658C">
        <w:trPr>
          <w:trHeight w:val="401"/>
        </w:trPr>
        <w:tc>
          <w:tcPr>
            <w:tcW w:w="403" w:type="dxa"/>
            <w:vMerge/>
          </w:tcPr>
          <w:p w14:paraId="5DA1E283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776" w:type="dxa"/>
          </w:tcPr>
          <w:p w14:paraId="267BACF5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relatives/friends</w:t>
            </w:r>
          </w:p>
        </w:tc>
        <w:tc>
          <w:tcPr>
            <w:tcW w:w="1389" w:type="dxa"/>
          </w:tcPr>
          <w:p w14:paraId="71A70606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Remittances</w:t>
            </w:r>
          </w:p>
        </w:tc>
        <w:tc>
          <w:tcPr>
            <w:tcW w:w="723" w:type="dxa"/>
          </w:tcPr>
          <w:p w14:paraId="2F9EF7E9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relief </w:t>
            </w:r>
          </w:p>
        </w:tc>
        <w:tc>
          <w:tcPr>
            <w:tcW w:w="4782" w:type="dxa"/>
            <w:gridSpan w:val="4"/>
          </w:tcPr>
          <w:p w14:paraId="0099767F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Others (Specify)</w:t>
            </w:r>
          </w:p>
        </w:tc>
      </w:tr>
      <w:tr w:rsidR="00AE0FB9" w:rsidRPr="00AE0FB9" w14:paraId="76A89C2E" w14:textId="77777777" w:rsidTr="0053641C">
        <w:trPr>
          <w:trHeight w:val="390"/>
        </w:trPr>
        <w:tc>
          <w:tcPr>
            <w:tcW w:w="403" w:type="dxa"/>
          </w:tcPr>
          <w:p w14:paraId="79FA8E5A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7415" w:type="dxa"/>
            <w:gridSpan w:val="6"/>
          </w:tcPr>
          <w:p w14:paraId="1C340C32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oes your family always have adequate food for the whole year?</w:t>
            </w:r>
          </w:p>
        </w:tc>
        <w:tc>
          <w:tcPr>
            <w:tcW w:w="1255" w:type="dxa"/>
          </w:tcPr>
          <w:p w14:paraId="13C48ED7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0FB9" w:rsidRPr="00AE0FB9" w14:paraId="607A1E3A" w14:textId="77777777" w:rsidTr="0053641C">
        <w:trPr>
          <w:trHeight w:val="390"/>
        </w:trPr>
        <w:tc>
          <w:tcPr>
            <w:tcW w:w="403" w:type="dxa"/>
          </w:tcPr>
          <w:p w14:paraId="3D7C74E4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</w:t>
            </w:r>
          </w:p>
        </w:tc>
        <w:tc>
          <w:tcPr>
            <w:tcW w:w="7415" w:type="dxa"/>
            <w:gridSpan w:val="6"/>
          </w:tcPr>
          <w:p w14:paraId="6A9D231F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If </w:t>
            </w:r>
            <w:r w:rsidRPr="00AE0F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No</w:t>
            </w: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in 2b), how many months a year that your family have trouble getting food?</w:t>
            </w:r>
          </w:p>
        </w:tc>
        <w:tc>
          <w:tcPr>
            <w:tcW w:w="1255" w:type="dxa"/>
          </w:tcPr>
          <w:p w14:paraId="2959435D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0FB9" w:rsidRPr="00AE0FB9" w14:paraId="170E6585" w14:textId="77777777" w:rsidTr="0053641C">
        <w:trPr>
          <w:trHeight w:val="390"/>
        </w:trPr>
        <w:tc>
          <w:tcPr>
            <w:tcW w:w="403" w:type="dxa"/>
          </w:tcPr>
          <w:p w14:paraId="47E66FEF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</w:t>
            </w:r>
          </w:p>
        </w:tc>
        <w:tc>
          <w:tcPr>
            <w:tcW w:w="7415" w:type="dxa"/>
            <w:gridSpan w:val="6"/>
          </w:tcPr>
          <w:p w14:paraId="6E610DFF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oes your family save some of the crops you harvest to eat during a different time of the year?</w:t>
            </w:r>
          </w:p>
        </w:tc>
        <w:tc>
          <w:tcPr>
            <w:tcW w:w="1255" w:type="dxa"/>
          </w:tcPr>
          <w:p w14:paraId="1C62D83D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0FB9" w:rsidRPr="00AE0FB9" w14:paraId="52638F85" w14:textId="77777777" w:rsidTr="0053641C">
        <w:trPr>
          <w:trHeight w:val="390"/>
        </w:trPr>
        <w:tc>
          <w:tcPr>
            <w:tcW w:w="403" w:type="dxa"/>
          </w:tcPr>
          <w:p w14:paraId="1E594C20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e</w:t>
            </w:r>
          </w:p>
        </w:tc>
        <w:tc>
          <w:tcPr>
            <w:tcW w:w="7415" w:type="dxa"/>
            <w:gridSpan w:val="6"/>
          </w:tcPr>
          <w:p w14:paraId="62CA32ED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oes your family save seeds to grow the next year?</w:t>
            </w:r>
          </w:p>
        </w:tc>
        <w:tc>
          <w:tcPr>
            <w:tcW w:w="1255" w:type="dxa"/>
          </w:tcPr>
          <w:p w14:paraId="02109CFF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533F" w:rsidRPr="00AE0FB9" w14:paraId="764E7B55" w14:textId="77777777" w:rsidTr="0053641C">
        <w:trPr>
          <w:trHeight w:val="390"/>
        </w:trPr>
        <w:tc>
          <w:tcPr>
            <w:tcW w:w="403" w:type="dxa"/>
          </w:tcPr>
          <w:p w14:paraId="5085B397" w14:textId="77777777" w:rsidR="0008533F" w:rsidRPr="00AE0FB9" w:rsidRDefault="0008533F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7415" w:type="dxa"/>
            <w:gridSpan w:val="6"/>
          </w:tcPr>
          <w:p w14:paraId="34478345" w14:textId="77777777" w:rsidR="0008533F" w:rsidRPr="00AE0FB9" w:rsidRDefault="0008533F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ow many hours does it take you to reach the market?</w:t>
            </w:r>
          </w:p>
        </w:tc>
        <w:tc>
          <w:tcPr>
            <w:tcW w:w="1255" w:type="dxa"/>
          </w:tcPr>
          <w:p w14:paraId="3683B89F" w14:textId="77777777" w:rsidR="0008533F" w:rsidRPr="00AE0FB9" w:rsidRDefault="0008533F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5E5579D7" w14:textId="77777777" w:rsidR="00AE0FB9" w:rsidRPr="00AE0FB9" w:rsidRDefault="00AE0FB9" w:rsidP="00A7558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AE0FB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7 Natural Disasters and Climate Variability</w:t>
      </w:r>
    </w:p>
    <w:tbl>
      <w:tblPr>
        <w:tblStyle w:val="TableGrid"/>
        <w:tblW w:w="9073" w:type="dxa"/>
        <w:tblInd w:w="-5" w:type="dxa"/>
        <w:tblLook w:val="04A0" w:firstRow="1" w:lastRow="0" w:firstColumn="1" w:lastColumn="0" w:noHBand="0" w:noVBand="1"/>
      </w:tblPr>
      <w:tblGrid>
        <w:gridCol w:w="427"/>
        <w:gridCol w:w="1733"/>
        <w:gridCol w:w="682"/>
        <w:gridCol w:w="1028"/>
        <w:gridCol w:w="1515"/>
        <w:gridCol w:w="1095"/>
        <w:gridCol w:w="1311"/>
        <w:gridCol w:w="630"/>
        <w:gridCol w:w="652"/>
      </w:tblGrid>
      <w:tr w:rsidR="00AE0FB9" w:rsidRPr="00AE0FB9" w14:paraId="4F93367E" w14:textId="77777777" w:rsidTr="00AE0FB9">
        <w:trPr>
          <w:trHeight w:val="376"/>
        </w:trPr>
        <w:tc>
          <w:tcPr>
            <w:tcW w:w="427" w:type="dxa"/>
            <w:shd w:val="clear" w:color="auto" w:fill="ACB9CA"/>
          </w:tcPr>
          <w:p w14:paraId="10301BB4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7364" w:type="dxa"/>
            <w:gridSpan w:val="6"/>
            <w:shd w:val="clear" w:color="auto" w:fill="ACB9CA"/>
          </w:tcPr>
          <w:p w14:paraId="20A37FC4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Question</w:t>
            </w:r>
          </w:p>
        </w:tc>
        <w:tc>
          <w:tcPr>
            <w:tcW w:w="1282" w:type="dxa"/>
            <w:gridSpan w:val="2"/>
            <w:shd w:val="clear" w:color="auto" w:fill="ACB9CA"/>
          </w:tcPr>
          <w:p w14:paraId="3B693E99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Response</w:t>
            </w:r>
          </w:p>
        </w:tc>
      </w:tr>
      <w:tr w:rsidR="00AE0FB9" w:rsidRPr="00AE0FB9" w14:paraId="72FB88F4" w14:textId="77777777" w:rsidTr="0053641C">
        <w:trPr>
          <w:trHeight w:val="390"/>
        </w:trPr>
        <w:tc>
          <w:tcPr>
            <w:tcW w:w="427" w:type="dxa"/>
          </w:tcPr>
          <w:p w14:paraId="5D9E617A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</w:t>
            </w:r>
          </w:p>
        </w:tc>
        <w:tc>
          <w:tcPr>
            <w:tcW w:w="7364" w:type="dxa"/>
            <w:gridSpan w:val="6"/>
          </w:tcPr>
          <w:p w14:paraId="200E8021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ow many times has this place affected by drought between 20</w:t>
            </w:r>
            <w:r w:rsidR="00F1346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9</w:t>
            </w: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– 2019?</w:t>
            </w:r>
          </w:p>
        </w:tc>
        <w:tc>
          <w:tcPr>
            <w:tcW w:w="1282" w:type="dxa"/>
            <w:gridSpan w:val="2"/>
          </w:tcPr>
          <w:p w14:paraId="675640A9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0FB9" w:rsidRPr="00AE0FB9" w14:paraId="2282E736" w14:textId="77777777" w:rsidTr="0053641C">
        <w:trPr>
          <w:trHeight w:val="390"/>
        </w:trPr>
        <w:tc>
          <w:tcPr>
            <w:tcW w:w="427" w:type="dxa"/>
          </w:tcPr>
          <w:p w14:paraId="36C1F89E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7364" w:type="dxa"/>
            <w:gridSpan w:val="6"/>
          </w:tcPr>
          <w:p w14:paraId="4A6BA887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id you receive early warning about droughts before they occurred?</w:t>
            </w:r>
          </w:p>
        </w:tc>
        <w:tc>
          <w:tcPr>
            <w:tcW w:w="1282" w:type="dxa"/>
            <w:gridSpan w:val="2"/>
          </w:tcPr>
          <w:p w14:paraId="1F2D28CC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0FB9" w:rsidRPr="00AE0FB9" w14:paraId="5675385B" w14:textId="77777777" w:rsidTr="0053641C">
        <w:trPr>
          <w:trHeight w:val="390"/>
        </w:trPr>
        <w:tc>
          <w:tcPr>
            <w:tcW w:w="427" w:type="dxa"/>
          </w:tcPr>
          <w:p w14:paraId="12ECD8F0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</w:t>
            </w:r>
          </w:p>
        </w:tc>
        <w:tc>
          <w:tcPr>
            <w:tcW w:w="7364" w:type="dxa"/>
            <w:gridSpan w:val="6"/>
          </w:tcPr>
          <w:p w14:paraId="234B2C42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id anyone in your family die du</w:t>
            </w:r>
            <w:r w:rsidR="00BB60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 to drought</w:t>
            </w: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in the past </w:t>
            </w:r>
            <w:r w:rsidR="00F1346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years?</w:t>
            </w:r>
          </w:p>
        </w:tc>
        <w:tc>
          <w:tcPr>
            <w:tcW w:w="1282" w:type="dxa"/>
            <w:gridSpan w:val="2"/>
          </w:tcPr>
          <w:p w14:paraId="15ED94E1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0FB9" w:rsidRPr="00AE0FB9" w14:paraId="2F059E9E" w14:textId="77777777" w:rsidTr="0053641C">
        <w:trPr>
          <w:trHeight w:val="390"/>
        </w:trPr>
        <w:tc>
          <w:tcPr>
            <w:tcW w:w="427" w:type="dxa"/>
          </w:tcPr>
          <w:p w14:paraId="69FFD2DF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</w:t>
            </w:r>
          </w:p>
        </w:tc>
        <w:tc>
          <w:tcPr>
            <w:tcW w:w="7364" w:type="dxa"/>
            <w:gridSpan w:val="6"/>
          </w:tcPr>
          <w:p w14:paraId="1649B0B9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s anyone in your family trained to deal with floods /drought/ cyclones?</w:t>
            </w:r>
          </w:p>
        </w:tc>
        <w:tc>
          <w:tcPr>
            <w:tcW w:w="1282" w:type="dxa"/>
            <w:gridSpan w:val="2"/>
          </w:tcPr>
          <w:p w14:paraId="240D586A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877AC" w:rsidRPr="00AE0FB9" w14:paraId="3FBB7C88" w14:textId="77777777" w:rsidTr="00D877AC">
        <w:trPr>
          <w:trHeight w:val="390"/>
        </w:trPr>
        <w:tc>
          <w:tcPr>
            <w:tcW w:w="427" w:type="dxa"/>
          </w:tcPr>
          <w:p w14:paraId="05A2F183" w14:textId="77777777" w:rsidR="00D877AC" w:rsidRPr="00AE0FB9" w:rsidRDefault="0011719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e</w:t>
            </w:r>
          </w:p>
        </w:tc>
        <w:tc>
          <w:tcPr>
            <w:tcW w:w="7364" w:type="dxa"/>
            <w:gridSpan w:val="6"/>
          </w:tcPr>
          <w:p w14:paraId="5717E776" w14:textId="77777777" w:rsidR="00D877AC" w:rsidRPr="00AE0FB9" w:rsidRDefault="00D877A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Did occurrence of drought increase in the last </w:t>
            </w:r>
            <w:r w:rsidR="00F1346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years?</w:t>
            </w:r>
          </w:p>
        </w:tc>
        <w:tc>
          <w:tcPr>
            <w:tcW w:w="630" w:type="dxa"/>
          </w:tcPr>
          <w:p w14:paraId="4B176E89" w14:textId="77777777" w:rsidR="00D877AC" w:rsidRPr="00D877AC" w:rsidRDefault="00D877A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877A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Yes</w:t>
            </w:r>
          </w:p>
        </w:tc>
        <w:tc>
          <w:tcPr>
            <w:tcW w:w="652" w:type="dxa"/>
          </w:tcPr>
          <w:p w14:paraId="5CF86159" w14:textId="77777777" w:rsidR="00D877AC" w:rsidRPr="00D877AC" w:rsidRDefault="00D877A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877A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o</w:t>
            </w:r>
          </w:p>
        </w:tc>
      </w:tr>
      <w:tr w:rsidR="00D877AC" w:rsidRPr="00AE0FB9" w14:paraId="5BD7EA8F" w14:textId="77777777" w:rsidTr="00D877AC">
        <w:trPr>
          <w:trHeight w:val="390"/>
        </w:trPr>
        <w:tc>
          <w:tcPr>
            <w:tcW w:w="427" w:type="dxa"/>
          </w:tcPr>
          <w:p w14:paraId="16A54826" w14:textId="77777777" w:rsidR="00D877AC" w:rsidRPr="00AE0FB9" w:rsidRDefault="0011719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7364" w:type="dxa"/>
            <w:gridSpan w:val="6"/>
          </w:tcPr>
          <w:p w14:paraId="5DCD8C01" w14:textId="77777777" w:rsidR="00D877AC" w:rsidRPr="00AE0FB9" w:rsidRDefault="00D877A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Do you think tha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rought</w:t>
            </w: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will increase in the future?</w:t>
            </w:r>
          </w:p>
        </w:tc>
        <w:tc>
          <w:tcPr>
            <w:tcW w:w="630" w:type="dxa"/>
          </w:tcPr>
          <w:p w14:paraId="3180F707" w14:textId="77777777" w:rsidR="00D877AC" w:rsidRPr="00D877AC" w:rsidRDefault="00D877A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877A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Yes</w:t>
            </w:r>
          </w:p>
        </w:tc>
        <w:tc>
          <w:tcPr>
            <w:tcW w:w="652" w:type="dxa"/>
          </w:tcPr>
          <w:p w14:paraId="3B919A44" w14:textId="77777777" w:rsidR="00D877AC" w:rsidRPr="00D877AC" w:rsidRDefault="00D877A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877A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o</w:t>
            </w:r>
          </w:p>
        </w:tc>
      </w:tr>
      <w:tr w:rsidR="00117194" w:rsidRPr="00AE0FB9" w14:paraId="13621C38" w14:textId="77777777" w:rsidTr="00D877AC">
        <w:trPr>
          <w:trHeight w:val="390"/>
        </w:trPr>
        <w:tc>
          <w:tcPr>
            <w:tcW w:w="427" w:type="dxa"/>
          </w:tcPr>
          <w:p w14:paraId="054E5136" w14:textId="77777777" w:rsidR="00117194" w:rsidRPr="00AE0FB9" w:rsidRDefault="0011719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g</w:t>
            </w:r>
          </w:p>
        </w:tc>
        <w:tc>
          <w:tcPr>
            <w:tcW w:w="7364" w:type="dxa"/>
            <w:gridSpan w:val="6"/>
          </w:tcPr>
          <w:p w14:paraId="288E2F41" w14:textId="77777777" w:rsidR="00117194" w:rsidRPr="00AE0FB9" w:rsidRDefault="0011719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Did you grow different crop varieties in the last </w:t>
            </w:r>
            <w:r w:rsidR="00F1346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years</w:t>
            </w:r>
          </w:p>
        </w:tc>
        <w:tc>
          <w:tcPr>
            <w:tcW w:w="630" w:type="dxa"/>
          </w:tcPr>
          <w:p w14:paraId="71B791A6" w14:textId="77777777" w:rsidR="00117194" w:rsidRPr="00D877AC" w:rsidRDefault="0011719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877A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Yes</w:t>
            </w:r>
          </w:p>
        </w:tc>
        <w:tc>
          <w:tcPr>
            <w:tcW w:w="652" w:type="dxa"/>
          </w:tcPr>
          <w:p w14:paraId="2A5B809F" w14:textId="77777777" w:rsidR="00117194" w:rsidRPr="00D877AC" w:rsidRDefault="0011719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877A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o</w:t>
            </w:r>
          </w:p>
        </w:tc>
      </w:tr>
      <w:tr w:rsidR="00872EE3" w:rsidRPr="00AE0FB9" w14:paraId="625151D1" w14:textId="77777777" w:rsidTr="00872EE3">
        <w:trPr>
          <w:trHeight w:val="405"/>
        </w:trPr>
        <w:tc>
          <w:tcPr>
            <w:tcW w:w="427" w:type="dxa"/>
            <w:vMerge w:val="restart"/>
          </w:tcPr>
          <w:p w14:paraId="35E15C9F" w14:textId="77777777" w:rsidR="00872EE3" w:rsidRDefault="00872EE3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6053" w:type="dxa"/>
            <w:gridSpan w:val="5"/>
          </w:tcPr>
          <w:p w14:paraId="21AB1628" w14:textId="77777777" w:rsidR="00872EE3" w:rsidRPr="00872EE3" w:rsidRDefault="00872EE3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2E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at are the indicators of a changing climate in your region?</w:t>
            </w:r>
          </w:p>
        </w:tc>
        <w:tc>
          <w:tcPr>
            <w:tcW w:w="2593" w:type="dxa"/>
            <w:gridSpan w:val="3"/>
          </w:tcPr>
          <w:p w14:paraId="3B7DC091" w14:textId="77777777" w:rsidR="00872EE3" w:rsidRPr="00872EE3" w:rsidRDefault="00872EE3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72EE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Shortened rainy season</w:t>
            </w:r>
          </w:p>
        </w:tc>
      </w:tr>
      <w:tr w:rsidR="00872EE3" w:rsidRPr="00AE0FB9" w14:paraId="24188394" w14:textId="77777777" w:rsidTr="00872EE3">
        <w:trPr>
          <w:trHeight w:val="405"/>
        </w:trPr>
        <w:tc>
          <w:tcPr>
            <w:tcW w:w="427" w:type="dxa"/>
            <w:vMerge/>
          </w:tcPr>
          <w:p w14:paraId="64BCA247" w14:textId="77777777" w:rsidR="00872EE3" w:rsidRDefault="00872EE3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733" w:type="dxa"/>
          </w:tcPr>
          <w:p w14:paraId="33AA7874" w14:textId="77777777" w:rsidR="00872EE3" w:rsidRPr="00872EE3" w:rsidRDefault="00872EE3" w:rsidP="00A7558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2EE3">
              <w:rPr>
                <w:rFonts w:ascii="Times New Roman" w:hAnsi="Times New Roman" w:cs="Times New Roman"/>
                <w:i/>
                <w:sz w:val="24"/>
                <w:szCs w:val="24"/>
              </w:rPr>
              <w:t>Long dry spells</w:t>
            </w:r>
          </w:p>
        </w:tc>
        <w:tc>
          <w:tcPr>
            <w:tcW w:w="1710" w:type="dxa"/>
            <w:gridSpan w:val="2"/>
          </w:tcPr>
          <w:p w14:paraId="2DDBBAE1" w14:textId="77777777" w:rsidR="00872EE3" w:rsidRPr="00D877AC" w:rsidRDefault="00872EE3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72EE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Erratic rainfall</w:t>
            </w:r>
          </w:p>
        </w:tc>
        <w:tc>
          <w:tcPr>
            <w:tcW w:w="1515" w:type="dxa"/>
          </w:tcPr>
          <w:p w14:paraId="619D212E" w14:textId="77777777" w:rsidR="00872EE3" w:rsidRPr="00872EE3" w:rsidRDefault="00872EE3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72EE3">
              <w:rPr>
                <w:rFonts w:ascii="Times New Roman" w:hAnsi="Times New Roman" w:cs="Times New Roman"/>
                <w:i/>
                <w:sz w:val="24"/>
                <w:szCs w:val="24"/>
              </w:rPr>
              <w:t>Late rainfall</w:t>
            </w:r>
          </w:p>
        </w:tc>
        <w:tc>
          <w:tcPr>
            <w:tcW w:w="3688" w:type="dxa"/>
            <w:gridSpan w:val="4"/>
          </w:tcPr>
          <w:p w14:paraId="640EBA93" w14:textId="77777777" w:rsidR="00872EE3" w:rsidRPr="00872EE3" w:rsidRDefault="00872EE3" w:rsidP="00A7558A">
            <w:pPr>
              <w:spacing w:line="360" w:lineRule="auto"/>
              <w:ind w:left="102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72EE3">
              <w:rPr>
                <w:rFonts w:ascii="Times New Roman" w:hAnsi="Times New Roman" w:cs="Times New Roman"/>
                <w:i/>
                <w:sz w:val="24"/>
                <w:szCs w:val="24"/>
              </w:rPr>
              <w:t>Increased frequency of droughts</w:t>
            </w:r>
          </w:p>
        </w:tc>
      </w:tr>
      <w:tr w:rsidR="00872EE3" w:rsidRPr="00AE0FB9" w14:paraId="6A5FBCC1" w14:textId="77777777" w:rsidTr="00F90BB4">
        <w:trPr>
          <w:trHeight w:val="408"/>
        </w:trPr>
        <w:tc>
          <w:tcPr>
            <w:tcW w:w="427" w:type="dxa"/>
            <w:vMerge/>
          </w:tcPr>
          <w:p w14:paraId="5B7C8700" w14:textId="77777777" w:rsidR="00872EE3" w:rsidRDefault="00872EE3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415" w:type="dxa"/>
            <w:gridSpan w:val="2"/>
          </w:tcPr>
          <w:p w14:paraId="5353FAB8" w14:textId="77777777" w:rsidR="00872EE3" w:rsidRPr="00872EE3" w:rsidRDefault="00872EE3" w:rsidP="00A7558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2EE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hortened cold season</w:t>
            </w:r>
          </w:p>
        </w:tc>
        <w:tc>
          <w:tcPr>
            <w:tcW w:w="6231" w:type="dxa"/>
            <w:gridSpan w:val="6"/>
          </w:tcPr>
          <w:p w14:paraId="57C63803" w14:textId="77777777" w:rsidR="00872EE3" w:rsidRPr="00872EE3" w:rsidRDefault="00872EE3" w:rsidP="00A7558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thers (Specify)</w:t>
            </w:r>
          </w:p>
        </w:tc>
      </w:tr>
    </w:tbl>
    <w:p w14:paraId="26BA4AF9" w14:textId="4CB42506" w:rsidR="00AE0FB9" w:rsidRPr="00EA3BE4" w:rsidRDefault="00C1199D" w:rsidP="00A7558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A8 </w:t>
      </w:r>
      <w:r w:rsidR="00EA3BE4" w:rsidRPr="00EA3BE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Farming Experience</w:t>
      </w:r>
    </w:p>
    <w:tbl>
      <w:tblPr>
        <w:tblStyle w:val="TableGrid"/>
        <w:tblW w:w="9073" w:type="dxa"/>
        <w:tblInd w:w="-5" w:type="dxa"/>
        <w:tblLook w:val="04A0" w:firstRow="1" w:lastRow="0" w:firstColumn="1" w:lastColumn="0" w:noHBand="0" w:noVBand="1"/>
      </w:tblPr>
      <w:tblGrid>
        <w:gridCol w:w="427"/>
        <w:gridCol w:w="7313"/>
        <w:gridCol w:w="1333"/>
      </w:tblGrid>
      <w:tr w:rsidR="00AE0FB9" w:rsidRPr="00AE0FB9" w14:paraId="03E484D0" w14:textId="77777777" w:rsidTr="00E5024A">
        <w:trPr>
          <w:trHeight w:val="376"/>
        </w:trPr>
        <w:tc>
          <w:tcPr>
            <w:tcW w:w="427" w:type="dxa"/>
            <w:shd w:val="clear" w:color="auto" w:fill="ACB9CA"/>
          </w:tcPr>
          <w:p w14:paraId="53DB04CD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313" w:type="dxa"/>
            <w:shd w:val="clear" w:color="auto" w:fill="ACB9CA"/>
          </w:tcPr>
          <w:p w14:paraId="14541E37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Question</w:t>
            </w:r>
          </w:p>
        </w:tc>
        <w:tc>
          <w:tcPr>
            <w:tcW w:w="1333" w:type="dxa"/>
            <w:shd w:val="clear" w:color="auto" w:fill="ACB9CA"/>
          </w:tcPr>
          <w:p w14:paraId="7A17F37A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Response</w:t>
            </w:r>
          </w:p>
        </w:tc>
      </w:tr>
      <w:tr w:rsidR="00EA3BE4" w:rsidRPr="00AE0FB9" w14:paraId="5399D712" w14:textId="77777777" w:rsidTr="00E5024A">
        <w:trPr>
          <w:trHeight w:val="376"/>
        </w:trPr>
        <w:tc>
          <w:tcPr>
            <w:tcW w:w="427" w:type="dxa"/>
            <w:shd w:val="clear" w:color="auto" w:fill="ACB9CA"/>
          </w:tcPr>
          <w:p w14:paraId="70C7CBD8" w14:textId="77777777" w:rsidR="00EA3BE4" w:rsidRPr="00AE0FB9" w:rsidRDefault="00EA3BE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313" w:type="dxa"/>
            <w:shd w:val="clear" w:color="auto" w:fill="ACB9CA"/>
          </w:tcPr>
          <w:p w14:paraId="3BE404B8" w14:textId="77777777" w:rsidR="00EA3BE4" w:rsidRPr="00AE0FB9" w:rsidRDefault="00EA3BE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33" w:type="dxa"/>
            <w:shd w:val="clear" w:color="auto" w:fill="ACB9CA"/>
          </w:tcPr>
          <w:p w14:paraId="3595EC5F" w14:textId="77777777" w:rsidR="00EA3BE4" w:rsidRPr="00AE0FB9" w:rsidRDefault="00EA3BE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AE0FB9" w:rsidRPr="00AE0FB9" w14:paraId="4E60406C" w14:textId="77777777" w:rsidTr="00E5024A">
        <w:trPr>
          <w:trHeight w:val="390"/>
        </w:trPr>
        <w:tc>
          <w:tcPr>
            <w:tcW w:w="427" w:type="dxa"/>
          </w:tcPr>
          <w:p w14:paraId="4FDCB038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</w:t>
            </w:r>
          </w:p>
        </w:tc>
        <w:tc>
          <w:tcPr>
            <w:tcW w:w="7313" w:type="dxa"/>
          </w:tcPr>
          <w:p w14:paraId="606136A6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umber of years farmers have been into farming?</w:t>
            </w:r>
          </w:p>
        </w:tc>
        <w:tc>
          <w:tcPr>
            <w:tcW w:w="1333" w:type="dxa"/>
          </w:tcPr>
          <w:p w14:paraId="0C7A6423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0FB9" w:rsidRPr="00AE0FB9" w14:paraId="516A8C4A" w14:textId="77777777" w:rsidTr="00E5024A">
        <w:trPr>
          <w:trHeight w:val="390"/>
        </w:trPr>
        <w:tc>
          <w:tcPr>
            <w:tcW w:w="427" w:type="dxa"/>
          </w:tcPr>
          <w:p w14:paraId="5D94416E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7313" w:type="dxa"/>
          </w:tcPr>
          <w:p w14:paraId="1B9EFCC5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0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umber of years farmers have been into irrigation farming?</w:t>
            </w:r>
          </w:p>
        </w:tc>
        <w:tc>
          <w:tcPr>
            <w:tcW w:w="1333" w:type="dxa"/>
          </w:tcPr>
          <w:p w14:paraId="3D53C2F2" w14:textId="77777777" w:rsidR="00AE0FB9" w:rsidRPr="00AE0FB9" w:rsidRDefault="00AE0FB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1D3F2162" w14:textId="71D3C791" w:rsidR="0053641C" w:rsidRPr="00EA3BE4" w:rsidRDefault="00C1199D" w:rsidP="00A7558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A9 </w:t>
      </w:r>
      <w:r w:rsidR="009B38F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Water Availability a</w:t>
      </w:r>
      <w:r w:rsidR="00EA3BE4" w:rsidRPr="00EA3BE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nd Irrigation</w:t>
      </w:r>
    </w:p>
    <w:p w14:paraId="19F0616E" w14:textId="77777777" w:rsidR="0053641C" w:rsidRPr="0053641C" w:rsidRDefault="0053641C" w:rsidP="00A7558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3641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1. May you please complete the table below on availability of irrigation water?</w:t>
      </w:r>
    </w:p>
    <w:tbl>
      <w:tblPr>
        <w:tblStyle w:val="TableGrid"/>
        <w:tblW w:w="10318" w:type="dxa"/>
        <w:tblInd w:w="-650" w:type="dxa"/>
        <w:tblLook w:val="04A0" w:firstRow="1" w:lastRow="0" w:firstColumn="1" w:lastColumn="0" w:noHBand="0" w:noVBand="1"/>
      </w:tblPr>
      <w:tblGrid>
        <w:gridCol w:w="370"/>
        <w:gridCol w:w="2210"/>
        <w:gridCol w:w="339"/>
        <w:gridCol w:w="1056"/>
        <w:gridCol w:w="810"/>
        <w:gridCol w:w="1009"/>
        <w:gridCol w:w="329"/>
        <w:gridCol w:w="282"/>
        <w:gridCol w:w="320"/>
        <w:gridCol w:w="310"/>
        <w:gridCol w:w="434"/>
        <w:gridCol w:w="206"/>
        <w:gridCol w:w="45"/>
        <w:gridCol w:w="147"/>
        <w:gridCol w:w="483"/>
        <w:gridCol w:w="105"/>
        <w:gridCol w:w="308"/>
        <w:gridCol w:w="248"/>
        <w:gridCol w:w="184"/>
        <w:gridCol w:w="89"/>
        <w:gridCol w:w="372"/>
        <w:gridCol w:w="15"/>
        <w:gridCol w:w="32"/>
        <w:gridCol w:w="184"/>
        <w:gridCol w:w="431"/>
      </w:tblGrid>
      <w:tr w:rsidR="0053641C" w:rsidRPr="0053641C" w14:paraId="6809EFD1" w14:textId="77777777" w:rsidTr="0053641C">
        <w:trPr>
          <w:trHeight w:val="279"/>
        </w:trPr>
        <w:tc>
          <w:tcPr>
            <w:tcW w:w="370" w:type="dxa"/>
            <w:shd w:val="clear" w:color="auto" w:fill="ACB9CA"/>
          </w:tcPr>
          <w:p w14:paraId="35D66E9C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bookmarkStart w:id="3" w:name="_Hlk496819228"/>
          </w:p>
        </w:tc>
        <w:tc>
          <w:tcPr>
            <w:tcW w:w="8641" w:type="dxa"/>
            <w:gridSpan w:val="17"/>
            <w:shd w:val="clear" w:color="auto" w:fill="ACB9CA"/>
          </w:tcPr>
          <w:p w14:paraId="7E5E329B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364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Question</w:t>
            </w:r>
          </w:p>
        </w:tc>
        <w:tc>
          <w:tcPr>
            <w:tcW w:w="1307" w:type="dxa"/>
            <w:gridSpan w:val="7"/>
            <w:shd w:val="clear" w:color="auto" w:fill="ACB9CA"/>
          </w:tcPr>
          <w:p w14:paraId="7EC85FA3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364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Response</w:t>
            </w:r>
          </w:p>
        </w:tc>
      </w:tr>
      <w:bookmarkEnd w:id="3"/>
      <w:tr w:rsidR="0053641C" w:rsidRPr="0053641C" w14:paraId="2952384E" w14:textId="77777777" w:rsidTr="0053641C">
        <w:trPr>
          <w:trHeight w:val="279"/>
        </w:trPr>
        <w:tc>
          <w:tcPr>
            <w:tcW w:w="370" w:type="dxa"/>
          </w:tcPr>
          <w:p w14:paraId="60420BA7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3641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</w:t>
            </w:r>
          </w:p>
        </w:tc>
        <w:tc>
          <w:tcPr>
            <w:tcW w:w="8641" w:type="dxa"/>
            <w:gridSpan w:val="17"/>
          </w:tcPr>
          <w:p w14:paraId="60C5E0A1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4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ow many hours do you take to get to water source?</w:t>
            </w:r>
          </w:p>
        </w:tc>
        <w:tc>
          <w:tcPr>
            <w:tcW w:w="1307" w:type="dxa"/>
            <w:gridSpan w:val="7"/>
          </w:tcPr>
          <w:p w14:paraId="22476DF6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3641C" w:rsidRPr="0053641C" w14:paraId="73122AE5" w14:textId="77777777" w:rsidTr="0053641C">
        <w:trPr>
          <w:trHeight w:val="279"/>
        </w:trPr>
        <w:tc>
          <w:tcPr>
            <w:tcW w:w="370" w:type="dxa"/>
          </w:tcPr>
          <w:p w14:paraId="5246DC2E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3641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>b</w:t>
            </w:r>
          </w:p>
        </w:tc>
        <w:tc>
          <w:tcPr>
            <w:tcW w:w="6355" w:type="dxa"/>
            <w:gridSpan w:val="8"/>
          </w:tcPr>
          <w:p w14:paraId="0379B45F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4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What is your position along the primary canal? </w:t>
            </w:r>
            <w:ins w:id="4" w:author="Liboster Mwadzingeni (217080441)" w:date="2019-10-21T13:52:00Z">
              <w:r w:rsidRPr="0053641C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lang w:val="en-GB"/>
                </w:rPr>
                <w:t xml:space="preserve"> </w:t>
              </w:r>
            </w:ins>
          </w:p>
        </w:tc>
        <w:tc>
          <w:tcPr>
            <w:tcW w:w="744" w:type="dxa"/>
            <w:gridSpan w:val="2"/>
          </w:tcPr>
          <w:p w14:paraId="6F0943F3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41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ead</w:t>
            </w:r>
          </w:p>
        </w:tc>
        <w:tc>
          <w:tcPr>
            <w:tcW w:w="398" w:type="dxa"/>
            <w:gridSpan w:val="3"/>
          </w:tcPr>
          <w:p w14:paraId="5180BE42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dxa"/>
            <w:gridSpan w:val="3"/>
          </w:tcPr>
          <w:p w14:paraId="530FC2EA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41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iddle</w:t>
            </w:r>
          </w:p>
        </w:tc>
        <w:tc>
          <w:tcPr>
            <w:tcW w:w="521" w:type="dxa"/>
            <w:gridSpan w:val="3"/>
          </w:tcPr>
          <w:p w14:paraId="1EB57C27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" w:type="dxa"/>
            <w:gridSpan w:val="4"/>
          </w:tcPr>
          <w:p w14:paraId="3368A249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41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Tail</w:t>
            </w:r>
          </w:p>
        </w:tc>
        <w:tc>
          <w:tcPr>
            <w:tcW w:w="431" w:type="dxa"/>
          </w:tcPr>
          <w:p w14:paraId="50269440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3641C" w:rsidRPr="0053641C" w14:paraId="13085113" w14:textId="77777777" w:rsidTr="0053641C">
        <w:trPr>
          <w:trHeight w:val="279"/>
        </w:trPr>
        <w:tc>
          <w:tcPr>
            <w:tcW w:w="370" w:type="dxa"/>
          </w:tcPr>
          <w:p w14:paraId="1B04969E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3641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</w:t>
            </w:r>
          </w:p>
        </w:tc>
        <w:tc>
          <w:tcPr>
            <w:tcW w:w="8641" w:type="dxa"/>
            <w:gridSpan w:val="17"/>
          </w:tcPr>
          <w:p w14:paraId="1A12F5F4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4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s water discharged in time?</w:t>
            </w:r>
            <w:r w:rsidRPr="0053641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 [1-Yes, 0-No]</w:t>
            </w:r>
          </w:p>
        </w:tc>
        <w:tc>
          <w:tcPr>
            <w:tcW w:w="1307" w:type="dxa"/>
            <w:gridSpan w:val="7"/>
          </w:tcPr>
          <w:p w14:paraId="64726136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3641C" w:rsidRPr="0053641C" w14:paraId="6C17FBB1" w14:textId="77777777" w:rsidTr="0053641C">
        <w:trPr>
          <w:trHeight w:val="279"/>
        </w:trPr>
        <w:tc>
          <w:tcPr>
            <w:tcW w:w="370" w:type="dxa"/>
          </w:tcPr>
          <w:p w14:paraId="411B146D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3641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</w:t>
            </w:r>
          </w:p>
        </w:tc>
        <w:tc>
          <w:tcPr>
            <w:tcW w:w="8641" w:type="dxa"/>
            <w:gridSpan w:val="17"/>
          </w:tcPr>
          <w:p w14:paraId="46EB8139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4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n average how many days per week do you irrigate your crops? (</w:t>
            </w:r>
            <w:r w:rsidRPr="0053641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indicate number</w:t>
            </w:r>
            <w:r w:rsidRPr="005364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07" w:type="dxa"/>
            <w:gridSpan w:val="7"/>
          </w:tcPr>
          <w:p w14:paraId="53C94990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3641C" w:rsidRPr="0053641C" w14:paraId="5D6AE955" w14:textId="77777777" w:rsidTr="0053641C">
        <w:trPr>
          <w:trHeight w:val="378"/>
        </w:trPr>
        <w:tc>
          <w:tcPr>
            <w:tcW w:w="370" w:type="dxa"/>
            <w:vMerge w:val="restart"/>
          </w:tcPr>
          <w:p w14:paraId="6F1FA218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3641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5753" w:type="dxa"/>
            <w:gridSpan w:val="6"/>
          </w:tcPr>
          <w:p w14:paraId="2B9A6908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4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ow do you know when your crops need to be irrigated?</w:t>
            </w:r>
          </w:p>
        </w:tc>
        <w:tc>
          <w:tcPr>
            <w:tcW w:w="3580" w:type="dxa"/>
            <w:gridSpan w:val="16"/>
          </w:tcPr>
          <w:p w14:paraId="5DBC2A8D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41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irrigate when it’s my turn</w:t>
            </w:r>
            <w:ins w:id="5" w:author="Liboster Mwadzingeni (217080441)" w:date="2019-10-21T13:53:00Z">
              <w:r w:rsidRPr="0053641C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lang w:val="en-GB"/>
                </w:rPr>
                <w:t xml:space="preserve">  </w:t>
              </w:r>
            </w:ins>
          </w:p>
        </w:tc>
        <w:tc>
          <w:tcPr>
            <w:tcW w:w="615" w:type="dxa"/>
            <w:gridSpan w:val="2"/>
          </w:tcPr>
          <w:p w14:paraId="16B94A7A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3641C" w:rsidRPr="0053641C" w14:paraId="394D958F" w14:textId="77777777" w:rsidTr="0053641C">
        <w:trPr>
          <w:trHeight w:val="311"/>
        </w:trPr>
        <w:tc>
          <w:tcPr>
            <w:tcW w:w="370" w:type="dxa"/>
            <w:vMerge/>
          </w:tcPr>
          <w:p w14:paraId="698658DD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210" w:type="dxa"/>
          </w:tcPr>
          <w:p w14:paraId="620C0135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41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when the soil is dry</w:t>
            </w:r>
          </w:p>
        </w:tc>
        <w:tc>
          <w:tcPr>
            <w:tcW w:w="339" w:type="dxa"/>
          </w:tcPr>
          <w:p w14:paraId="01972FD1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75" w:type="dxa"/>
            <w:gridSpan w:val="3"/>
          </w:tcPr>
          <w:p w14:paraId="20120513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41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when crops are stressed</w:t>
            </w:r>
          </w:p>
        </w:tc>
        <w:tc>
          <w:tcPr>
            <w:tcW w:w="329" w:type="dxa"/>
          </w:tcPr>
          <w:p w14:paraId="6E595A74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95" w:type="dxa"/>
            <w:gridSpan w:val="18"/>
          </w:tcPr>
          <w:p w14:paraId="74F01474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3641C" w:rsidRPr="0053641C" w14:paraId="61ED9473" w14:textId="77777777" w:rsidTr="0053641C">
        <w:trPr>
          <w:trHeight w:val="333"/>
        </w:trPr>
        <w:tc>
          <w:tcPr>
            <w:tcW w:w="370" w:type="dxa"/>
            <w:vMerge w:val="restart"/>
          </w:tcPr>
          <w:p w14:paraId="706F6CAF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3641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g</w:t>
            </w:r>
          </w:p>
        </w:tc>
        <w:tc>
          <w:tcPr>
            <w:tcW w:w="6035" w:type="dxa"/>
            <w:gridSpan w:val="7"/>
          </w:tcPr>
          <w:p w14:paraId="7DA95854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4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en was the problem of water shortage last experienced?</w:t>
            </w:r>
          </w:p>
        </w:tc>
        <w:tc>
          <w:tcPr>
            <w:tcW w:w="3482" w:type="dxa"/>
            <w:gridSpan w:val="16"/>
          </w:tcPr>
          <w:p w14:paraId="64AE77F0" w14:textId="77777777" w:rsidR="0053641C" w:rsidRPr="0053641C" w:rsidRDefault="0053641C" w:rsidP="00A7558A">
            <w:pPr>
              <w:spacing w:line="360" w:lineRule="auto"/>
              <w:ind w:lef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41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it is currently there</w:t>
            </w:r>
          </w:p>
        </w:tc>
        <w:tc>
          <w:tcPr>
            <w:tcW w:w="431" w:type="dxa"/>
          </w:tcPr>
          <w:p w14:paraId="143C21E9" w14:textId="77777777" w:rsidR="0053641C" w:rsidRPr="0053641C" w:rsidRDefault="0053641C" w:rsidP="00A7558A">
            <w:pPr>
              <w:spacing w:line="360" w:lineRule="auto"/>
              <w:ind w:left="3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3641C" w:rsidRPr="0053641C" w14:paraId="35D696EA" w14:textId="77777777" w:rsidTr="0053641C">
        <w:trPr>
          <w:trHeight w:val="365"/>
        </w:trPr>
        <w:tc>
          <w:tcPr>
            <w:tcW w:w="370" w:type="dxa"/>
            <w:vMerge/>
          </w:tcPr>
          <w:p w14:paraId="7264F171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3605" w:type="dxa"/>
            <w:gridSpan w:val="3"/>
          </w:tcPr>
          <w:p w14:paraId="258F6AF2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41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 few days ago</w:t>
            </w:r>
          </w:p>
        </w:tc>
        <w:tc>
          <w:tcPr>
            <w:tcW w:w="810" w:type="dxa"/>
          </w:tcPr>
          <w:p w14:paraId="0A06992A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40" w:type="dxa"/>
            <w:gridSpan w:val="4"/>
          </w:tcPr>
          <w:p w14:paraId="3A2E8C2B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41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 few weeks ago</w:t>
            </w:r>
          </w:p>
        </w:tc>
        <w:tc>
          <w:tcPr>
            <w:tcW w:w="310" w:type="dxa"/>
          </w:tcPr>
          <w:p w14:paraId="26C41208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gridSpan w:val="9"/>
          </w:tcPr>
          <w:p w14:paraId="4AF49087" w14:textId="77777777" w:rsidR="0053641C" w:rsidRPr="0053641C" w:rsidRDefault="0053641C" w:rsidP="00A7558A">
            <w:pPr>
              <w:spacing w:line="360" w:lineRule="auto"/>
              <w:ind w:left="2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41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-a few months ago.]</w:t>
            </w:r>
          </w:p>
        </w:tc>
        <w:tc>
          <w:tcPr>
            <w:tcW w:w="1123" w:type="dxa"/>
            <w:gridSpan w:val="6"/>
          </w:tcPr>
          <w:p w14:paraId="235959CB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3641C" w:rsidRPr="0053641C" w14:paraId="713F0C7A" w14:textId="77777777" w:rsidTr="0053641C">
        <w:trPr>
          <w:trHeight w:val="279"/>
        </w:trPr>
        <w:tc>
          <w:tcPr>
            <w:tcW w:w="370" w:type="dxa"/>
          </w:tcPr>
          <w:p w14:paraId="04686481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3641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</w:t>
            </w:r>
          </w:p>
        </w:tc>
        <w:tc>
          <w:tcPr>
            <w:tcW w:w="7305" w:type="dxa"/>
            <w:gridSpan w:val="11"/>
          </w:tcPr>
          <w:p w14:paraId="33E46601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4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Do you think that there will be water scarcity in the coming years? </w:t>
            </w:r>
          </w:p>
        </w:tc>
        <w:tc>
          <w:tcPr>
            <w:tcW w:w="780" w:type="dxa"/>
            <w:gridSpan w:val="4"/>
          </w:tcPr>
          <w:p w14:paraId="5C2A1698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41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Yes</w:t>
            </w:r>
          </w:p>
        </w:tc>
        <w:tc>
          <w:tcPr>
            <w:tcW w:w="556" w:type="dxa"/>
            <w:gridSpan w:val="2"/>
          </w:tcPr>
          <w:p w14:paraId="55B1A414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45" w:type="dxa"/>
            <w:gridSpan w:val="3"/>
          </w:tcPr>
          <w:p w14:paraId="1AF06B75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41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o</w:t>
            </w:r>
          </w:p>
        </w:tc>
        <w:tc>
          <w:tcPr>
            <w:tcW w:w="662" w:type="dxa"/>
            <w:gridSpan w:val="4"/>
          </w:tcPr>
          <w:p w14:paraId="14573954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3641C" w:rsidRPr="0053641C" w14:paraId="39FB7DBB" w14:textId="77777777" w:rsidTr="0053641C">
        <w:trPr>
          <w:trHeight w:val="279"/>
        </w:trPr>
        <w:tc>
          <w:tcPr>
            <w:tcW w:w="370" w:type="dxa"/>
          </w:tcPr>
          <w:p w14:paraId="35144538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3641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j</w:t>
            </w:r>
          </w:p>
        </w:tc>
        <w:tc>
          <w:tcPr>
            <w:tcW w:w="7350" w:type="dxa"/>
            <w:gridSpan w:val="12"/>
          </w:tcPr>
          <w:p w14:paraId="65B055BD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4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Water quality has decreased over the past 10 years </w:t>
            </w:r>
          </w:p>
        </w:tc>
        <w:tc>
          <w:tcPr>
            <w:tcW w:w="630" w:type="dxa"/>
            <w:gridSpan w:val="2"/>
          </w:tcPr>
          <w:p w14:paraId="38D6146E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41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Yes</w:t>
            </w:r>
          </w:p>
        </w:tc>
        <w:tc>
          <w:tcPr>
            <w:tcW w:w="661" w:type="dxa"/>
            <w:gridSpan w:val="3"/>
          </w:tcPr>
          <w:p w14:paraId="07DA9D2D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gridSpan w:val="4"/>
          </w:tcPr>
          <w:p w14:paraId="68CC7953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41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o</w:t>
            </w:r>
          </w:p>
        </w:tc>
        <w:tc>
          <w:tcPr>
            <w:tcW w:w="647" w:type="dxa"/>
            <w:gridSpan w:val="3"/>
          </w:tcPr>
          <w:p w14:paraId="075744EA" w14:textId="77777777" w:rsidR="0053641C" w:rsidRPr="0053641C" w:rsidRDefault="0053641C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5E88515E" w14:textId="4FE82281" w:rsidR="00F90BB4" w:rsidRPr="00300676" w:rsidRDefault="00F90BB4" w:rsidP="00A7558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</w:pPr>
      <w:r w:rsidRPr="00300676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  <w:t xml:space="preserve">SECTION </w:t>
      </w:r>
      <w:r w:rsidR="00C1199D" w:rsidRPr="00300676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  <w:t>B</w:t>
      </w:r>
      <w:r w:rsidRPr="00300676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  <w:t xml:space="preserve">: INFRASTRUCTURE </w:t>
      </w:r>
    </w:p>
    <w:p w14:paraId="2EA662AF" w14:textId="77777777" w:rsidR="00F90BB4" w:rsidRPr="00300676" w:rsidRDefault="00F90BB4" w:rsidP="00A7558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0067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1. What is your level of satisfied with the state of the following infrastructure? </w:t>
      </w:r>
    </w:p>
    <w:p w14:paraId="40249DC1" w14:textId="77777777" w:rsidR="00F90BB4" w:rsidRPr="00300676" w:rsidRDefault="00F90BB4" w:rsidP="00A7558A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  <w:r w:rsidRPr="00300676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KEY:1=Strongly dissatisfied 2=Dissatisfied 3=Neutral 4=Satisfied 5=Strongly satisfied</w:t>
      </w:r>
    </w:p>
    <w:tbl>
      <w:tblPr>
        <w:tblStyle w:val="TableGrid"/>
        <w:tblW w:w="7003" w:type="dxa"/>
        <w:tblInd w:w="1172" w:type="dxa"/>
        <w:tblLook w:val="04A0" w:firstRow="1" w:lastRow="0" w:firstColumn="1" w:lastColumn="0" w:noHBand="0" w:noVBand="1"/>
      </w:tblPr>
      <w:tblGrid>
        <w:gridCol w:w="3874"/>
        <w:gridCol w:w="3129"/>
      </w:tblGrid>
      <w:tr w:rsidR="00F90BB4" w:rsidRPr="00300676" w14:paraId="736FF44A" w14:textId="77777777" w:rsidTr="00285FAB">
        <w:trPr>
          <w:trHeight w:val="414"/>
        </w:trPr>
        <w:tc>
          <w:tcPr>
            <w:tcW w:w="3874" w:type="dxa"/>
            <w:shd w:val="clear" w:color="auto" w:fill="ACB9CA"/>
          </w:tcPr>
          <w:p w14:paraId="57C4C835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006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Infrastructure</w:t>
            </w:r>
          </w:p>
        </w:tc>
        <w:tc>
          <w:tcPr>
            <w:tcW w:w="3129" w:type="dxa"/>
            <w:shd w:val="clear" w:color="auto" w:fill="ACB9CA"/>
          </w:tcPr>
          <w:p w14:paraId="334183F4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006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State level of satisfaction</w:t>
            </w:r>
          </w:p>
        </w:tc>
      </w:tr>
      <w:tr w:rsidR="00F90BB4" w:rsidRPr="00300676" w14:paraId="5074F70E" w14:textId="77777777" w:rsidTr="00285FAB">
        <w:trPr>
          <w:trHeight w:val="218"/>
        </w:trPr>
        <w:tc>
          <w:tcPr>
            <w:tcW w:w="3874" w:type="dxa"/>
          </w:tcPr>
          <w:p w14:paraId="28FBB41E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0067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. Road accessibility</w:t>
            </w:r>
          </w:p>
        </w:tc>
        <w:tc>
          <w:tcPr>
            <w:tcW w:w="3129" w:type="dxa"/>
          </w:tcPr>
          <w:p w14:paraId="5B39B8D7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0BB4" w:rsidRPr="00300676" w14:paraId="2ADBB0D0" w14:textId="77777777" w:rsidTr="00285FAB">
        <w:trPr>
          <w:trHeight w:val="207"/>
        </w:trPr>
        <w:tc>
          <w:tcPr>
            <w:tcW w:w="3874" w:type="dxa"/>
          </w:tcPr>
          <w:p w14:paraId="3236C3F4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0067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. Markets</w:t>
            </w:r>
          </w:p>
        </w:tc>
        <w:tc>
          <w:tcPr>
            <w:tcW w:w="3129" w:type="dxa"/>
          </w:tcPr>
          <w:p w14:paraId="7A0848BF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0BB4" w:rsidRPr="00300676" w14:paraId="798245CC" w14:textId="77777777" w:rsidTr="00285FAB">
        <w:trPr>
          <w:trHeight w:val="207"/>
        </w:trPr>
        <w:tc>
          <w:tcPr>
            <w:tcW w:w="3874" w:type="dxa"/>
          </w:tcPr>
          <w:p w14:paraId="491AE4EB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0067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. Agricultural water supply</w:t>
            </w:r>
          </w:p>
        </w:tc>
        <w:tc>
          <w:tcPr>
            <w:tcW w:w="3129" w:type="dxa"/>
          </w:tcPr>
          <w:p w14:paraId="27CCDE8B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0BB4" w:rsidRPr="00300676" w14:paraId="12A949F2" w14:textId="77777777" w:rsidTr="00285FAB">
        <w:trPr>
          <w:trHeight w:val="207"/>
        </w:trPr>
        <w:tc>
          <w:tcPr>
            <w:tcW w:w="3874" w:type="dxa"/>
          </w:tcPr>
          <w:p w14:paraId="15BC9202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0067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. Drinking water supply</w:t>
            </w:r>
          </w:p>
        </w:tc>
        <w:tc>
          <w:tcPr>
            <w:tcW w:w="3129" w:type="dxa"/>
          </w:tcPr>
          <w:p w14:paraId="7E3A039B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0BB4" w:rsidRPr="00300676" w14:paraId="5D945A76" w14:textId="77777777" w:rsidTr="00285FAB">
        <w:trPr>
          <w:trHeight w:val="207"/>
        </w:trPr>
        <w:tc>
          <w:tcPr>
            <w:tcW w:w="3874" w:type="dxa"/>
          </w:tcPr>
          <w:p w14:paraId="03868D7A" w14:textId="118DA562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0067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. Others (specify</w:t>
            </w:r>
            <w:r w:rsidR="006931C3" w:rsidRPr="0030067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29" w:type="dxa"/>
          </w:tcPr>
          <w:p w14:paraId="5BEE3C83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0BB4" w:rsidRPr="00300676" w14:paraId="4F422440" w14:textId="77777777" w:rsidTr="00285FAB">
        <w:trPr>
          <w:trHeight w:val="207"/>
        </w:trPr>
        <w:tc>
          <w:tcPr>
            <w:tcW w:w="3874" w:type="dxa"/>
          </w:tcPr>
          <w:p w14:paraId="1F5F37C9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29" w:type="dxa"/>
          </w:tcPr>
          <w:p w14:paraId="22EBE879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60523C58" w14:textId="380F1E51" w:rsidR="00F90BB4" w:rsidRPr="00300676" w:rsidRDefault="00F90BB4" w:rsidP="00A7558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</w:pPr>
      <w:r w:rsidRPr="00300676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  <w:t xml:space="preserve">SECTION </w:t>
      </w:r>
      <w:r w:rsidR="00C1199D" w:rsidRPr="00300676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  <w:t>C</w:t>
      </w:r>
      <w:r w:rsidRPr="00300676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  <w:t xml:space="preserve">: FARMING IMPLEMENTS </w:t>
      </w:r>
    </w:p>
    <w:p w14:paraId="4DE1E671" w14:textId="77777777" w:rsidR="00F90BB4" w:rsidRPr="00300676" w:rsidRDefault="00F90BB4" w:rsidP="00A7558A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i/>
          <w:sz w:val="24"/>
          <w:szCs w:val="24"/>
          <w:lang w:val="en-ZW"/>
        </w:rPr>
      </w:pPr>
      <w:r w:rsidRPr="00300676">
        <w:rPr>
          <w:rFonts w:ascii="Times New Roman" w:eastAsia="Times New Roman" w:hAnsi="Times New Roman" w:cs="Times New Roman"/>
          <w:bCs/>
          <w:sz w:val="24"/>
          <w:szCs w:val="24"/>
          <w:lang w:val="en-ZW"/>
        </w:rPr>
        <w:t xml:space="preserve">1. Do you own the following assets? </w:t>
      </w:r>
      <w:r w:rsidRPr="00300676">
        <w:rPr>
          <w:rFonts w:ascii="Times New Roman" w:eastAsia="Times New Roman" w:hAnsi="Times New Roman" w:cs="Times New Roman"/>
          <w:bCs/>
          <w:i/>
          <w:sz w:val="24"/>
          <w:szCs w:val="24"/>
          <w:lang w:val="en-ZW"/>
        </w:rPr>
        <w:t>(Indicates number and value of assets owned,).</w:t>
      </w:r>
    </w:p>
    <w:tbl>
      <w:tblPr>
        <w:tblStyle w:val="TableGrid"/>
        <w:tblW w:w="9266" w:type="dxa"/>
        <w:tblLayout w:type="fixed"/>
        <w:tblLook w:val="04A0" w:firstRow="1" w:lastRow="0" w:firstColumn="1" w:lastColumn="0" w:noHBand="0" w:noVBand="1"/>
      </w:tblPr>
      <w:tblGrid>
        <w:gridCol w:w="2155"/>
        <w:gridCol w:w="1350"/>
        <w:gridCol w:w="2869"/>
        <w:gridCol w:w="2892"/>
      </w:tblGrid>
      <w:tr w:rsidR="00F90BB4" w:rsidRPr="00300676" w14:paraId="1B2A64B0" w14:textId="77777777" w:rsidTr="00203AA9">
        <w:trPr>
          <w:trHeight w:val="268"/>
        </w:trPr>
        <w:tc>
          <w:tcPr>
            <w:tcW w:w="2155" w:type="dxa"/>
            <w:shd w:val="clear" w:color="auto" w:fill="8EAADB"/>
          </w:tcPr>
          <w:p w14:paraId="6E525B29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bookmarkStart w:id="6" w:name="_Hlk496816916"/>
            <w:r w:rsidRPr="003006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Farm assets</w:t>
            </w:r>
          </w:p>
        </w:tc>
        <w:tc>
          <w:tcPr>
            <w:tcW w:w="1350" w:type="dxa"/>
            <w:shd w:val="clear" w:color="auto" w:fill="8EAADB"/>
          </w:tcPr>
          <w:tbl>
            <w:tblPr>
              <w:tblW w:w="2970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970"/>
            </w:tblGrid>
            <w:tr w:rsidR="00F90BB4" w:rsidRPr="00300676" w14:paraId="146AADBC" w14:textId="77777777" w:rsidTr="00F90BB4">
              <w:trPr>
                <w:trHeight w:val="274"/>
              </w:trPr>
              <w:tc>
                <w:tcPr>
                  <w:tcW w:w="2970" w:type="dxa"/>
                </w:tcPr>
                <w:p w14:paraId="68801320" w14:textId="77777777" w:rsidR="00F90BB4" w:rsidRPr="00300676" w:rsidRDefault="00F90BB4" w:rsidP="00A7558A">
                  <w:pPr>
                    <w:spacing w:after="0" w:line="360" w:lineRule="auto"/>
                    <w:ind w:left="-303"/>
                    <w:jc w:val="both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ZW"/>
                    </w:rPr>
                  </w:pPr>
                  <w:r w:rsidRPr="00300676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ZW"/>
                    </w:rPr>
                    <w:t xml:space="preserve">1-1-Yes 0-No </w:t>
                  </w:r>
                </w:p>
              </w:tc>
            </w:tr>
          </w:tbl>
          <w:p w14:paraId="5B97C97B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869" w:type="dxa"/>
            <w:shd w:val="clear" w:color="auto" w:fill="8EAADB"/>
          </w:tcPr>
          <w:p w14:paraId="691958C2" w14:textId="73453C2C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006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Number </w:t>
            </w:r>
            <w:r w:rsidR="00203AA9" w:rsidRPr="003006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of working assets</w:t>
            </w:r>
          </w:p>
        </w:tc>
        <w:tc>
          <w:tcPr>
            <w:tcW w:w="2892" w:type="dxa"/>
            <w:shd w:val="clear" w:color="auto" w:fill="8EAADB"/>
          </w:tcPr>
          <w:p w14:paraId="0C6F0BF5" w14:textId="1A41367E" w:rsidR="00F90BB4" w:rsidRPr="00300676" w:rsidRDefault="00203AA9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006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Their estimated value</w:t>
            </w:r>
          </w:p>
        </w:tc>
      </w:tr>
      <w:tr w:rsidR="00F90BB4" w:rsidRPr="00300676" w14:paraId="7C1F4CDD" w14:textId="77777777" w:rsidTr="00203AA9">
        <w:trPr>
          <w:trHeight w:val="268"/>
        </w:trPr>
        <w:tc>
          <w:tcPr>
            <w:tcW w:w="2155" w:type="dxa"/>
          </w:tcPr>
          <w:p w14:paraId="44656DA2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0067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Oxcart </w:t>
            </w:r>
          </w:p>
        </w:tc>
        <w:tc>
          <w:tcPr>
            <w:tcW w:w="1350" w:type="dxa"/>
          </w:tcPr>
          <w:p w14:paraId="022BB473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9" w:type="dxa"/>
          </w:tcPr>
          <w:p w14:paraId="61B65606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92" w:type="dxa"/>
          </w:tcPr>
          <w:p w14:paraId="2B0F1181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0BB4" w:rsidRPr="00300676" w14:paraId="56FC4B2B" w14:textId="77777777" w:rsidTr="00203AA9">
        <w:trPr>
          <w:trHeight w:val="268"/>
        </w:trPr>
        <w:tc>
          <w:tcPr>
            <w:tcW w:w="2155" w:type="dxa"/>
          </w:tcPr>
          <w:p w14:paraId="57D4B3AB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0067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x-drawn plough</w:t>
            </w:r>
          </w:p>
        </w:tc>
        <w:tc>
          <w:tcPr>
            <w:tcW w:w="1350" w:type="dxa"/>
          </w:tcPr>
          <w:p w14:paraId="15FD8ADB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9" w:type="dxa"/>
          </w:tcPr>
          <w:p w14:paraId="3AC49DF8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92" w:type="dxa"/>
          </w:tcPr>
          <w:p w14:paraId="23ED0598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0BB4" w:rsidRPr="00300676" w14:paraId="56B4EC73" w14:textId="77777777" w:rsidTr="00203AA9">
        <w:trPr>
          <w:trHeight w:val="268"/>
        </w:trPr>
        <w:tc>
          <w:tcPr>
            <w:tcW w:w="2155" w:type="dxa"/>
          </w:tcPr>
          <w:p w14:paraId="27DC9E3E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0067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ultivator </w:t>
            </w:r>
          </w:p>
        </w:tc>
        <w:tc>
          <w:tcPr>
            <w:tcW w:w="1350" w:type="dxa"/>
          </w:tcPr>
          <w:p w14:paraId="55AF8065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9" w:type="dxa"/>
          </w:tcPr>
          <w:p w14:paraId="48DD94A8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92" w:type="dxa"/>
          </w:tcPr>
          <w:p w14:paraId="779CD56F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0BB4" w:rsidRPr="00300676" w14:paraId="689CB260" w14:textId="77777777" w:rsidTr="00203AA9">
        <w:trPr>
          <w:trHeight w:val="268"/>
        </w:trPr>
        <w:tc>
          <w:tcPr>
            <w:tcW w:w="2155" w:type="dxa"/>
          </w:tcPr>
          <w:p w14:paraId="5988C42B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0067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oes</w:t>
            </w:r>
          </w:p>
        </w:tc>
        <w:tc>
          <w:tcPr>
            <w:tcW w:w="1350" w:type="dxa"/>
          </w:tcPr>
          <w:p w14:paraId="6EDA830E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9" w:type="dxa"/>
          </w:tcPr>
          <w:p w14:paraId="4FE29D55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92" w:type="dxa"/>
          </w:tcPr>
          <w:p w14:paraId="43BA996D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bookmarkEnd w:id="6"/>
      <w:tr w:rsidR="00F90BB4" w:rsidRPr="00300676" w14:paraId="4CB70530" w14:textId="77777777" w:rsidTr="00203AA9">
        <w:trPr>
          <w:trHeight w:val="239"/>
        </w:trPr>
        <w:tc>
          <w:tcPr>
            <w:tcW w:w="2155" w:type="dxa"/>
          </w:tcPr>
          <w:p w14:paraId="27460CE2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0067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Knapsack Sprayer</w:t>
            </w:r>
          </w:p>
        </w:tc>
        <w:tc>
          <w:tcPr>
            <w:tcW w:w="1350" w:type="dxa"/>
          </w:tcPr>
          <w:p w14:paraId="4568F598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69" w:type="dxa"/>
          </w:tcPr>
          <w:p w14:paraId="66A2AA99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92" w:type="dxa"/>
          </w:tcPr>
          <w:p w14:paraId="09779C62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0BB4" w:rsidRPr="00300676" w14:paraId="50C51ADF" w14:textId="77777777" w:rsidTr="00203AA9">
        <w:trPr>
          <w:trHeight w:val="226"/>
        </w:trPr>
        <w:tc>
          <w:tcPr>
            <w:tcW w:w="2155" w:type="dxa"/>
          </w:tcPr>
          <w:p w14:paraId="244ED503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0067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eelbarrow</w:t>
            </w:r>
          </w:p>
        </w:tc>
        <w:tc>
          <w:tcPr>
            <w:tcW w:w="1350" w:type="dxa"/>
          </w:tcPr>
          <w:p w14:paraId="7F4E8E02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69" w:type="dxa"/>
          </w:tcPr>
          <w:p w14:paraId="03AACC3B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92" w:type="dxa"/>
          </w:tcPr>
          <w:p w14:paraId="4A699D51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0BB4" w:rsidRPr="00300676" w14:paraId="206E913B" w14:textId="77777777" w:rsidTr="00203AA9">
        <w:trPr>
          <w:trHeight w:val="214"/>
        </w:trPr>
        <w:tc>
          <w:tcPr>
            <w:tcW w:w="2155" w:type="dxa"/>
          </w:tcPr>
          <w:p w14:paraId="34A4ACD0" w14:textId="356CA1D0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0067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s</w:t>
            </w:r>
            <w:r w:rsidR="003F65A1" w:rsidRPr="0030067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0067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Specify)</w:t>
            </w:r>
          </w:p>
        </w:tc>
        <w:tc>
          <w:tcPr>
            <w:tcW w:w="1350" w:type="dxa"/>
          </w:tcPr>
          <w:p w14:paraId="2C866C33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69" w:type="dxa"/>
          </w:tcPr>
          <w:p w14:paraId="3BF1A2B1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92" w:type="dxa"/>
          </w:tcPr>
          <w:p w14:paraId="3FFB22B0" w14:textId="77777777" w:rsidR="00F90BB4" w:rsidRPr="00300676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40C9ED2B" w14:textId="2ED2BEEC" w:rsidR="00416B4D" w:rsidRDefault="00416B4D" w:rsidP="00A7558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ECTION D: LIVESTOCK OWNERSHIP</w:t>
      </w:r>
    </w:p>
    <w:tbl>
      <w:tblPr>
        <w:tblStyle w:val="TableGrid"/>
        <w:tblW w:w="9266" w:type="dxa"/>
        <w:tblLayout w:type="fixed"/>
        <w:tblLook w:val="04A0" w:firstRow="1" w:lastRow="0" w:firstColumn="1" w:lastColumn="0" w:noHBand="0" w:noVBand="1"/>
      </w:tblPr>
      <w:tblGrid>
        <w:gridCol w:w="2155"/>
        <w:gridCol w:w="1350"/>
        <w:gridCol w:w="5761"/>
      </w:tblGrid>
      <w:tr w:rsidR="00416B4D" w:rsidRPr="00300676" w14:paraId="355BE79E" w14:textId="77777777" w:rsidTr="002A19FA">
        <w:trPr>
          <w:trHeight w:val="268"/>
        </w:trPr>
        <w:tc>
          <w:tcPr>
            <w:tcW w:w="2155" w:type="dxa"/>
            <w:shd w:val="clear" w:color="auto" w:fill="8EAADB"/>
          </w:tcPr>
          <w:p w14:paraId="4ECD518E" w14:textId="3AA388B5" w:rsidR="00416B4D" w:rsidRPr="00300676" w:rsidRDefault="00416B4D" w:rsidP="00377F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Livestock</w:t>
            </w:r>
          </w:p>
        </w:tc>
        <w:tc>
          <w:tcPr>
            <w:tcW w:w="1350" w:type="dxa"/>
            <w:shd w:val="clear" w:color="auto" w:fill="8EAADB"/>
          </w:tcPr>
          <w:tbl>
            <w:tblPr>
              <w:tblW w:w="2970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970"/>
            </w:tblGrid>
            <w:tr w:rsidR="00416B4D" w:rsidRPr="00300676" w14:paraId="6DEB94EB" w14:textId="77777777" w:rsidTr="00377FC5">
              <w:trPr>
                <w:trHeight w:val="274"/>
              </w:trPr>
              <w:tc>
                <w:tcPr>
                  <w:tcW w:w="2970" w:type="dxa"/>
                </w:tcPr>
                <w:p w14:paraId="35BEA5CE" w14:textId="77777777" w:rsidR="00416B4D" w:rsidRPr="00300676" w:rsidRDefault="00416B4D" w:rsidP="00377FC5">
                  <w:pPr>
                    <w:spacing w:after="0" w:line="360" w:lineRule="auto"/>
                    <w:ind w:left="-303"/>
                    <w:jc w:val="both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ZW"/>
                    </w:rPr>
                  </w:pPr>
                  <w:r w:rsidRPr="00300676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ZW"/>
                    </w:rPr>
                    <w:t xml:space="preserve">1-1-Yes 0-No </w:t>
                  </w:r>
                </w:p>
              </w:tc>
            </w:tr>
          </w:tbl>
          <w:p w14:paraId="01BCE759" w14:textId="77777777" w:rsidR="00416B4D" w:rsidRPr="00300676" w:rsidRDefault="00416B4D" w:rsidP="00377F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5761" w:type="dxa"/>
            <w:shd w:val="clear" w:color="auto" w:fill="8EAADB"/>
          </w:tcPr>
          <w:p w14:paraId="7C5DCBAF" w14:textId="69D866B0" w:rsidR="00416B4D" w:rsidRPr="00300676" w:rsidRDefault="00416B4D" w:rsidP="00377F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006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Number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owned</w:t>
            </w:r>
          </w:p>
        </w:tc>
      </w:tr>
      <w:tr w:rsidR="00416B4D" w:rsidRPr="00300676" w14:paraId="36401E45" w14:textId="77777777" w:rsidTr="008C072F">
        <w:trPr>
          <w:trHeight w:val="268"/>
        </w:trPr>
        <w:tc>
          <w:tcPr>
            <w:tcW w:w="2155" w:type="dxa"/>
          </w:tcPr>
          <w:p w14:paraId="21D179BC" w14:textId="18A0FCDA" w:rsidR="00416B4D" w:rsidRPr="00300676" w:rsidRDefault="00416B4D" w:rsidP="00377F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attle</w:t>
            </w:r>
          </w:p>
        </w:tc>
        <w:tc>
          <w:tcPr>
            <w:tcW w:w="1350" w:type="dxa"/>
          </w:tcPr>
          <w:p w14:paraId="7C37D2E5" w14:textId="77777777" w:rsidR="00416B4D" w:rsidRPr="00300676" w:rsidRDefault="00416B4D" w:rsidP="00377F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1" w:type="dxa"/>
          </w:tcPr>
          <w:p w14:paraId="6E9A7324" w14:textId="77777777" w:rsidR="00416B4D" w:rsidRPr="00300676" w:rsidRDefault="00416B4D" w:rsidP="00377F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6B4D" w:rsidRPr="00300676" w14:paraId="3586F428" w14:textId="77777777" w:rsidTr="007B1D9F">
        <w:trPr>
          <w:trHeight w:val="268"/>
        </w:trPr>
        <w:tc>
          <w:tcPr>
            <w:tcW w:w="2155" w:type="dxa"/>
          </w:tcPr>
          <w:p w14:paraId="54D61003" w14:textId="3FD45980" w:rsidR="00416B4D" w:rsidRPr="00300676" w:rsidRDefault="00416B4D" w:rsidP="00377F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oats</w:t>
            </w:r>
          </w:p>
        </w:tc>
        <w:tc>
          <w:tcPr>
            <w:tcW w:w="1350" w:type="dxa"/>
          </w:tcPr>
          <w:p w14:paraId="33311FDA" w14:textId="77777777" w:rsidR="00416B4D" w:rsidRPr="00300676" w:rsidRDefault="00416B4D" w:rsidP="00377F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1" w:type="dxa"/>
          </w:tcPr>
          <w:p w14:paraId="520C1B7A" w14:textId="77777777" w:rsidR="00416B4D" w:rsidRPr="00300676" w:rsidRDefault="00416B4D" w:rsidP="00377F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6B4D" w:rsidRPr="00300676" w14:paraId="273BC839" w14:textId="77777777" w:rsidTr="00F540BC">
        <w:trPr>
          <w:trHeight w:val="268"/>
        </w:trPr>
        <w:tc>
          <w:tcPr>
            <w:tcW w:w="2155" w:type="dxa"/>
          </w:tcPr>
          <w:p w14:paraId="15517E65" w14:textId="231780D7" w:rsidR="00416B4D" w:rsidRPr="00300676" w:rsidRDefault="00416B4D" w:rsidP="00377F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icken</w:t>
            </w:r>
          </w:p>
        </w:tc>
        <w:tc>
          <w:tcPr>
            <w:tcW w:w="1350" w:type="dxa"/>
          </w:tcPr>
          <w:p w14:paraId="726AB6B0" w14:textId="77777777" w:rsidR="00416B4D" w:rsidRPr="00300676" w:rsidRDefault="00416B4D" w:rsidP="00377F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1" w:type="dxa"/>
          </w:tcPr>
          <w:p w14:paraId="394856EE" w14:textId="77777777" w:rsidR="00416B4D" w:rsidRPr="00300676" w:rsidRDefault="00416B4D" w:rsidP="00377F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6B4D" w:rsidRPr="00300676" w14:paraId="7A264E2D" w14:textId="77777777" w:rsidTr="005133D7">
        <w:trPr>
          <w:trHeight w:val="268"/>
        </w:trPr>
        <w:tc>
          <w:tcPr>
            <w:tcW w:w="2155" w:type="dxa"/>
          </w:tcPr>
          <w:p w14:paraId="3B7D026E" w14:textId="6D95EBFF" w:rsidR="00416B4D" w:rsidRPr="00300676" w:rsidRDefault="00416B4D" w:rsidP="00377F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s</w:t>
            </w:r>
          </w:p>
        </w:tc>
        <w:tc>
          <w:tcPr>
            <w:tcW w:w="1350" w:type="dxa"/>
          </w:tcPr>
          <w:p w14:paraId="45D319FD" w14:textId="77777777" w:rsidR="00416B4D" w:rsidRPr="00300676" w:rsidRDefault="00416B4D" w:rsidP="00377F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1" w:type="dxa"/>
          </w:tcPr>
          <w:p w14:paraId="5B918EF6" w14:textId="77777777" w:rsidR="00416B4D" w:rsidRPr="00300676" w:rsidRDefault="00416B4D" w:rsidP="00377F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6B4D" w:rsidRPr="00300676" w14:paraId="33081122" w14:textId="77777777" w:rsidTr="00D610AF">
        <w:trPr>
          <w:trHeight w:val="239"/>
        </w:trPr>
        <w:tc>
          <w:tcPr>
            <w:tcW w:w="2155" w:type="dxa"/>
          </w:tcPr>
          <w:p w14:paraId="2A921A3F" w14:textId="57B67C24" w:rsidR="00416B4D" w:rsidRPr="00300676" w:rsidRDefault="00416B4D" w:rsidP="00377F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14:paraId="4205AD24" w14:textId="77777777" w:rsidR="00416B4D" w:rsidRPr="00300676" w:rsidRDefault="00416B4D" w:rsidP="00377F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61" w:type="dxa"/>
          </w:tcPr>
          <w:p w14:paraId="403B03A8" w14:textId="77777777" w:rsidR="00416B4D" w:rsidRPr="00300676" w:rsidRDefault="00416B4D" w:rsidP="00377F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65F320A6" w14:textId="77777777" w:rsidR="00416B4D" w:rsidRDefault="00416B4D" w:rsidP="00A7558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15EFB5F0" w14:textId="5F61AA2A" w:rsidR="00F90BB4" w:rsidRPr="00F90BB4" w:rsidRDefault="00F90BB4" w:rsidP="00A7558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30067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SECTION </w:t>
      </w:r>
      <w:r w:rsidR="00C1199D" w:rsidRPr="0030067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E</w:t>
      </w:r>
      <w:r w:rsidRPr="0030067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LAND HOLDING AND UTILISATION</w:t>
      </w:r>
    </w:p>
    <w:p w14:paraId="28236512" w14:textId="77777777" w:rsidR="00F90BB4" w:rsidRPr="00F90BB4" w:rsidRDefault="00F90BB4" w:rsidP="00A7558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90BB4">
        <w:rPr>
          <w:rFonts w:ascii="Times New Roman" w:eastAsia="Times New Roman" w:hAnsi="Times New Roman" w:cs="Times New Roman"/>
          <w:sz w:val="24"/>
          <w:szCs w:val="24"/>
          <w:lang w:val="en-GB"/>
        </w:rPr>
        <w:t>1. What is the total area of land your household owns/operate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6"/>
        <w:gridCol w:w="1492"/>
        <w:gridCol w:w="1397"/>
        <w:gridCol w:w="1980"/>
        <w:gridCol w:w="2695"/>
      </w:tblGrid>
      <w:tr w:rsidR="00F90BB4" w:rsidRPr="00F90BB4" w14:paraId="6BE2E382" w14:textId="3A3CD3D1" w:rsidTr="00F90BB4">
        <w:trPr>
          <w:trHeight w:val="305"/>
        </w:trPr>
        <w:tc>
          <w:tcPr>
            <w:tcW w:w="1786" w:type="dxa"/>
            <w:shd w:val="clear" w:color="auto" w:fill="ACB9CA"/>
          </w:tcPr>
          <w:p w14:paraId="70E935CF" w14:textId="77777777" w:rsidR="00F90BB4" w:rsidRPr="00F90BB4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90BB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Type of farming</w:t>
            </w:r>
          </w:p>
        </w:tc>
        <w:tc>
          <w:tcPr>
            <w:tcW w:w="1492" w:type="dxa"/>
            <w:shd w:val="clear" w:color="auto" w:fill="ACB9CA"/>
          </w:tcPr>
          <w:p w14:paraId="3DC230F9" w14:textId="77777777" w:rsidR="00F90BB4" w:rsidRPr="00F90BB4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90BB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Ownership</w:t>
            </w:r>
          </w:p>
        </w:tc>
        <w:tc>
          <w:tcPr>
            <w:tcW w:w="1397" w:type="dxa"/>
            <w:shd w:val="clear" w:color="auto" w:fill="ACB9CA"/>
          </w:tcPr>
          <w:p w14:paraId="5DDD9427" w14:textId="37411ECB" w:rsidR="00F90BB4" w:rsidRPr="00F90BB4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90BB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Size of Land in Ha </w:t>
            </w:r>
          </w:p>
        </w:tc>
        <w:tc>
          <w:tcPr>
            <w:tcW w:w="1980" w:type="dxa"/>
            <w:shd w:val="clear" w:color="auto" w:fill="ACB9CA"/>
          </w:tcPr>
          <w:p w14:paraId="188971E3" w14:textId="77777777" w:rsidR="00F90BB4" w:rsidRPr="00F90BB4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90BB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Land fee paid per Year in ZAR</w:t>
            </w:r>
          </w:p>
        </w:tc>
        <w:tc>
          <w:tcPr>
            <w:tcW w:w="2695" w:type="dxa"/>
            <w:shd w:val="clear" w:color="auto" w:fill="ACB9CA"/>
          </w:tcPr>
          <w:p w14:paraId="4A96B9F7" w14:textId="0C53257B" w:rsidR="00F90BB4" w:rsidRPr="00F90BB4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Size of cultivated land</w:t>
            </w:r>
          </w:p>
        </w:tc>
      </w:tr>
      <w:tr w:rsidR="00F90BB4" w:rsidRPr="00F90BB4" w14:paraId="2B94F065" w14:textId="136905AF" w:rsidTr="00F90BB4">
        <w:trPr>
          <w:trHeight w:val="150"/>
        </w:trPr>
        <w:tc>
          <w:tcPr>
            <w:tcW w:w="1786" w:type="dxa"/>
            <w:vMerge w:val="restart"/>
          </w:tcPr>
          <w:p w14:paraId="7A3EEE74" w14:textId="77777777" w:rsidR="00F90BB4" w:rsidRPr="00F90BB4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90BB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rigation</w:t>
            </w:r>
          </w:p>
        </w:tc>
        <w:tc>
          <w:tcPr>
            <w:tcW w:w="1492" w:type="dxa"/>
          </w:tcPr>
          <w:p w14:paraId="5B4EDEA3" w14:textId="77777777" w:rsidR="00F90BB4" w:rsidRPr="00F90BB4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90BB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wned</w:t>
            </w:r>
          </w:p>
        </w:tc>
        <w:tc>
          <w:tcPr>
            <w:tcW w:w="1397" w:type="dxa"/>
          </w:tcPr>
          <w:p w14:paraId="7BBFEED9" w14:textId="77777777" w:rsidR="00F90BB4" w:rsidRPr="00F90BB4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0" w:type="dxa"/>
          </w:tcPr>
          <w:p w14:paraId="0D3B00A8" w14:textId="77777777" w:rsidR="00F90BB4" w:rsidRPr="00F90BB4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5" w:type="dxa"/>
          </w:tcPr>
          <w:p w14:paraId="3F0BD2F5" w14:textId="77777777" w:rsidR="00F90BB4" w:rsidRPr="00F90BB4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0BB4" w:rsidRPr="00F90BB4" w14:paraId="1A1AAD86" w14:textId="43A8C650" w:rsidTr="00F90BB4">
        <w:trPr>
          <w:trHeight w:val="255"/>
        </w:trPr>
        <w:tc>
          <w:tcPr>
            <w:tcW w:w="1786" w:type="dxa"/>
            <w:vMerge/>
          </w:tcPr>
          <w:p w14:paraId="0BD7117C" w14:textId="77777777" w:rsidR="00F90BB4" w:rsidRPr="00F90BB4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92" w:type="dxa"/>
          </w:tcPr>
          <w:p w14:paraId="54C67DC4" w14:textId="77777777" w:rsidR="00F90BB4" w:rsidRPr="00F90BB4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90BB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nted</w:t>
            </w:r>
          </w:p>
        </w:tc>
        <w:tc>
          <w:tcPr>
            <w:tcW w:w="1397" w:type="dxa"/>
          </w:tcPr>
          <w:p w14:paraId="5DD39920" w14:textId="77777777" w:rsidR="00F90BB4" w:rsidRPr="00F90BB4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0" w:type="dxa"/>
          </w:tcPr>
          <w:p w14:paraId="19A6410F" w14:textId="77777777" w:rsidR="00F90BB4" w:rsidRPr="00F90BB4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5" w:type="dxa"/>
          </w:tcPr>
          <w:p w14:paraId="3CCCC594" w14:textId="77777777" w:rsidR="00F90BB4" w:rsidRPr="00F90BB4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0BB4" w:rsidRPr="00F90BB4" w14:paraId="3F847B9C" w14:textId="16C4826E" w:rsidTr="00F90BB4">
        <w:trPr>
          <w:trHeight w:val="255"/>
        </w:trPr>
        <w:tc>
          <w:tcPr>
            <w:tcW w:w="1786" w:type="dxa"/>
            <w:vMerge/>
          </w:tcPr>
          <w:p w14:paraId="0C7FB5B0" w14:textId="77777777" w:rsidR="00F90BB4" w:rsidRPr="00F90BB4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92" w:type="dxa"/>
          </w:tcPr>
          <w:p w14:paraId="1A69E9C5" w14:textId="77777777" w:rsidR="00F90BB4" w:rsidRPr="00F90BB4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90BB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eased</w:t>
            </w:r>
          </w:p>
        </w:tc>
        <w:tc>
          <w:tcPr>
            <w:tcW w:w="1397" w:type="dxa"/>
          </w:tcPr>
          <w:p w14:paraId="6C39F352" w14:textId="77777777" w:rsidR="00F90BB4" w:rsidRPr="00F90BB4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0" w:type="dxa"/>
          </w:tcPr>
          <w:p w14:paraId="063878F1" w14:textId="77777777" w:rsidR="00F90BB4" w:rsidRPr="00F90BB4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5" w:type="dxa"/>
          </w:tcPr>
          <w:p w14:paraId="0BCC6A44" w14:textId="77777777" w:rsidR="00F90BB4" w:rsidRPr="00F90BB4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0BB4" w:rsidRPr="00F90BB4" w14:paraId="34E52549" w14:textId="3C155DF0" w:rsidTr="00F90BB4">
        <w:trPr>
          <w:trHeight w:val="195"/>
        </w:trPr>
        <w:tc>
          <w:tcPr>
            <w:tcW w:w="1786" w:type="dxa"/>
          </w:tcPr>
          <w:p w14:paraId="5886E324" w14:textId="77777777" w:rsidR="00F90BB4" w:rsidRPr="00F90BB4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90BB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ry land</w:t>
            </w:r>
          </w:p>
        </w:tc>
        <w:tc>
          <w:tcPr>
            <w:tcW w:w="1492" w:type="dxa"/>
          </w:tcPr>
          <w:p w14:paraId="49C4C341" w14:textId="77777777" w:rsidR="00F90BB4" w:rsidRPr="00F90BB4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90BB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wned</w:t>
            </w:r>
          </w:p>
        </w:tc>
        <w:tc>
          <w:tcPr>
            <w:tcW w:w="1397" w:type="dxa"/>
          </w:tcPr>
          <w:p w14:paraId="1C837307" w14:textId="77777777" w:rsidR="00F90BB4" w:rsidRPr="00F90BB4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0" w:type="dxa"/>
          </w:tcPr>
          <w:p w14:paraId="79E081EC" w14:textId="77777777" w:rsidR="00F90BB4" w:rsidRPr="00F90BB4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5" w:type="dxa"/>
          </w:tcPr>
          <w:p w14:paraId="1AC1929C" w14:textId="77777777" w:rsidR="00F90BB4" w:rsidRPr="00F90BB4" w:rsidRDefault="00F90BB4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1D05EA5A" w14:textId="44157735" w:rsidR="00517D0E" w:rsidRPr="00517D0E" w:rsidRDefault="00517D0E" w:rsidP="00A7558A">
      <w:pPr>
        <w:spacing w:after="0" w:line="360" w:lineRule="auto"/>
        <w:ind w:left="284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17D0E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  <w:t xml:space="preserve">SECTION </w:t>
      </w:r>
      <w:r w:rsidR="00C1199D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  <w:t>I</w:t>
      </w:r>
      <w:r w:rsidRPr="00517D0E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  <w:t xml:space="preserve">: LAND TENURE </w:t>
      </w:r>
    </w:p>
    <w:p w14:paraId="06FC3253" w14:textId="77777777" w:rsidR="00517D0E" w:rsidRPr="00517D0E" w:rsidRDefault="00517D0E" w:rsidP="00A7558A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  <w:r w:rsidRPr="00517D0E">
        <w:rPr>
          <w:rFonts w:ascii="Times New Roman" w:eastAsia="Times New Roman" w:hAnsi="Times New Roman" w:cs="Times New Roman"/>
          <w:sz w:val="24"/>
          <w:szCs w:val="24"/>
          <w:lang w:val="en-GB"/>
        </w:rPr>
        <w:t>Are you satisfied with the tenure security of your plots?</w:t>
      </w:r>
      <w:r w:rsidRPr="00517D0E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r w:rsidRPr="00517D0E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ab/>
        <w:t>[1-Yes, 0-No]</w:t>
      </w:r>
    </w:p>
    <w:p w14:paraId="14235367" w14:textId="77777777" w:rsidR="00517D0E" w:rsidRPr="00517D0E" w:rsidRDefault="00517D0E" w:rsidP="00A7558A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17D0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re you permitted to sell your plots? </w:t>
      </w:r>
      <w:r w:rsidRPr="00517D0E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517D0E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517D0E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517D0E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517D0E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[1-Yes, 0-No]</w:t>
      </w:r>
    </w:p>
    <w:p w14:paraId="2B934727" w14:textId="72A525F0" w:rsidR="006734AA" w:rsidRPr="006734AA" w:rsidRDefault="006734AA" w:rsidP="00A7558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</w:pPr>
      <w:r w:rsidRPr="006734AA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  <w:t xml:space="preserve">SECTION K. SCHEME </w:t>
      </w:r>
      <w:r w:rsidR="00976F05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  <w:t>INSTITUTIONS</w:t>
      </w:r>
    </w:p>
    <w:p w14:paraId="1D81E15A" w14:textId="0AE3D765" w:rsidR="00677FED" w:rsidRPr="00677FED" w:rsidRDefault="00677FED" w:rsidP="00A7558A">
      <w:pPr>
        <w:numPr>
          <w:ilvl w:val="0"/>
          <w:numId w:val="5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</w:pPr>
      <w:r w:rsidRPr="00677FED">
        <w:rPr>
          <w:rFonts w:ascii="Times New Roman" w:eastAsia="Calibri" w:hAnsi="Times New Roman" w:cs="Times New Roman"/>
          <w:b/>
          <w:bCs/>
          <w:sz w:val="24"/>
          <w:szCs w:val="24"/>
          <w:lang w:val="en-ZW"/>
        </w:rPr>
        <w:t xml:space="preserve">Please rank the following institution on </w:t>
      </w:r>
      <w:r w:rsidR="00B07EF6">
        <w:rPr>
          <w:rFonts w:ascii="Times New Roman" w:eastAsia="Calibri" w:hAnsi="Times New Roman" w:cs="Times New Roman"/>
          <w:b/>
          <w:bCs/>
          <w:sz w:val="24"/>
          <w:szCs w:val="24"/>
          <w:lang w:val="en-ZW"/>
        </w:rPr>
        <w:t>their effectiveness</w:t>
      </w:r>
      <w:r w:rsidRPr="00677FED">
        <w:rPr>
          <w:rFonts w:ascii="Times New Roman" w:eastAsia="Calibri" w:hAnsi="Times New Roman" w:cs="Times New Roman"/>
          <w:b/>
          <w:bCs/>
          <w:sz w:val="24"/>
          <w:szCs w:val="24"/>
          <w:lang w:val="en-ZW"/>
        </w:rPr>
        <w:t xml:space="preserve"> </w:t>
      </w:r>
      <w:r w:rsidR="00535ABF">
        <w:rPr>
          <w:rFonts w:ascii="Times New Roman" w:eastAsia="Calibri" w:hAnsi="Times New Roman" w:cs="Times New Roman"/>
          <w:b/>
          <w:bCs/>
          <w:sz w:val="24"/>
          <w:szCs w:val="24"/>
          <w:lang w:val="en-ZW"/>
        </w:rPr>
        <w:t xml:space="preserve">on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ZW"/>
        </w:rPr>
        <w:t xml:space="preserve">irrigation </w:t>
      </w:r>
      <w:r w:rsidRPr="00677FED">
        <w:rPr>
          <w:rFonts w:ascii="Times New Roman" w:eastAsia="Calibri" w:hAnsi="Times New Roman" w:cs="Times New Roman"/>
          <w:b/>
          <w:bCs/>
          <w:sz w:val="24"/>
          <w:szCs w:val="24"/>
          <w:lang w:val="en-ZW"/>
        </w:rPr>
        <w:t>farming</w:t>
      </w:r>
      <w:r w:rsidR="00AF3166">
        <w:rPr>
          <w:rFonts w:ascii="Times New Roman" w:eastAsia="Calibri" w:hAnsi="Times New Roman" w:cs="Times New Roman"/>
          <w:b/>
          <w:bCs/>
          <w:sz w:val="24"/>
          <w:szCs w:val="24"/>
          <w:lang w:val="en-ZW"/>
        </w:rPr>
        <w:t xml:space="preserve"> and state their roles</w:t>
      </w:r>
      <w:r w:rsidR="00535ABF">
        <w:rPr>
          <w:rFonts w:ascii="Times New Roman" w:eastAsia="Calibri" w:hAnsi="Times New Roman" w:cs="Times New Roman"/>
          <w:b/>
          <w:bCs/>
          <w:sz w:val="24"/>
          <w:szCs w:val="24"/>
          <w:lang w:val="en-ZW"/>
        </w:rPr>
        <w:t>.</w:t>
      </w:r>
    </w:p>
    <w:p w14:paraId="283C1BD5" w14:textId="4E89E9FA" w:rsidR="006734AA" w:rsidRDefault="00677FED" w:rsidP="00A7558A">
      <w:pPr>
        <w:spacing w:after="0" w:line="360" w:lineRule="auto"/>
        <w:ind w:left="284"/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</w:pPr>
      <w:r w:rsidRPr="00535ABF">
        <w:rPr>
          <w:rFonts w:ascii="Times New Roman" w:eastAsia="Calibri" w:hAnsi="Times New Roman" w:cs="Times New Roman"/>
          <w:b/>
          <w:bCs/>
          <w:i/>
          <w:sz w:val="24"/>
          <w:szCs w:val="24"/>
          <w:lang w:val="en-GB"/>
        </w:rPr>
        <w:t xml:space="preserve">Ranking Key: </w:t>
      </w:r>
      <w:r w:rsidRPr="00535ABF"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t>1-</w:t>
      </w:r>
      <w:r w:rsidR="00535ABF" w:rsidRPr="00535ABF">
        <w:t xml:space="preserve"> </w:t>
      </w:r>
      <w:r w:rsidR="00535ABF" w:rsidRPr="00535ABF"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t>Strongly Disagree, 2 - Disagree, 3 - Neutral, 4 – Agree, 5 – Strongly Agree</w:t>
      </w:r>
    </w:p>
    <w:p w14:paraId="1BE20300" w14:textId="47123689" w:rsidR="00AF3166" w:rsidRPr="00AF3166" w:rsidRDefault="00AF3166" w:rsidP="00AF3166">
      <w:pPr>
        <w:spacing w:after="0" w:line="360" w:lineRule="auto"/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</w:pPr>
      <w:r w:rsidRPr="00AF3166">
        <w:rPr>
          <w:rFonts w:ascii="Times New Roman" w:eastAsia="Calibri" w:hAnsi="Times New Roman" w:cs="Times New Roman"/>
          <w:b/>
          <w:bCs/>
          <w:i/>
          <w:sz w:val="24"/>
          <w:szCs w:val="24"/>
          <w:lang w:val="en-GB"/>
        </w:rPr>
        <w:t>Function Key</w:t>
      </w:r>
      <w:r w:rsidRPr="00AF3166"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t>:1-</w:t>
      </w:r>
      <w:r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t>water allocation</w:t>
      </w:r>
      <w:r w:rsidRPr="00AF3166"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t>, 2-Input/Output markets, 3-Extension services/training, 4-</w:t>
      </w:r>
      <w:r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t>water allocation and distribution</w:t>
      </w:r>
      <w:r w:rsidRPr="00AF3166"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t>, 5-Maintenance of irrigation scheme, 6-Supply inputs, 7-legal, 8-</w:t>
      </w:r>
      <w:r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t>water charging, 9-financial management 10-</w:t>
      </w:r>
      <w:r w:rsidRPr="00AF3166"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t>Others</w:t>
      </w:r>
      <w:r w:rsidR="00D14081"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t xml:space="preserve"> </w:t>
      </w:r>
      <w:r w:rsidRPr="00AF3166"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t>(Specif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55"/>
        <w:gridCol w:w="2815"/>
      </w:tblGrid>
      <w:tr w:rsidR="00535ABF" w:rsidRPr="006734AA" w14:paraId="0DBE037B" w14:textId="77777777" w:rsidTr="00321BDC">
        <w:trPr>
          <w:trHeight w:val="384"/>
        </w:trPr>
        <w:tc>
          <w:tcPr>
            <w:tcW w:w="5755" w:type="dxa"/>
            <w:shd w:val="clear" w:color="auto" w:fill="ACB9CA"/>
          </w:tcPr>
          <w:p w14:paraId="25048383" w14:textId="77777777" w:rsidR="00535ABF" w:rsidRPr="006734AA" w:rsidRDefault="00535ABF" w:rsidP="00A7558A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6734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nstitution</w:t>
            </w:r>
          </w:p>
        </w:tc>
        <w:tc>
          <w:tcPr>
            <w:tcW w:w="2815" w:type="dxa"/>
            <w:shd w:val="clear" w:color="auto" w:fill="ACB9CA"/>
          </w:tcPr>
          <w:p w14:paraId="3935F6DB" w14:textId="77777777" w:rsidR="00535ABF" w:rsidRPr="006734AA" w:rsidRDefault="00535ABF" w:rsidP="00A7558A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6734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ank</w:t>
            </w:r>
          </w:p>
        </w:tc>
      </w:tr>
      <w:tr w:rsidR="00535ABF" w:rsidRPr="006734AA" w14:paraId="52620BC9" w14:textId="77777777" w:rsidTr="00321BDC">
        <w:trPr>
          <w:trHeight w:val="238"/>
        </w:trPr>
        <w:tc>
          <w:tcPr>
            <w:tcW w:w="5755" w:type="dxa"/>
          </w:tcPr>
          <w:p w14:paraId="29870ECE" w14:textId="77777777" w:rsidR="00535ABF" w:rsidRPr="006734AA" w:rsidRDefault="00535ABF" w:rsidP="00A7558A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6734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raditional Leaders</w:t>
            </w:r>
          </w:p>
        </w:tc>
        <w:tc>
          <w:tcPr>
            <w:tcW w:w="2815" w:type="dxa"/>
          </w:tcPr>
          <w:p w14:paraId="3D4FB5F3" w14:textId="77777777" w:rsidR="00535ABF" w:rsidRPr="006734AA" w:rsidRDefault="00535ABF" w:rsidP="00A7558A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535ABF" w:rsidRPr="006734AA" w14:paraId="13AC142C" w14:textId="77777777" w:rsidTr="00321BDC">
        <w:trPr>
          <w:trHeight w:val="238"/>
        </w:trPr>
        <w:tc>
          <w:tcPr>
            <w:tcW w:w="5755" w:type="dxa"/>
          </w:tcPr>
          <w:p w14:paraId="166B0A12" w14:textId="77777777" w:rsidR="00535ABF" w:rsidRPr="006734AA" w:rsidRDefault="00535ABF" w:rsidP="00A7558A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6734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ooperatives</w:t>
            </w:r>
          </w:p>
        </w:tc>
        <w:tc>
          <w:tcPr>
            <w:tcW w:w="2815" w:type="dxa"/>
          </w:tcPr>
          <w:p w14:paraId="236E052B" w14:textId="77777777" w:rsidR="00535ABF" w:rsidRPr="006734AA" w:rsidRDefault="00535ABF" w:rsidP="00A7558A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535ABF" w:rsidRPr="006734AA" w14:paraId="1D148AC5" w14:textId="77777777" w:rsidTr="00321BDC">
        <w:trPr>
          <w:trHeight w:val="238"/>
        </w:trPr>
        <w:tc>
          <w:tcPr>
            <w:tcW w:w="5755" w:type="dxa"/>
          </w:tcPr>
          <w:p w14:paraId="4B8E9BF9" w14:textId="77777777" w:rsidR="00535ABF" w:rsidRPr="006734AA" w:rsidRDefault="00535ABF" w:rsidP="00A7558A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6734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ivate Organisation and NGOs</w:t>
            </w:r>
          </w:p>
        </w:tc>
        <w:tc>
          <w:tcPr>
            <w:tcW w:w="2815" w:type="dxa"/>
          </w:tcPr>
          <w:p w14:paraId="39027DF1" w14:textId="77777777" w:rsidR="00535ABF" w:rsidRPr="006734AA" w:rsidRDefault="00535ABF" w:rsidP="00A7558A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535ABF" w:rsidRPr="006734AA" w14:paraId="23212A3F" w14:textId="77777777" w:rsidTr="00321BDC">
        <w:trPr>
          <w:trHeight w:val="238"/>
        </w:trPr>
        <w:tc>
          <w:tcPr>
            <w:tcW w:w="5755" w:type="dxa"/>
          </w:tcPr>
          <w:p w14:paraId="381C66A8" w14:textId="77777777" w:rsidR="00535ABF" w:rsidRPr="006734AA" w:rsidRDefault="00535ABF" w:rsidP="00A7558A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6734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cademic Institutions</w:t>
            </w:r>
          </w:p>
        </w:tc>
        <w:tc>
          <w:tcPr>
            <w:tcW w:w="2815" w:type="dxa"/>
          </w:tcPr>
          <w:p w14:paraId="349B12A0" w14:textId="77777777" w:rsidR="00535ABF" w:rsidRPr="006734AA" w:rsidRDefault="00535ABF" w:rsidP="00A7558A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535ABF" w:rsidRPr="006734AA" w14:paraId="6F59BD63" w14:textId="77777777" w:rsidTr="00321BDC">
        <w:trPr>
          <w:trHeight w:val="238"/>
        </w:trPr>
        <w:tc>
          <w:tcPr>
            <w:tcW w:w="5755" w:type="dxa"/>
          </w:tcPr>
          <w:p w14:paraId="4A5E75DF" w14:textId="77777777" w:rsidR="00535ABF" w:rsidRPr="006734AA" w:rsidRDefault="00535ABF" w:rsidP="00A7558A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6734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>Irrigation Committee</w:t>
            </w:r>
          </w:p>
        </w:tc>
        <w:tc>
          <w:tcPr>
            <w:tcW w:w="2815" w:type="dxa"/>
          </w:tcPr>
          <w:p w14:paraId="24DCD4B0" w14:textId="77777777" w:rsidR="00535ABF" w:rsidRPr="006734AA" w:rsidRDefault="00535ABF" w:rsidP="00A7558A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535ABF" w:rsidRPr="006734AA" w14:paraId="36FEECE6" w14:textId="77777777" w:rsidTr="00321BDC">
        <w:trPr>
          <w:trHeight w:val="238"/>
        </w:trPr>
        <w:tc>
          <w:tcPr>
            <w:tcW w:w="5755" w:type="dxa"/>
          </w:tcPr>
          <w:p w14:paraId="60C37101" w14:textId="77777777" w:rsidR="00535ABF" w:rsidRPr="006734AA" w:rsidRDefault="00535ABF" w:rsidP="00A7558A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6734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ommunity/fellow farmers</w:t>
            </w:r>
          </w:p>
        </w:tc>
        <w:tc>
          <w:tcPr>
            <w:tcW w:w="2815" w:type="dxa"/>
          </w:tcPr>
          <w:p w14:paraId="44D31EE3" w14:textId="77777777" w:rsidR="00535ABF" w:rsidRPr="006734AA" w:rsidRDefault="00535ABF" w:rsidP="00A7558A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535ABF" w:rsidRPr="006734AA" w14:paraId="259B070E" w14:textId="77777777" w:rsidTr="00321BDC">
        <w:trPr>
          <w:trHeight w:val="238"/>
        </w:trPr>
        <w:tc>
          <w:tcPr>
            <w:tcW w:w="5755" w:type="dxa"/>
          </w:tcPr>
          <w:p w14:paraId="6CD30D8B" w14:textId="45C866C6" w:rsidR="00535ABF" w:rsidRPr="006734AA" w:rsidRDefault="00535ABF" w:rsidP="00A7558A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overnment agencies (</w:t>
            </w:r>
            <w:r w:rsidRPr="006734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xtension Officer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815" w:type="dxa"/>
          </w:tcPr>
          <w:p w14:paraId="77BB6D1A" w14:textId="77777777" w:rsidR="00535ABF" w:rsidRPr="006734AA" w:rsidRDefault="00535ABF" w:rsidP="00A7558A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</w:tbl>
    <w:p w14:paraId="48702C7C" w14:textId="77777777" w:rsidR="006734AA" w:rsidRPr="006734AA" w:rsidRDefault="006734AA" w:rsidP="00A7558A">
      <w:pPr>
        <w:spacing w:after="0" w:line="360" w:lineRule="auto"/>
        <w:rPr>
          <w:rFonts w:ascii="Times New Roman" w:eastAsia="Calibri" w:hAnsi="Times New Roman" w:cs="Times New Roman"/>
          <w:b/>
          <w:bCs/>
          <w:szCs w:val="24"/>
          <w:u w:val="single"/>
          <w:lang w:val="en-ZW"/>
        </w:rPr>
      </w:pPr>
      <w:r w:rsidRPr="006734AA">
        <w:rPr>
          <w:rFonts w:ascii="Times New Roman" w:eastAsia="Calibri" w:hAnsi="Times New Roman" w:cs="Times New Roman"/>
          <w:b/>
          <w:bCs/>
          <w:szCs w:val="24"/>
          <w:u w:val="single"/>
          <w:lang w:val="en-ZW"/>
        </w:rPr>
        <w:t>SECTION L. FARMERS’ PARTICIPATION IN IRRIGATION WATER MANAGEMENT</w:t>
      </w:r>
    </w:p>
    <w:p w14:paraId="12676006" w14:textId="4801AA6A" w:rsidR="006734AA" w:rsidRPr="006734AA" w:rsidRDefault="006734AA" w:rsidP="00A7558A">
      <w:pPr>
        <w:spacing w:after="0" w:line="360" w:lineRule="auto"/>
        <w:rPr>
          <w:rFonts w:ascii="Times New Roman" w:eastAsia="Calibri" w:hAnsi="Times New Roman" w:cs="Times New Roman"/>
          <w:bCs/>
          <w:i/>
          <w:iCs/>
          <w:sz w:val="24"/>
          <w:szCs w:val="24"/>
          <w:lang w:val="en-ZW"/>
        </w:rPr>
      </w:pPr>
      <w:r w:rsidRPr="006734AA">
        <w:rPr>
          <w:rFonts w:ascii="Times New Roman" w:eastAsia="Calibri" w:hAnsi="Times New Roman" w:cs="Times New Roman"/>
          <w:bCs/>
          <w:sz w:val="24"/>
          <w:szCs w:val="24"/>
          <w:lang w:val="en-ZW"/>
        </w:rPr>
        <w:t xml:space="preserve">1: Are there any </w:t>
      </w:r>
      <w:r w:rsidR="00B14943">
        <w:rPr>
          <w:rFonts w:ascii="Times New Roman" w:eastAsia="Calibri" w:hAnsi="Times New Roman" w:cs="Times New Roman"/>
          <w:bCs/>
          <w:sz w:val="24"/>
          <w:szCs w:val="24"/>
          <w:lang w:val="en-ZW"/>
        </w:rPr>
        <w:t>irrigation committee</w:t>
      </w:r>
      <w:r w:rsidRPr="006734AA">
        <w:rPr>
          <w:rFonts w:ascii="Times New Roman" w:eastAsia="Calibri" w:hAnsi="Times New Roman" w:cs="Times New Roman"/>
          <w:bCs/>
          <w:sz w:val="24"/>
          <w:szCs w:val="24"/>
          <w:lang w:val="en-ZW"/>
        </w:rPr>
        <w:t xml:space="preserve"> in your area? </w:t>
      </w:r>
      <w:r w:rsidRPr="006734AA">
        <w:rPr>
          <w:rFonts w:ascii="Times New Roman" w:eastAsia="Calibri" w:hAnsi="Times New Roman" w:cs="Times New Roman"/>
          <w:bCs/>
          <w:sz w:val="24"/>
          <w:szCs w:val="24"/>
          <w:lang w:val="en-ZW"/>
        </w:rPr>
        <w:tab/>
      </w:r>
      <w:r w:rsidRPr="006734AA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GB"/>
        </w:rPr>
        <w:t>[1-Yes, 0-No]</w:t>
      </w:r>
    </w:p>
    <w:p w14:paraId="77A6F242" w14:textId="2D456945" w:rsidR="00B734D1" w:rsidRDefault="00C45C22" w:rsidP="00A7558A">
      <w:pPr>
        <w:spacing w:after="0" w:line="360" w:lineRule="auto"/>
        <w:rPr>
          <w:rFonts w:ascii="Times New Roman" w:eastAsia="Calibri" w:hAnsi="Times New Roman" w:cs="Times New Roman"/>
          <w:bCs/>
          <w:i/>
          <w:iCs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Cs/>
          <w:i/>
          <w:iCs/>
          <w:sz w:val="24"/>
          <w:szCs w:val="24"/>
          <w:lang w:val="en-GB"/>
        </w:rPr>
        <w:t>2</w:t>
      </w:r>
      <w:r w:rsidR="005851F6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GB"/>
        </w:rPr>
        <w:t>.</w:t>
      </w:r>
      <w:r w:rsidR="00B734D1" w:rsidRPr="00B734D1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GB"/>
        </w:rPr>
        <w:t xml:space="preserve"> How much money do you contribute for scheme maintenance per year? _______________</w:t>
      </w:r>
    </w:p>
    <w:p w14:paraId="77847A50" w14:textId="1DDB9599" w:rsidR="005851F6" w:rsidRDefault="00B734D1" w:rsidP="00A7558A">
      <w:pPr>
        <w:spacing w:after="0" w:line="360" w:lineRule="auto"/>
        <w:rPr>
          <w:rFonts w:ascii="Times New Roman" w:eastAsia="Calibri" w:hAnsi="Times New Roman" w:cs="Times New Roman"/>
          <w:bCs/>
          <w:i/>
          <w:iCs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Cs/>
          <w:i/>
          <w:iCs/>
          <w:sz w:val="24"/>
          <w:szCs w:val="24"/>
          <w:lang w:val="en-GB"/>
        </w:rPr>
        <w:t xml:space="preserve">3. </w:t>
      </w:r>
      <w:r w:rsidR="005851F6" w:rsidRPr="005851F6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Are you aware of government initiatives and policies on irrigation schemes? </w:t>
      </w:r>
      <w:r w:rsidR="005851F6" w:rsidRPr="006734AA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GB"/>
        </w:rPr>
        <w:t>[1-Yes, 0-No]</w:t>
      </w:r>
      <w:r w:rsidR="006B5B8C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GB"/>
        </w:rPr>
        <w:t xml:space="preserve"> </w:t>
      </w:r>
      <w:r w:rsidR="005851F6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GB"/>
        </w:rPr>
        <w:t>__</w:t>
      </w:r>
    </w:p>
    <w:p w14:paraId="77D89157" w14:textId="79F94EFF" w:rsidR="00B14943" w:rsidRDefault="00B734D1" w:rsidP="00A7558A">
      <w:pPr>
        <w:spacing w:after="0" w:line="360" w:lineRule="auto"/>
        <w:rPr>
          <w:rFonts w:ascii="Times New Roman" w:eastAsia="Calibri" w:hAnsi="Times New Roman" w:cs="Times New Roman"/>
          <w:bCs/>
          <w:i/>
          <w:iCs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Cs/>
          <w:i/>
          <w:iCs/>
          <w:sz w:val="24"/>
          <w:szCs w:val="24"/>
          <w:lang w:val="en-GB"/>
        </w:rPr>
        <w:t>4</w:t>
      </w:r>
      <w:r w:rsidR="00B14943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GB"/>
        </w:rPr>
        <w:t>. Rank your participation (0-never, 1-sometimes, 2-alway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55"/>
        <w:gridCol w:w="2815"/>
      </w:tblGrid>
      <w:tr w:rsidR="00B14943" w:rsidRPr="006734AA" w14:paraId="3D388384" w14:textId="77777777" w:rsidTr="0073119B">
        <w:trPr>
          <w:trHeight w:val="384"/>
        </w:trPr>
        <w:tc>
          <w:tcPr>
            <w:tcW w:w="5755" w:type="dxa"/>
            <w:shd w:val="clear" w:color="auto" w:fill="ACB9CA"/>
          </w:tcPr>
          <w:p w14:paraId="7E71C38B" w14:textId="77777777" w:rsidR="00B14943" w:rsidRPr="006734AA" w:rsidRDefault="00B14943" w:rsidP="00A7558A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6734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nstitution</w:t>
            </w:r>
          </w:p>
        </w:tc>
        <w:tc>
          <w:tcPr>
            <w:tcW w:w="2815" w:type="dxa"/>
            <w:shd w:val="clear" w:color="auto" w:fill="ACB9CA"/>
          </w:tcPr>
          <w:p w14:paraId="6D67ABD9" w14:textId="77777777" w:rsidR="00B14943" w:rsidRPr="006734AA" w:rsidRDefault="00B14943" w:rsidP="00A7558A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6734A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ank</w:t>
            </w:r>
          </w:p>
        </w:tc>
      </w:tr>
      <w:tr w:rsidR="00B14943" w:rsidRPr="006734AA" w14:paraId="3EC0E9AB" w14:textId="77777777" w:rsidTr="0073119B">
        <w:trPr>
          <w:trHeight w:val="238"/>
        </w:trPr>
        <w:tc>
          <w:tcPr>
            <w:tcW w:w="5755" w:type="dxa"/>
          </w:tcPr>
          <w:p w14:paraId="3C1A3725" w14:textId="734501FC" w:rsidR="00B14943" w:rsidRPr="00B14943" w:rsidRDefault="00B14943" w:rsidP="00A7558A">
            <w:pPr>
              <w:pStyle w:val="Default"/>
              <w:spacing w:line="36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ttend irrigation meetings </w:t>
            </w:r>
          </w:p>
        </w:tc>
        <w:tc>
          <w:tcPr>
            <w:tcW w:w="2815" w:type="dxa"/>
          </w:tcPr>
          <w:p w14:paraId="54C25843" w14:textId="77777777" w:rsidR="00B14943" w:rsidRPr="006734AA" w:rsidRDefault="00B14943" w:rsidP="00A7558A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B14943" w:rsidRPr="006734AA" w14:paraId="2F87DCFF" w14:textId="77777777" w:rsidTr="0073119B">
        <w:trPr>
          <w:trHeight w:val="238"/>
        </w:trPr>
        <w:tc>
          <w:tcPr>
            <w:tcW w:w="5755" w:type="dxa"/>
          </w:tcPr>
          <w:p w14:paraId="09D10B1C" w14:textId="23A58662" w:rsidR="00B14943" w:rsidRPr="006734AA" w:rsidRDefault="00B14943" w:rsidP="00A7558A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94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lecting/removing committee members</w:t>
            </w:r>
          </w:p>
        </w:tc>
        <w:tc>
          <w:tcPr>
            <w:tcW w:w="2815" w:type="dxa"/>
          </w:tcPr>
          <w:p w14:paraId="33A3D750" w14:textId="77777777" w:rsidR="00B14943" w:rsidRPr="006734AA" w:rsidRDefault="00B14943" w:rsidP="00A7558A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B14943" w:rsidRPr="006734AA" w14:paraId="160B048B" w14:textId="77777777" w:rsidTr="0073119B">
        <w:trPr>
          <w:trHeight w:val="238"/>
        </w:trPr>
        <w:tc>
          <w:tcPr>
            <w:tcW w:w="5755" w:type="dxa"/>
          </w:tcPr>
          <w:p w14:paraId="0A3600AD" w14:textId="1B5A641F" w:rsidR="00B14943" w:rsidRPr="006734AA" w:rsidRDefault="00B14943" w:rsidP="00A7558A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94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ormulating scheme rules</w:t>
            </w:r>
          </w:p>
        </w:tc>
        <w:tc>
          <w:tcPr>
            <w:tcW w:w="2815" w:type="dxa"/>
          </w:tcPr>
          <w:p w14:paraId="54C49EC0" w14:textId="77777777" w:rsidR="00B14943" w:rsidRPr="006734AA" w:rsidRDefault="00B14943" w:rsidP="00A7558A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B14943" w:rsidRPr="006734AA" w14:paraId="620AECB5" w14:textId="77777777" w:rsidTr="0073119B">
        <w:trPr>
          <w:trHeight w:val="238"/>
        </w:trPr>
        <w:tc>
          <w:tcPr>
            <w:tcW w:w="5755" w:type="dxa"/>
          </w:tcPr>
          <w:p w14:paraId="3FBA0557" w14:textId="4F71B523" w:rsidR="00B14943" w:rsidRPr="006734AA" w:rsidRDefault="00B14943" w:rsidP="00A7558A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1494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rrigation Water scheduling</w:t>
            </w:r>
          </w:p>
        </w:tc>
        <w:tc>
          <w:tcPr>
            <w:tcW w:w="2815" w:type="dxa"/>
          </w:tcPr>
          <w:p w14:paraId="5E6BA0F6" w14:textId="77777777" w:rsidR="00B14943" w:rsidRPr="006734AA" w:rsidRDefault="00B14943" w:rsidP="00A7558A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7C4808" w:rsidRPr="006734AA" w14:paraId="24E3CEF4" w14:textId="77777777" w:rsidTr="0073119B">
        <w:trPr>
          <w:trHeight w:val="238"/>
        </w:trPr>
        <w:tc>
          <w:tcPr>
            <w:tcW w:w="5755" w:type="dxa"/>
          </w:tcPr>
          <w:p w14:paraId="68FDA342" w14:textId="75F56755" w:rsidR="007C4808" w:rsidRPr="00B14943" w:rsidRDefault="007C4808" w:rsidP="00A7558A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cheme maintenance</w:t>
            </w:r>
          </w:p>
        </w:tc>
        <w:tc>
          <w:tcPr>
            <w:tcW w:w="2815" w:type="dxa"/>
          </w:tcPr>
          <w:p w14:paraId="656D15A2" w14:textId="77777777" w:rsidR="007C4808" w:rsidRPr="006734AA" w:rsidRDefault="007C4808" w:rsidP="00A7558A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C45C22" w:rsidRPr="006734AA" w14:paraId="68FA27C2" w14:textId="77777777" w:rsidTr="0073119B">
        <w:trPr>
          <w:trHeight w:val="238"/>
        </w:trPr>
        <w:tc>
          <w:tcPr>
            <w:tcW w:w="5755" w:type="dxa"/>
          </w:tcPr>
          <w:p w14:paraId="0A737526" w14:textId="2825B73F" w:rsidR="00C45C22" w:rsidRDefault="00C45C22" w:rsidP="00A7558A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ontribute finance</w:t>
            </w:r>
          </w:p>
        </w:tc>
        <w:tc>
          <w:tcPr>
            <w:tcW w:w="2815" w:type="dxa"/>
          </w:tcPr>
          <w:p w14:paraId="0A61E77C" w14:textId="77777777" w:rsidR="00C45C22" w:rsidRPr="006734AA" w:rsidRDefault="00C45C22" w:rsidP="00A7558A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C45C22" w:rsidRPr="006734AA" w14:paraId="2376A57F" w14:textId="77777777" w:rsidTr="0073119B">
        <w:trPr>
          <w:trHeight w:val="238"/>
        </w:trPr>
        <w:tc>
          <w:tcPr>
            <w:tcW w:w="5755" w:type="dxa"/>
          </w:tcPr>
          <w:p w14:paraId="1AD9D24D" w14:textId="244F80ED" w:rsidR="00C45C22" w:rsidRDefault="00C45C22" w:rsidP="00A7558A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ttending irrigation meetings</w:t>
            </w:r>
          </w:p>
        </w:tc>
        <w:tc>
          <w:tcPr>
            <w:tcW w:w="2815" w:type="dxa"/>
          </w:tcPr>
          <w:p w14:paraId="3165A4F9" w14:textId="77777777" w:rsidR="00C45C22" w:rsidRPr="006734AA" w:rsidRDefault="00C45C22" w:rsidP="00A7558A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C45C22" w:rsidRPr="006734AA" w14:paraId="476C2714" w14:textId="77777777" w:rsidTr="0073119B">
        <w:trPr>
          <w:trHeight w:val="238"/>
        </w:trPr>
        <w:tc>
          <w:tcPr>
            <w:tcW w:w="5755" w:type="dxa"/>
          </w:tcPr>
          <w:p w14:paraId="19C2B88E" w14:textId="4479576A" w:rsidR="00C45C22" w:rsidRDefault="00C45C22" w:rsidP="00A7558A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ttending water related training</w:t>
            </w:r>
          </w:p>
        </w:tc>
        <w:tc>
          <w:tcPr>
            <w:tcW w:w="2815" w:type="dxa"/>
          </w:tcPr>
          <w:p w14:paraId="5E2EE09F" w14:textId="77777777" w:rsidR="00C45C22" w:rsidRPr="006734AA" w:rsidRDefault="00C45C22" w:rsidP="00A7558A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C45C22" w:rsidRPr="006734AA" w14:paraId="0FECCE5D" w14:textId="77777777" w:rsidTr="0073119B">
        <w:trPr>
          <w:trHeight w:val="238"/>
        </w:trPr>
        <w:tc>
          <w:tcPr>
            <w:tcW w:w="5755" w:type="dxa"/>
          </w:tcPr>
          <w:p w14:paraId="5DECB3E6" w14:textId="08FABA2A" w:rsidR="00C45C22" w:rsidRDefault="00C45C22" w:rsidP="00A7558A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elp other farmers to manage/conserve water</w:t>
            </w:r>
          </w:p>
        </w:tc>
        <w:tc>
          <w:tcPr>
            <w:tcW w:w="2815" w:type="dxa"/>
          </w:tcPr>
          <w:p w14:paraId="5CBE69C7" w14:textId="77777777" w:rsidR="00C45C22" w:rsidRPr="006734AA" w:rsidRDefault="00C45C22" w:rsidP="00A7558A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C45C22" w:rsidRPr="006734AA" w14:paraId="4B21AA84" w14:textId="77777777" w:rsidTr="0073119B">
        <w:trPr>
          <w:trHeight w:val="238"/>
        </w:trPr>
        <w:tc>
          <w:tcPr>
            <w:tcW w:w="5755" w:type="dxa"/>
          </w:tcPr>
          <w:p w14:paraId="43FC916C" w14:textId="2B3007AB" w:rsidR="00C45C22" w:rsidRDefault="00C45C22" w:rsidP="00A7558A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ngage authorities regarding water issues in the area</w:t>
            </w:r>
          </w:p>
        </w:tc>
        <w:tc>
          <w:tcPr>
            <w:tcW w:w="2815" w:type="dxa"/>
          </w:tcPr>
          <w:p w14:paraId="4B63B4F3" w14:textId="77777777" w:rsidR="00C45C22" w:rsidRPr="006734AA" w:rsidRDefault="00C45C22" w:rsidP="00A7558A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</w:tbl>
    <w:p w14:paraId="4563BA4E" w14:textId="4A960FEB" w:rsidR="007633C3" w:rsidRPr="007633C3" w:rsidRDefault="007633C3" w:rsidP="00A7558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</w:pPr>
      <w:r w:rsidRPr="007633C3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  <w:t xml:space="preserve">SECTION </w:t>
      </w:r>
      <w:r w:rsidR="00C1199D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  <w:t>N</w:t>
      </w:r>
      <w:r w:rsidRPr="007633C3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  <w:t>. WATER AVAILABILITY AND IRRIGATION</w:t>
      </w:r>
    </w:p>
    <w:p w14:paraId="7BFEA694" w14:textId="77777777" w:rsidR="008C53E2" w:rsidRDefault="00EA3BE4" w:rsidP="00A7558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ank the following statements in relation to w</w:t>
      </w:r>
      <w:r w:rsidR="008C53E2" w:rsidRPr="008C53E2">
        <w:rPr>
          <w:rFonts w:ascii="Times New Roman" w:hAnsi="Times New Roman" w:cs="Times New Roman"/>
          <w:b/>
          <w:sz w:val="24"/>
          <w:szCs w:val="24"/>
        </w:rPr>
        <w:t>ater</w:t>
      </w:r>
      <w:r>
        <w:rPr>
          <w:rFonts w:ascii="Times New Roman" w:hAnsi="Times New Roman" w:cs="Times New Roman"/>
          <w:b/>
          <w:sz w:val="24"/>
          <w:szCs w:val="24"/>
        </w:rPr>
        <w:t xml:space="preserve"> access and availability</w:t>
      </w:r>
    </w:p>
    <w:p w14:paraId="73496437" w14:textId="77777777" w:rsidR="00EA3BE4" w:rsidRPr="00D877AC" w:rsidRDefault="00EA3BE4" w:rsidP="00A7558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877AC">
        <w:rPr>
          <w:rFonts w:ascii="Times New Roman" w:hAnsi="Times New Roman" w:cs="Times New Roman"/>
          <w:sz w:val="24"/>
          <w:szCs w:val="24"/>
        </w:rPr>
        <w:t>Strongly Disagree, 2 - Disagree, 3 - Neutral, 4 – Agree, 5 – Strongly Agree</w:t>
      </w:r>
    </w:p>
    <w:tbl>
      <w:tblPr>
        <w:tblStyle w:val="TableGrid2"/>
        <w:tblW w:w="9535" w:type="dxa"/>
        <w:tblInd w:w="0" w:type="dxa"/>
        <w:tblLook w:val="04A0" w:firstRow="1" w:lastRow="0" w:firstColumn="1" w:lastColumn="0" w:noHBand="0" w:noVBand="1"/>
      </w:tblPr>
      <w:tblGrid>
        <w:gridCol w:w="336"/>
        <w:gridCol w:w="5841"/>
        <w:gridCol w:w="748"/>
        <w:gridCol w:w="720"/>
        <w:gridCol w:w="630"/>
        <w:gridCol w:w="630"/>
        <w:gridCol w:w="630"/>
      </w:tblGrid>
      <w:tr w:rsidR="008C53E2" w:rsidRPr="00D33B8D" w14:paraId="2328AB66" w14:textId="77777777" w:rsidTr="005D30BF">
        <w:trPr>
          <w:trHeight w:val="332"/>
        </w:trPr>
        <w:tc>
          <w:tcPr>
            <w:tcW w:w="3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6196818C" w14:textId="77777777" w:rsidR="008C53E2" w:rsidRPr="00D33B8D" w:rsidRDefault="008C53E2" w:rsidP="00A7558A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84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CB9CA" w:themeFill="text2" w:themeFillTint="66"/>
            <w:hideMark/>
          </w:tcPr>
          <w:p w14:paraId="65F4C388" w14:textId="77777777" w:rsidR="008C53E2" w:rsidRPr="00D33B8D" w:rsidRDefault="008C53E2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33B8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Questions</w:t>
            </w:r>
          </w:p>
        </w:tc>
        <w:tc>
          <w:tcPr>
            <w:tcW w:w="335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hideMark/>
          </w:tcPr>
          <w:p w14:paraId="79FE12EB" w14:textId="77777777" w:rsidR="008C53E2" w:rsidRPr="00D33B8D" w:rsidRDefault="008C53E2" w:rsidP="00A755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33B8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Rank</w:t>
            </w:r>
          </w:p>
        </w:tc>
      </w:tr>
      <w:tr w:rsidR="00824197" w:rsidRPr="00D33B8D" w14:paraId="26C182A4" w14:textId="77777777" w:rsidTr="005D30BF">
        <w:trPr>
          <w:trHeight w:val="170"/>
        </w:trPr>
        <w:tc>
          <w:tcPr>
            <w:tcW w:w="3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6A441C6D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8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52038087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6B668957" w14:textId="77777777" w:rsidR="00824197" w:rsidRPr="00D33B8D" w:rsidRDefault="00824197" w:rsidP="00A7558A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57AFC7B0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0D8C9929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65DC74C9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55793A61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5</w:t>
            </w:r>
          </w:p>
        </w:tc>
      </w:tr>
      <w:tr w:rsidR="00824197" w:rsidRPr="00D33B8D" w14:paraId="6220BF7C" w14:textId="77777777" w:rsidTr="009B38F6">
        <w:trPr>
          <w:trHeight w:val="279"/>
        </w:trPr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D9A87" w14:textId="77777777" w:rsidR="00824197" w:rsidRPr="00D33B8D" w:rsidRDefault="00824197" w:rsidP="00A7558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33B8D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E1BC9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B8D">
              <w:rPr>
                <w:rFonts w:ascii="Times New Roman" w:hAnsi="Times New Roman" w:cs="Times New Roman"/>
                <w:sz w:val="24"/>
                <w:szCs w:val="24"/>
              </w:rPr>
              <w:t>Water source reliable (never dries up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CD9B0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835D0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55696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79327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53722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197" w:rsidRPr="00D33B8D" w14:paraId="448EB791" w14:textId="77777777" w:rsidTr="009B38F6">
        <w:trPr>
          <w:trHeight w:val="279"/>
        </w:trPr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ED15D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3B8D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2A40A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B8D">
              <w:rPr>
                <w:rFonts w:ascii="Times New Roman" w:hAnsi="Times New Roman" w:cs="Times New Roman"/>
                <w:sz w:val="24"/>
                <w:szCs w:val="24"/>
              </w:rPr>
              <w:t>Water is sufficient for my cropping requirements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C09DE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37B9E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A1A71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523D1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BB656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197" w:rsidRPr="00D33B8D" w14:paraId="32639828" w14:textId="77777777" w:rsidTr="009B38F6">
        <w:trPr>
          <w:trHeight w:val="279"/>
        </w:trPr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50F1B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3B8D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13D4C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B8D">
              <w:rPr>
                <w:rFonts w:ascii="Times New Roman" w:hAnsi="Times New Roman" w:cs="Times New Roman"/>
                <w:sz w:val="24"/>
                <w:szCs w:val="24"/>
              </w:rPr>
              <w:t>I am satisfied with the maintenance of the canal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9792E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ABB1E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94CD6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56689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B89D6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197" w:rsidRPr="00D33B8D" w14:paraId="243AE80B" w14:textId="77777777" w:rsidTr="009B38F6"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0FFF6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D33B8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d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85A82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33B8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Water distribution/sharing at farm level is fair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4F46A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1290D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0A772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4A471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56FB2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824197" w:rsidRPr="00D33B8D" w14:paraId="72FA3B80" w14:textId="77777777" w:rsidTr="009B38F6"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4A273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D33B8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8CEF3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33B8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Water supply to my plot is reliable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80A75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6149A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13994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AB051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AED31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824197" w:rsidRPr="00D33B8D" w14:paraId="0224C268" w14:textId="77777777" w:rsidTr="009B38F6"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9A161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D33B8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lastRenderedPageBreak/>
              <w:t>f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0ADBA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33B8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onflict resolution mechanisms are effective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587D8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94A0C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AB3BB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DF310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27664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824197" w:rsidRPr="00D33B8D" w14:paraId="7EAC2554" w14:textId="77777777" w:rsidTr="009B38F6"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2CEB8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D33B8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158DD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33B8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he penalty system for non-compliance is effective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AF5F9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B0336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6F979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D5C0A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0D79A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824197" w:rsidRPr="00D33B8D" w14:paraId="61DDA3F6" w14:textId="77777777" w:rsidTr="009B38F6"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1076B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D33B8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6701B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33B8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I often participate in infrastructure maintenance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7ACA7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74B46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F96A5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30617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D8B80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824197" w:rsidRPr="00D33B8D" w14:paraId="62ADDFA5" w14:textId="77777777" w:rsidTr="009B38F6"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7F4E1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D33B8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i</w:t>
            </w:r>
            <w:proofErr w:type="spellEnd"/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A0D6A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33B8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Availability of water has decreased over the last </w:t>
            </w:r>
            <w:r w:rsidR="00F1346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</w:t>
            </w:r>
            <w:r w:rsidRPr="00D33B8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years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185C1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52CD5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5BA8D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27E86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CC992" w14:textId="77777777" w:rsidR="00824197" w:rsidRPr="00D33B8D" w:rsidRDefault="00824197" w:rsidP="00A7558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</w:tr>
    </w:tbl>
    <w:p w14:paraId="4967B32D" w14:textId="6DBBB06E" w:rsidR="00577B39" w:rsidRPr="00C960E8" w:rsidRDefault="00C1199D" w:rsidP="00A7558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CTION O. </w:t>
      </w:r>
      <w:r w:rsidRPr="00577B39">
        <w:rPr>
          <w:rFonts w:ascii="Times New Roman" w:hAnsi="Times New Roman" w:cs="Times New Roman"/>
          <w:b/>
          <w:sz w:val="24"/>
          <w:szCs w:val="24"/>
        </w:rPr>
        <w:t>PEST AND DISEASE VULNERA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"/>
        <w:gridCol w:w="3363"/>
        <w:gridCol w:w="5651"/>
      </w:tblGrid>
      <w:tr w:rsidR="0060316E" w14:paraId="50F4D6B5" w14:textId="77777777" w:rsidTr="001B614B">
        <w:tc>
          <w:tcPr>
            <w:tcW w:w="336" w:type="dxa"/>
            <w:shd w:val="clear" w:color="auto" w:fill="ACB9CA" w:themeFill="text2" w:themeFillTint="66"/>
          </w:tcPr>
          <w:p w14:paraId="2A5198F8" w14:textId="77777777" w:rsidR="00C960E8" w:rsidRDefault="00C960E8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shd w:val="clear" w:color="auto" w:fill="ACB9CA" w:themeFill="text2" w:themeFillTint="66"/>
          </w:tcPr>
          <w:p w14:paraId="176630D9" w14:textId="77777777" w:rsidR="00C960E8" w:rsidRDefault="0060316E" w:rsidP="00C45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0E8">
              <w:rPr>
                <w:rFonts w:ascii="Times New Roman" w:hAnsi="Times New Roman" w:cs="Times New Roman"/>
                <w:sz w:val="24"/>
                <w:szCs w:val="24"/>
              </w:rPr>
              <w:t xml:space="preserve">Which insec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your crops have increased in past 10 years</w:t>
            </w:r>
            <w:r w:rsidRPr="00C960E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651" w:type="dxa"/>
            <w:shd w:val="clear" w:color="auto" w:fill="ACB9CA" w:themeFill="text2" w:themeFillTint="66"/>
          </w:tcPr>
          <w:p w14:paraId="466CA4A3" w14:textId="77777777" w:rsidR="00C960E8" w:rsidRDefault="0060316E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ch crops are affected?</w:t>
            </w:r>
          </w:p>
        </w:tc>
      </w:tr>
      <w:tr w:rsidR="0060316E" w14:paraId="74ACFBB9" w14:textId="77777777" w:rsidTr="001B614B">
        <w:tc>
          <w:tcPr>
            <w:tcW w:w="336" w:type="dxa"/>
          </w:tcPr>
          <w:p w14:paraId="5BDDC142" w14:textId="77777777" w:rsidR="0060316E" w:rsidRPr="0060316E" w:rsidRDefault="0060316E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316E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3363" w:type="dxa"/>
          </w:tcPr>
          <w:p w14:paraId="654BE335" w14:textId="77777777" w:rsidR="0060316E" w:rsidRDefault="0060316E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60E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phids</w:t>
            </w:r>
          </w:p>
        </w:tc>
        <w:tc>
          <w:tcPr>
            <w:tcW w:w="5651" w:type="dxa"/>
          </w:tcPr>
          <w:p w14:paraId="2B58471D" w14:textId="77777777" w:rsidR="0060316E" w:rsidRPr="00C960E8" w:rsidRDefault="0060316E" w:rsidP="00A7558A">
            <w:pPr>
              <w:spacing w:line="360" w:lineRule="auto"/>
              <w:ind w:left="57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0316E" w14:paraId="45AE47F4" w14:textId="77777777" w:rsidTr="001B614B">
        <w:tc>
          <w:tcPr>
            <w:tcW w:w="336" w:type="dxa"/>
          </w:tcPr>
          <w:p w14:paraId="2B41E065" w14:textId="77777777" w:rsidR="0060316E" w:rsidRPr="0060316E" w:rsidRDefault="0060316E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316E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3363" w:type="dxa"/>
          </w:tcPr>
          <w:p w14:paraId="194A43A8" w14:textId="77777777" w:rsidR="0060316E" w:rsidRPr="00C960E8" w:rsidRDefault="0060316E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960E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utworms</w:t>
            </w:r>
          </w:p>
        </w:tc>
        <w:tc>
          <w:tcPr>
            <w:tcW w:w="5651" w:type="dxa"/>
          </w:tcPr>
          <w:p w14:paraId="51124A03" w14:textId="77777777" w:rsidR="0060316E" w:rsidRPr="00C960E8" w:rsidRDefault="0060316E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0316E" w14:paraId="63035E3F" w14:textId="77777777" w:rsidTr="001B614B">
        <w:tc>
          <w:tcPr>
            <w:tcW w:w="336" w:type="dxa"/>
          </w:tcPr>
          <w:p w14:paraId="4A0B46F0" w14:textId="77777777" w:rsidR="0060316E" w:rsidRPr="0060316E" w:rsidRDefault="0060316E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316E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</w:p>
        </w:tc>
        <w:tc>
          <w:tcPr>
            <w:tcW w:w="3363" w:type="dxa"/>
          </w:tcPr>
          <w:p w14:paraId="2DAD4339" w14:textId="77777777" w:rsidR="0060316E" w:rsidRPr="00C960E8" w:rsidRDefault="0060316E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960E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myworms</w:t>
            </w:r>
          </w:p>
        </w:tc>
        <w:tc>
          <w:tcPr>
            <w:tcW w:w="5651" w:type="dxa"/>
          </w:tcPr>
          <w:p w14:paraId="6AF8B9F8" w14:textId="77777777" w:rsidR="0060316E" w:rsidRPr="00C960E8" w:rsidRDefault="0060316E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0316E" w14:paraId="276D38C9" w14:textId="77777777" w:rsidTr="001B614B">
        <w:tc>
          <w:tcPr>
            <w:tcW w:w="336" w:type="dxa"/>
          </w:tcPr>
          <w:p w14:paraId="13437A2B" w14:textId="77777777" w:rsidR="0060316E" w:rsidRPr="0060316E" w:rsidRDefault="0060316E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316E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</w:p>
        </w:tc>
        <w:tc>
          <w:tcPr>
            <w:tcW w:w="3363" w:type="dxa"/>
          </w:tcPr>
          <w:p w14:paraId="1EB290F3" w14:textId="77777777" w:rsidR="0060316E" w:rsidRDefault="0060316E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60E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d spider mite</w:t>
            </w:r>
          </w:p>
        </w:tc>
        <w:tc>
          <w:tcPr>
            <w:tcW w:w="5651" w:type="dxa"/>
          </w:tcPr>
          <w:p w14:paraId="436F7F23" w14:textId="77777777" w:rsidR="0060316E" w:rsidRDefault="0060316E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16E" w14:paraId="56F8EEF9" w14:textId="77777777" w:rsidTr="001B614B">
        <w:tc>
          <w:tcPr>
            <w:tcW w:w="336" w:type="dxa"/>
          </w:tcPr>
          <w:p w14:paraId="24282D0B" w14:textId="77777777" w:rsidR="0060316E" w:rsidRPr="0060316E" w:rsidRDefault="0060316E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316E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</w:p>
        </w:tc>
        <w:tc>
          <w:tcPr>
            <w:tcW w:w="3363" w:type="dxa"/>
          </w:tcPr>
          <w:p w14:paraId="3454D76A" w14:textId="77777777" w:rsidR="0060316E" w:rsidRPr="00C960E8" w:rsidRDefault="0060316E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960E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etles</w:t>
            </w:r>
          </w:p>
        </w:tc>
        <w:tc>
          <w:tcPr>
            <w:tcW w:w="5651" w:type="dxa"/>
          </w:tcPr>
          <w:p w14:paraId="35D8BDDF" w14:textId="77777777" w:rsidR="0060316E" w:rsidRPr="00C960E8" w:rsidRDefault="0060316E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0316E" w14:paraId="44EDD236" w14:textId="77777777" w:rsidTr="001B614B">
        <w:tc>
          <w:tcPr>
            <w:tcW w:w="336" w:type="dxa"/>
          </w:tcPr>
          <w:p w14:paraId="26F4B3EE" w14:textId="77777777" w:rsidR="0060316E" w:rsidRPr="0060316E" w:rsidRDefault="0060316E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316E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3363" w:type="dxa"/>
          </w:tcPr>
          <w:p w14:paraId="14A77367" w14:textId="77777777" w:rsidR="0060316E" w:rsidRPr="00C960E8" w:rsidRDefault="0060316E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960E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llworms</w:t>
            </w:r>
          </w:p>
        </w:tc>
        <w:tc>
          <w:tcPr>
            <w:tcW w:w="5651" w:type="dxa"/>
          </w:tcPr>
          <w:p w14:paraId="7702E3E5" w14:textId="77777777" w:rsidR="0060316E" w:rsidRPr="00C960E8" w:rsidRDefault="0060316E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0316E" w14:paraId="342221B7" w14:textId="77777777" w:rsidTr="001B614B">
        <w:tc>
          <w:tcPr>
            <w:tcW w:w="336" w:type="dxa"/>
          </w:tcPr>
          <w:p w14:paraId="72A62B92" w14:textId="77777777" w:rsidR="0060316E" w:rsidRPr="0060316E" w:rsidRDefault="0060316E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316E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</w:p>
        </w:tc>
        <w:tc>
          <w:tcPr>
            <w:tcW w:w="3363" w:type="dxa"/>
          </w:tcPr>
          <w:p w14:paraId="6BE26497" w14:textId="77777777" w:rsidR="0060316E" w:rsidRPr="00C960E8" w:rsidRDefault="0060316E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960E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hiteflies</w:t>
            </w:r>
          </w:p>
        </w:tc>
        <w:tc>
          <w:tcPr>
            <w:tcW w:w="5651" w:type="dxa"/>
          </w:tcPr>
          <w:p w14:paraId="6739EC10" w14:textId="77777777" w:rsidR="0060316E" w:rsidRPr="00C960E8" w:rsidRDefault="0060316E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0316E" w14:paraId="73DE527C" w14:textId="77777777" w:rsidTr="001B614B">
        <w:tc>
          <w:tcPr>
            <w:tcW w:w="336" w:type="dxa"/>
          </w:tcPr>
          <w:p w14:paraId="1C7445A5" w14:textId="77777777" w:rsidR="0060316E" w:rsidRPr="0060316E" w:rsidRDefault="0060316E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316E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</w:p>
        </w:tc>
        <w:tc>
          <w:tcPr>
            <w:tcW w:w="3363" w:type="dxa"/>
          </w:tcPr>
          <w:p w14:paraId="33A08E74" w14:textId="77777777" w:rsidR="0060316E" w:rsidRPr="00C960E8" w:rsidRDefault="0060316E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960E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rmites</w:t>
            </w:r>
          </w:p>
        </w:tc>
        <w:tc>
          <w:tcPr>
            <w:tcW w:w="5651" w:type="dxa"/>
          </w:tcPr>
          <w:p w14:paraId="3185C4DE" w14:textId="77777777" w:rsidR="0060316E" w:rsidRPr="00C960E8" w:rsidRDefault="0060316E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0316E" w14:paraId="4EB2C5AE" w14:textId="77777777" w:rsidTr="001B614B">
        <w:tc>
          <w:tcPr>
            <w:tcW w:w="336" w:type="dxa"/>
          </w:tcPr>
          <w:p w14:paraId="330F5715" w14:textId="77777777" w:rsidR="0060316E" w:rsidRPr="0060316E" w:rsidRDefault="0060316E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0316E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</w:p>
        </w:tc>
        <w:tc>
          <w:tcPr>
            <w:tcW w:w="3363" w:type="dxa"/>
          </w:tcPr>
          <w:p w14:paraId="6E8C9A2A" w14:textId="77777777" w:rsidR="0060316E" w:rsidRDefault="0060316E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60E8">
              <w:rPr>
                <w:rFonts w:ascii="Times New Roman" w:hAnsi="Times New Roman" w:cs="Times New Roman"/>
                <w:i/>
                <w:sz w:val="24"/>
                <w:szCs w:val="24"/>
              </w:rPr>
              <w:t>Others (Specify)</w:t>
            </w:r>
          </w:p>
        </w:tc>
        <w:tc>
          <w:tcPr>
            <w:tcW w:w="5651" w:type="dxa"/>
          </w:tcPr>
          <w:p w14:paraId="23033FC9" w14:textId="77777777" w:rsidR="0060316E" w:rsidRDefault="0060316E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B567EE0" w14:textId="77777777" w:rsidR="0044469A" w:rsidRDefault="0044469A" w:rsidP="00A755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5"/>
        <w:gridCol w:w="900"/>
        <w:gridCol w:w="270"/>
        <w:gridCol w:w="300"/>
        <w:gridCol w:w="15"/>
        <w:gridCol w:w="60"/>
        <w:gridCol w:w="345"/>
        <w:gridCol w:w="360"/>
        <w:gridCol w:w="630"/>
        <w:gridCol w:w="360"/>
        <w:gridCol w:w="240"/>
        <w:gridCol w:w="300"/>
        <w:gridCol w:w="405"/>
        <w:gridCol w:w="105"/>
        <w:gridCol w:w="390"/>
        <w:gridCol w:w="990"/>
        <w:gridCol w:w="540"/>
        <w:gridCol w:w="180"/>
        <w:gridCol w:w="810"/>
        <w:gridCol w:w="30"/>
        <w:gridCol w:w="75"/>
        <w:gridCol w:w="165"/>
        <w:gridCol w:w="525"/>
        <w:gridCol w:w="1000"/>
      </w:tblGrid>
      <w:tr w:rsidR="000E5701" w:rsidRPr="00F13468" w14:paraId="5186AAE1" w14:textId="77777777" w:rsidTr="000E5701">
        <w:tc>
          <w:tcPr>
            <w:tcW w:w="9350" w:type="dxa"/>
            <w:gridSpan w:val="24"/>
            <w:shd w:val="clear" w:color="auto" w:fill="ACB9CA" w:themeFill="text2" w:themeFillTint="66"/>
          </w:tcPr>
          <w:p w14:paraId="004E28FA" w14:textId="77777777" w:rsidR="000E5701" w:rsidRPr="00F13468" w:rsidRDefault="00F13468" w:rsidP="00A7558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3468">
              <w:rPr>
                <w:rFonts w:ascii="Times New Roman" w:hAnsi="Times New Roman" w:cs="Times New Roman"/>
                <w:b/>
                <w:sz w:val="24"/>
                <w:szCs w:val="24"/>
              </w:rPr>
              <w:t>May you please complete this section on insect pests</w:t>
            </w:r>
          </w:p>
        </w:tc>
      </w:tr>
      <w:tr w:rsidR="00853D27" w14:paraId="6962FA2E" w14:textId="77777777" w:rsidTr="00853D27">
        <w:trPr>
          <w:trHeight w:val="375"/>
        </w:trPr>
        <w:tc>
          <w:tcPr>
            <w:tcW w:w="355" w:type="dxa"/>
            <w:vMerge w:val="restart"/>
          </w:tcPr>
          <w:p w14:paraId="36564C16" w14:textId="77777777" w:rsidR="00853D27" w:rsidRPr="00F13468" w:rsidRDefault="00F13468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13468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8995" w:type="dxa"/>
            <w:gridSpan w:val="23"/>
          </w:tcPr>
          <w:p w14:paraId="27B1C1C2" w14:textId="77777777" w:rsidR="00853D27" w:rsidRDefault="00853D27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3D27">
              <w:rPr>
                <w:rFonts w:ascii="Times New Roman" w:hAnsi="Times New Roman" w:cs="Times New Roman"/>
                <w:sz w:val="24"/>
                <w:szCs w:val="24"/>
              </w:rPr>
              <w:t xml:space="preserve">If there is an increase in number of insect pests, what factors do you think have led to </w:t>
            </w:r>
          </w:p>
        </w:tc>
      </w:tr>
      <w:tr w:rsidR="00853D27" w14:paraId="6E4045E4" w14:textId="77777777" w:rsidTr="00853D27">
        <w:trPr>
          <w:trHeight w:val="285"/>
        </w:trPr>
        <w:tc>
          <w:tcPr>
            <w:tcW w:w="355" w:type="dxa"/>
            <w:vMerge/>
          </w:tcPr>
          <w:p w14:paraId="15249439" w14:textId="77777777" w:rsidR="00853D27" w:rsidRPr="00F13468" w:rsidRDefault="00853D27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185" w:type="dxa"/>
            <w:gridSpan w:val="12"/>
          </w:tcPr>
          <w:p w14:paraId="37571C8F" w14:textId="77777777" w:rsidR="00853D27" w:rsidRPr="00853D27" w:rsidRDefault="00853D27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3D27">
              <w:rPr>
                <w:rFonts w:ascii="Times New Roman" w:hAnsi="Times New Roman" w:cs="Times New Roman"/>
                <w:sz w:val="24"/>
                <w:szCs w:val="24"/>
              </w:rPr>
              <w:t>increased incidence of these insect pests?</w:t>
            </w:r>
          </w:p>
        </w:tc>
        <w:tc>
          <w:tcPr>
            <w:tcW w:w="2025" w:type="dxa"/>
            <w:gridSpan w:val="4"/>
          </w:tcPr>
          <w:p w14:paraId="23EF693A" w14:textId="77777777" w:rsidR="00853D27" w:rsidRPr="00191D17" w:rsidRDefault="00853D27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1D1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hortened winters </w:t>
            </w:r>
          </w:p>
        </w:tc>
        <w:tc>
          <w:tcPr>
            <w:tcW w:w="2785" w:type="dxa"/>
            <w:gridSpan w:val="7"/>
          </w:tcPr>
          <w:p w14:paraId="32A4904A" w14:textId="77777777" w:rsidR="00853D27" w:rsidRPr="00191D17" w:rsidRDefault="00853D27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1D1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armer temperatures</w:t>
            </w:r>
          </w:p>
        </w:tc>
      </w:tr>
      <w:tr w:rsidR="00853D27" w14:paraId="1BFFD4C4" w14:textId="77777777" w:rsidTr="00191D17">
        <w:trPr>
          <w:trHeight w:val="270"/>
        </w:trPr>
        <w:tc>
          <w:tcPr>
            <w:tcW w:w="355" w:type="dxa"/>
            <w:vMerge/>
          </w:tcPr>
          <w:p w14:paraId="32C621F5" w14:textId="77777777" w:rsidR="00853D27" w:rsidRPr="00F13468" w:rsidRDefault="00853D27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50" w:type="dxa"/>
            <w:gridSpan w:val="7"/>
          </w:tcPr>
          <w:p w14:paraId="76117DA8" w14:textId="77777777" w:rsidR="00853D27" w:rsidRPr="00191D17" w:rsidRDefault="00853D27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1D1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creased dry spells</w:t>
            </w:r>
          </w:p>
        </w:tc>
        <w:tc>
          <w:tcPr>
            <w:tcW w:w="2430" w:type="dxa"/>
            <w:gridSpan w:val="7"/>
          </w:tcPr>
          <w:p w14:paraId="180E8514" w14:textId="77777777" w:rsidR="00853D27" w:rsidRPr="00191D17" w:rsidRDefault="00853D27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1D1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sect pests resistance</w:t>
            </w:r>
          </w:p>
        </w:tc>
        <w:tc>
          <w:tcPr>
            <w:tcW w:w="4315" w:type="dxa"/>
            <w:gridSpan w:val="9"/>
          </w:tcPr>
          <w:p w14:paraId="00140B3D" w14:textId="77777777" w:rsidR="00853D27" w:rsidRPr="00191D17" w:rsidRDefault="00853D27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1D1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or insect pest management</w:t>
            </w:r>
          </w:p>
        </w:tc>
      </w:tr>
      <w:tr w:rsidR="00853D27" w14:paraId="19C85EA7" w14:textId="77777777" w:rsidTr="00CA391D">
        <w:trPr>
          <w:trHeight w:val="360"/>
        </w:trPr>
        <w:tc>
          <w:tcPr>
            <w:tcW w:w="355" w:type="dxa"/>
            <w:vMerge/>
          </w:tcPr>
          <w:p w14:paraId="4092201F" w14:textId="77777777" w:rsidR="00853D27" w:rsidRPr="00F13468" w:rsidRDefault="00853D27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85" w:type="dxa"/>
            <w:gridSpan w:val="4"/>
          </w:tcPr>
          <w:p w14:paraId="40E7203A" w14:textId="77777777" w:rsidR="00853D27" w:rsidRPr="00191D17" w:rsidRDefault="00853D27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1D1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ow rainfall</w:t>
            </w:r>
          </w:p>
        </w:tc>
        <w:tc>
          <w:tcPr>
            <w:tcW w:w="7510" w:type="dxa"/>
            <w:gridSpan w:val="19"/>
          </w:tcPr>
          <w:p w14:paraId="7DCC182C" w14:textId="77777777" w:rsidR="00CA391D" w:rsidRPr="00191D17" w:rsidRDefault="00853D27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1D17">
              <w:rPr>
                <w:rFonts w:ascii="Times New Roman" w:hAnsi="Times New Roman" w:cs="Times New Roman"/>
                <w:i/>
                <w:sz w:val="24"/>
                <w:szCs w:val="24"/>
              </w:rPr>
              <w:t>Others (Specify)</w:t>
            </w:r>
          </w:p>
        </w:tc>
      </w:tr>
      <w:tr w:rsidR="00CA391D" w14:paraId="1C69E263" w14:textId="77777777" w:rsidTr="00CA391D">
        <w:trPr>
          <w:trHeight w:val="363"/>
        </w:trPr>
        <w:tc>
          <w:tcPr>
            <w:tcW w:w="355" w:type="dxa"/>
            <w:vMerge w:val="restart"/>
          </w:tcPr>
          <w:p w14:paraId="36E3DA26" w14:textId="77777777" w:rsidR="00CA391D" w:rsidRPr="00F13468" w:rsidRDefault="00F13468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13468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6390" w:type="dxa"/>
            <w:gridSpan w:val="17"/>
          </w:tcPr>
          <w:p w14:paraId="5E34C775" w14:textId="77777777" w:rsidR="00CA391D" w:rsidRPr="00CA391D" w:rsidRDefault="00CA391D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9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ch season of the year are these insect pests most prevalent?</w:t>
            </w:r>
          </w:p>
        </w:tc>
        <w:tc>
          <w:tcPr>
            <w:tcW w:w="1080" w:type="dxa"/>
            <w:gridSpan w:val="4"/>
          </w:tcPr>
          <w:p w14:paraId="29D4C3AC" w14:textId="77777777" w:rsidR="00CA391D" w:rsidRPr="00CA391D" w:rsidRDefault="00CA391D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A391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mmer</w:t>
            </w:r>
          </w:p>
        </w:tc>
        <w:tc>
          <w:tcPr>
            <w:tcW w:w="1525" w:type="dxa"/>
            <w:gridSpan w:val="2"/>
          </w:tcPr>
          <w:p w14:paraId="6263741A" w14:textId="77777777" w:rsidR="00CA391D" w:rsidRPr="00CA391D" w:rsidRDefault="00CA391D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A391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utumn</w:t>
            </w:r>
          </w:p>
        </w:tc>
      </w:tr>
      <w:tr w:rsidR="00CA391D" w14:paraId="76C98885" w14:textId="77777777" w:rsidTr="00D8755C">
        <w:trPr>
          <w:trHeight w:val="273"/>
        </w:trPr>
        <w:tc>
          <w:tcPr>
            <w:tcW w:w="355" w:type="dxa"/>
            <w:vMerge/>
          </w:tcPr>
          <w:p w14:paraId="251EBABF" w14:textId="77777777" w:rsidR="00CA391D" w:rsidRPr="00F13468" w:rsidRDefault="00CA391D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00" w:type="dxa"/>
          </w:tcPr>
          <w:p w14:paraId="26EEEF81" w14:textId="77777777" w:rsidR="00CA391D" w:rsidRPr="00CA391D" w:rsidRDefault="00CA391D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A391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inter</w:t>
            </w:r>
          </w:p>
        </w:tc>
        <w:tc>
          <w:tcPr>
            <w:tcW w:w="990" w:type="dxa"/>
            <w:gridSpan w:val="5"/>
          </w:tcPr>
          <w:p w14:paraId="3766F198" w14:textId="77777777" w:rsidR="00CA391D" w:rsidRPr="00CA391D" w:rsidRDefault="00CA391D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A391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ring</w:t>
            </w:r>
          </w:p>
        </w:tc>
        <w:tc>
          <w:tcPr>
            <w:tcW w:w="1890" w:type="dxa"/>
            <w:gridSpan w:val="5"/>
          </w:tcPr>
          <w:p w14:paraId="034F23DF" w14:textId="77777777" w:rsidR="00CA391D" w:rsidRPr="00CA391D" w:rsidRDefault="00CA391D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A391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l Year round</w:t>
            </w:r>
          </w:p>
        </w:tc>
        <w:tc>
          <w:tcPr>
            <w:tcW w:w="5215" w:type="dxa"/>
            <w:gridSpan w:val="12"/>
          </w:tcPr>
          <w:p w14:paraId="0E1FD8B6" w14:textId="77777777" w:rsidR="00D8755C" w:rsidRPr="00CA391D" w:rsidRDefault="00D8755C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8755C" w14:paraId="78CEEDEB" w14:textId="77777777" w:rsidTr="00D8755C">
        <w:trPr>
          <w:trHeight w:val="303"/>
        </w:trPr>
        <w:tc>
          <w:tcPr>
            <w:tcW w:w="355" w:type="dxa"/>
            <w:vMerge w:val="restart"/>
          </w:tcPr>
          <w:p w14:paraId="2C875552" w14:textId="77777777" w:rsidR="00D8755C" w:rsidRPr="00F13468" w:rsidRDefault="00F13468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13468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</w:p>
        </w:tc>
        <w:tc>
          <w:tcPr>
            <w:tcW w:w="8995" w:type="dxa"/>
            <w:gridSpan w:val="23"/>
          </w:tcPr>
          <w:p w14:paraId="5EE10021" w14:textId="77777777" w:rsidR="00D8755C" w:rsidRPr="00D8755C" w:rsidRDefault="00D8755C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5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you view the extent of crop losses from insect pest and disease attac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  <w:tr w:rsidR="00D8755C" w14:paraId="21A392E8" w14:textId="77777777" w:rsidTr="00C53B07">
        <w:trPr>
          <w:trHeight w:val="240"/>
        </w:trPr>
        <w:tc>
          <w:tcPr>
            <w:tcW w:w="355" w:type="dxa"/>
            <w:vMerge/>
          </w:tcPr>
          <w:p w14:paraId="358A3AD8" w14:textId="77777777" w:rsidR="00D8755C" w:rsidRPr="00F13468" w:rsidRDefault="00D8755C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13004EA8" w14:textId="77777777" w:rsidR="00D8755C" w:rsidRPr="00D8755C" w:rsidRDefault="00D8755C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75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t is high</w:t>
            </w:r>
          </w:p>
        </w:tc>
        <w:tc>
          <w:tcPr>
            <w:tcW w:w="1710" w:type="dxa"/>
            <w:gridSpan w:val="6"/>
          </w:tcPr>
          <w:p w14:paraId="0DD642E0" w14:textId="77777777" w:rsidR="00D8755C" w:rsidRPr="00D8755C" w:rsidRDefault="00D8755C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755C">
              <w:rPr>
                <w:rFonts w:ascii="Times New Roman" w:hAnsi="Times New Roman" w:cs="Times New Roman"/>
                <w:i/>
                <w:sz w:val="24"/>
                <w:szCs w:val="24"/>
              </w:rPr>
              <w:t>It is moderate</w:t>
            </w:r>
          </w:p>
        </w:tc>
        <w:tc>
          <w:tcPr>
            <w:tcW w:w="6115" w:type="dxa"/>
            <w:gridSpan w:val="15"/>
          </w:tcPr>
          <w:p w14:paraId="6FD0358F" w14:textId="77777777" w:rsidR="00C53B07" w:rsidRPr="00D8755C" w:rsidRDefault="00D8755C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755C">
              <w:rPr>
                <w:rFonts w:ascii="Times New Roman" w:hAnsi="Times New Roman" w:cs="Times New Roman"/>
                <w:i/>
                <w:sz w:val="24"/>
                <w:szCs w:val="24"/>
              </w:rPr>
              <w:t>It is low</w:t>
            </w:r>
          </w:p>
        </w:tc>
      </w:tr>
      <w:tr w:rsidR="00C53B07" w14:paraId="18B0E71F" w14:textId="77777777" w:rsidTr="00C53B07">
        <w:trPr>
          <w:trHeight w:val="285"/>
        </w:trPr>
        <w:tc>
          <w:tcPr>
            <w:tcW w:w="355" w:type="dxa"/>
            <w:vMerge w:val="restart"/>
          </w:tcPr>
          <w:p w14:paraId="1B478DC0" w14:textId="77777777" w:rsidR="00C53B07" w:rsidRPr="00F13468" w:rsidRDefault="00F13468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13468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</w:p>
        </w:tc>
        <w:tc>
          <w:tcPr>
            <w:tcW w:w="5670" w:type="dxa"/>
            <w:gridSpan w:val="15"/>
          </w:tcPr>
          <w:p w14:paraId="2315AC75" w14:textId="77777777" w:rsidR="00C53B07" w:rsidRPr="00C53B07" w:rsidRDefault="00C53B07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3B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ch major strategy do you use to control insect pes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635" w:type="dxa"/>
            <w:gridSpan w:val="5"/>
          </w:tcPr>
          <w:p w14:paraId="1185D6B4" w14:textId="77777777" w:rsidR="00C53B07" w:rsidRPr="00C53B07" w:rsidRDefault="00C53B07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3B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secticides</w:t>
            </w:r>
          </w:p>
        </w:tc>
        <w:tc>
          <w:tcPr>
            <w:tcW w:w="1690" w:type="dxa"/>
            <w:gridSpan w:val="3"/>
          </w:tcPr>
          <w:p w14:paraId="568A74D5" w14:textId="77777777" w:rsidR="00C53B07" w:rsidRPr="00C53B07" w:rsidRDefault="00C53B07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3B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iological</w:t>
            </w:r>
          </w:p>
        </w:tc>
      </w:tr>
      <w:tr w:rsidR="00C53B07" w14:paraId="4000AF16" w14:textId="77777777" w:rsidTr="001B614B">
        <w:trPr>
          <w:trHeight w:val="300"/>
        </w:trPr>
        <w:tc>
          <w:tcPr>
            <w:tcW w:w="355" w:type="dxa"/>
            <w:vMerge/>
          </w:tcPr>
          <w:p w14:paraId="559F5EA3" w14:textId="77777777" w:rsidR="00C53B07" w:rsidRPr="00F13468" w:rsidRDefault="00C53B07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70" w:type="dxa"/>
            <w:gridSpan w:val="3"/>
          </w:tcPr>
          <w:p w14:paraId="5DFE6CE7" w14:textId="77777777" w:rsidR="00C53B07" w:rsidRPr="00C53B07" w:rsidRDefault="00C53B07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3B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ultural</w:t>
            </w:r>
          </w:p>
        </w:tc>
        <w:tc>
          <w:tcPr>
            <w:tcW w:w="7525" w:type="dxa"/>
            <w:gridSpan w:val="20"/>
          </w:tcPr>
          <w:p w14:paraId="04A4C405" w14:textId="77777777" w:rsidR="001B614B" w:rsidRPr="00C53B07" w:rsidRDefault="00C53B07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3B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tegrated Insect Pest management</w:t>
            </w:r>
          </w:p>
        </w:tc>
      </w:tr>
      <w:tr w:rsidR="001B614B" w14:paraId="309D819A" w14:textId="77777777" w:rsidTr="001B614B">
        <w:trPr>
          <w:trHeight w:val="525"/>
        </w:trPr>
        <w:tc>
          <w:tcPr>
            <w:tcW w:w="355" w:type="dxa"/>
          </w:tcPr>
          <w:p w14:paraId="7549AC77" w14:textId="77777777" w:rsidR="001B614B" w:rsidRPr="00F13468" w:rsidRDefault="00F13468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13468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</w:p>
        </w:tc>
        <w:tc>
          <w:tcPr>
            <w:tcW w:w="7230" w:type="dxa"/>
            <w:gridSpan w:val="19"/>
          </w:tcPr>
          <w:p w14:paraId="266A4A64" w14:textId="77777777" w:rsidR="001B614B" w:rsidRPr="001B614B" w:rsidRDefault="001B614B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1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 chemical insecticides effective in the control of the insect pests?</w:t>
            </w:r>
          </w:p>
        </w:tc>
        <w:tc>
          <w:tcPr>
            <w:tcW w:w="765" w:type="dxa"/>
            <w:gridSpan w:val="3"/>
          </w:tcPr>
          <w:p w14:paraId="56B4AD3A" w14:textId="77777777" w:rsidR="001B614B" w:rsidRPr="001B614B" w:rsidRDefault="001B614B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14B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1000" w:type="dxa"/>
          </w:tcPr>
          <w:p w14:paraId="6C666E2C" w14:textId="77777777" w:rsidR="001B614B" w:rsidRPr="001B614B" w:rsidRDefault="001B614B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14B">
              <w:rPr>
                <w:rFonts w:ascii="Times New Roman" w:hAnsi="Times New Roman" w:cs="Times New Roman"/>
                <w:i/>
                <w:sz w:val="24"/>
                <w:szCs w:val="24"/>
              </w:rPr>
              <w:t>No</w:t>
            </w:r>
          </w:p>
        </w:tc>
      </w:tr>
      <w:tr w:rsidR="001B614B" w14:paraId="16184A5E" w14:textId="77777777" w:rsidTr="001B614B">
        <w:trPr>
          <w:trHeight w:val="303"/>
        </w:trPr>
        <w:tc>
          <w:tcPr>
            <w:tcW w:w="355" w:type="dxa"/>
            <w:vMerge w:val="restart"/>
          </w:tcPr>
          <w:p w14:paraId="2581AEEA" w14:textId="77777777" w:rsidR="001B614B" w:rsidRPr="00F13468" w:rsidRDefault="00F13468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13468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8995" w:type="dxa"/>
            <w:gridSpan w:val="23"/>
          </w:tcPr>
          <w:p w14:paraId="7B2002CC" w14:textId="77777777" w:rsidR="001B614B" w:rsidRPr="001B614B" w:rsidRDefault="001B614B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1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No, give reasons to your answer on question</w:t>
            </w:r>
          </w:p>
        </w:tc>
      </w:tr>
      <w:tr w:rsidR="001B614B" w14:paraId="7EBB7DC7" w14:textId="77777777" w:rsidTr="001B614B">
        <w:trPr>
          <w:trHeight w:val="285"/>
        </w:trPr>
        <w:tc>
          <w:tcPr>
            <w:tcW w:w="355" w:type="dxa"/>
            <w:vMerge/>
          </w:tcPr>
          <w:p w14:paraId="3CE9AE2C" w14:textId="77777777" w:rsidR="001B614B" w:rsidRPr="00F13468" w:rsidRDefault="001B614B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995" w:type="dxa"/>
            <w:gridSpan w:val="23"/>
          </w:tcPr>
          <w:p w14:paraId="6BCBA666" w14:textId="77777777" w:rsidR="001B614B" w:rsidRPr="001B614B" w:rsidRDefault="001B614B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469A" w14:paraId="555A2A61" w14:textId="77777777" w:rsidTr="0044469A">
        <w:trPr>
          <w:trHeight w:val="348"/>
        </w:trPr>
        <w:tc>
          <w:tcPr>
            <w:tcW w:w="355" w:type="dxa"/>
            <w:vMerge w:val="restart"/>
          </w:tcPr>
          <w:p w14:paraId="79D53CB1" w14:textId="77777777" w:rsidR="0044469A" w:rsidRPr="00F13468" w:rsidRDefault="00F13468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13468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</w:p>
        </w:tc>
        <w:tc>
          <w:tcPr>
            <w:tcW w:w="5670" w:type="dxa"/>
            <w:gridSpan w:val="15"/>
          </w:tcPr>
          <w:p w14:paraId="048646D1" w14:textId="77777777" w:rsidR="0044469A" w:rsidRPr="001B614B" w:rsidRDefault="0044469A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6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frequent do you spray these chemical insecticides?</w:t>
            </w:r>
          </w:p>
        </w:tc>
        <w:tc>
          <w:tcPr>
            <w:tcW w:w="1530" w:type="dxa"/>
            <w:gridSpan w:val="3"/>
          </w:tcPr>
          <w:p w14:paraId="2E5784C9" w14:textId="77777777" w:rsidR="0044469A" w:rsidRPr="0044469A" w:rsidRDefault="0044469A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46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nce/month</w:t>
            </w:r>
          </w:p>
        </w:tc>
        <w:tc>
          <w:tcPr>
            <w:tcW w:w="1795" w:type="dxa"/>
            <w:gridSpan w:val="5"/>
          </w:tcPr>
          <w:p w14:paraId="6E8DEA15" w14:textId="77777777" w:rsidR="0044469A" w:rsidRPr="0044469A" w:rsidRDefault="0044469A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46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wice /month</w:t>
            </w:r>
          </w:p>
        </w:tc>
      </w:tr>
      <w:tr w:rsidR="0044469A" w14:paraId="6311DB41" w14:textId="77777777" w:rsidTr="00563456">
        <w:trPr>
          <w:trHeight w:val="348"/>
        </w:trPr>
        <w:tc>
          <w:tcPr>
            <w:tcW w:w="355" w:type="dxa"/>
            <w:vMerge/>
          </w:tcPr>
          <w:p w14:paraId="7F18A3BA" w14:textId="77777777" w:rsidR="0044469A" w:rsidRPr="00F13468" w:rsidRDefault="0044469A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45" w:type="dxa"/>
            <w:gridSpan w:val="5"/>
          </w:tcPr>
          <w:p w14:paraId="6F4E0443" w14:textId="77777777" w:rsidR="0044469A" w:rsidRPr="0044469A" w:rsidRDefault="0044469A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46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nce /week</w:t>
            </w:r>
          </w:p>
        </w:tc>
        <w:tc>
          <w:tcPr>
            <w:tcW w:w="1695" w:type="dxa"/>
            <w:gridSpan w:val="4"/>
          </w:tcPr>
          <w:p w14:paraId="1F067B8C" w14:textId="77777777" w:rsidR="0044469A" w:rsidRPr="0044469A" w:rsidRDefault="0044469A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46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wice /week</w:t>
            </w:r>
          </w:p>
        </w:tc>
        <w:tc>
          <w:tcPr>
            <w:tcW w:w="5755" w:type="dxa"/>
            <w:gridSpan w:val="14"/>
          </w:tcPr>
          <w:p w14:paraId="56BE716A" w14:textId="77777777" w:rsidR="00563456" w:rsidRPr="0044469A" w:rsidRDefault="0044469A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46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ther, (specify)</w:t>
            </w:r>
          </w:p>
        </w:tc>
      </w:tr>
      <w:tr w:rsidR="00563456" w14:paraId="5F6D92CC" w14:textId="77777777" w:rsidTr="00563456">
        <w:trPr>
          <w:trHeight w:val="333"/>
        </w:trPr>
        <w:tc>
          <w:tcPr>
            <w:tcW w:w="355" w:type="dxa"/>
            <w:vMerge w:val="restart"/>
          </w:tcPr>
          <w:p w14:paraId="3F152E18" w14:textId="77777777" w:rsidR="00563456" w:rsidRPr="00F13468" w:rsidRDefault="00F13468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13468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</w:p>
        </w:tc>
        <w:tc>
          <w:tcPr>
            <w:tcW w:w="8995" w:type="dxa"/>
            <w:gridSpan w:val="23"/>
          </w:tcPr>
          <w:p w14:paraId="2A96349F" w14:textId="77777777" w:rsidR="00563456" w:rsidRPr="00563456" w:rsidRDefault="00563456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3456">
              <w:rPr>
                <w:rFonts w:ascii="Times New Roman" w:hAnsi="Times New Roman" w:cs="Times New Roman"/>
                <w:sz w:val="24"/>
                <w:szCs w:val="24"/>
              </w:rPr>
              <w:t>Did you change your spraying frequency from what you used to do last year?</w:t>
            </w:r>
          </w:p>
        </w:tc>
      </w:tr>
      <w:tr w:rsidR="00563456" w14:paraId="122162E9" w14:textId="77777777" w:rsidTr="00563456">
        <w:trPr>
          <w:trHeight w:val="480"/>
        </w:trPr>
        <w:tc>
          <w:tcPr>
            <w:tcW w:w="355" w:type="dxa"/>
            <w:vMerge/>
          </w:tcPr>
          <w:p w14:paraId="09A5908D" w14:textId="77777777" w:rsidR="00563456" w:rsidRDefault="00563456" w:rsidP="00A7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gridSpan w:val="5"/>
          </w:tcPr>
          <w:p w14:paraId="2FA72F0A" w14:textId="77777777" w:rsidR="00563456" w:rsidRDefault="00563456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Yes increase</w:t>
            </w:r>
          </w:p>
        </w:tc>
        <w:tc>
          <w:tcPr>
            <w:tcW w:w="1935" w:type="dxa"/>
            <w:gridSpan w:val="5"/>
          </w:tcPr>
          <w:p w14:paraId="3BC466DA" w14:textId="77777777" w:rsidR="00563456" w:rsidRDefault="00563456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Yes, decrease</w:t>
            </w:r>
          </w:p>
        </w:tc>
        <w:tc>
          <w:tcPr>
            <w:tcW w:w="810" w:type="dxa"/>
            <w:gridSpan w:val="3"/>
          </w:tcPr>
          <w:p w14:paraId="78AA9953" w14:textId="77777777" w:rsidR="00563456" w:rsidRDefault="00563456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o</w:t>
            </w:r>
          </w:p>
        </w:tc>
        <w:tc>
          <w:tcPr>
            <w:tcW w:w="4705" w:type="dxa"/>
            <w:gridSpan w:val="10"/>
          </w:tcPr>
          <w:p w14:paraId="43C90714" w14:textId="77777777" w:rsidR="00563456" w:rsidRDefault="00563456" w:rsidP="00A7558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</w:tbl>
    <w:p w14:paraId="6F431140" w14:textId="49D7A2C1" w:rsidR="002B1617" w:rsidRPr="004E6A93" w:rsidRDefault="002B1617" w:rsidP="00A7558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</w:pPr>
      <w:r w:rsidRPr="004E6A93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  <w:t xml:space="preserve">SECTION </w:t>
      </w:r>
      <w:r w:rsidR="00C1199D" w:rsidRPr="004E6A93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  <w:t>P</w:t>
      </w:r>
      <w:r w:rsidRPr="004E6A93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  <w:t xml:space="preserve">: </w:t>
      </w:r>
      <w:r w:rsidR="000D3AC6" w:rsidRPr="004E6A93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  <w:t xml:space="preserve">CROPPING AND </w:t>
      </w:r>
      <w:r w:rsidRPr="004E6A93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  <w:t xml:space="preserve">MARKETING </w:t>
      </w:r>
    </w:p>
    <w:p w14:paraId="7AF9A73A" w14:textId="3117F1EE" w:rsidR="002B1617" w:rsidRPr="004E6A93" w:rsidRDefault="002B1617" w:rsidP="00A7558A">
      <w:pPr>
        <w:numPr>
          <w:ilvl w:val="0"/>
          <w:numId w:val="4"/>
        </w:num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4E6A9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Fill the table about the market you sell your </w:t>
      </w:r>
      <w:r w:rsidR="00946D2A" w:rsidRPr="004E6A9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main crop</w:t>
      </w:r>
    </w:p>
    <w:p w14:paraId="33BEAD29" w14:textId="22B3EC7E" w:rsidR="00290AAF" w:rsidRPr="004E6A93" w:rsidRDefault="000D3AC6" w:rsidP="00A7558A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ZW"/>
        </w:rPr>
      </w:pPr>
      <w:r w:rsidRPr="004E6A93">
        <w:rPr>
          <w:rFonts w:ascii="Times New Roman" w:eastAsia="Times New Roman" w:hAnsi="Times New Roman" w:cs="Times New Roman"/>
          <w:bCs/>
          <w:sz w:val="24"/>
          <w:szCs w:val="24"/>
        </w:rPr>
        <w:t>Please indicate the crops you planted in the past summer season, the area you planted, the output you produced and the costs you incurred</w:t>
      </w:r>
    </w:p>
    <w:tbl>
      <w:tblPr>
        <w:tblStyle w:val="TableGrid"/>
        <w:tblW w:w="9557" w:type="dxa"/>
        <w:tblInd w:w="-193" w:type="dxa"/>
        <w:tblLook w:val="04A0" w:firstRow="1" w:lastRow="0" w:firstColumn="1" w:lastColumn="0" w:noHBand="0" w:noVBand="1"/>
      </w:tblPr>
      <w:tblGrid>
        <w:gridCol w:w="956"/>
        <w:gridCol w:w="1157"/>
        <w:gridCol w:w="1768"/>
        <w:gridCol w:w="1451"/>
        <w:gridCol w:w="1434"/>
        <w:gridCol w:w="1451"/>
        <w:gridCol w:w="1340"/>
      </w:tblGrid>
      <w:tr w:rsidR="00277663" w:rsidRPr="004E6A93" w14:paraId="6E8CEEA3" w14:textId="77777777" w:rsidTr="00800CCD">
        <w:trPr>
          <w:trHeight w:val="710"/>
        </w:trPr>
        <w:tc>
          <w:tcPr>
            <w:tcW w:w="956" w:type="dxa"/>
            <w:shd w:val="clear" w:color="auto" w:fill="ACB9CA"/>
          </w:tcPr>
          <w:p w14:paraId="0CC0AD5F" w14:textId="323DE7D0" w:rsidR="00277663" w:rsidRPr="004E6A93" w:rsidRDefault="00277663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6A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rop </w:t>
            </w:r>
          </w:p>
        </w:tc>
        <w:tc>
          <w:tcPr>
            <w:tcW w:w="1157" w:type="dxa"/>
            <w:shd w:val="clear" w:color="auto" w:fill="ACB9CA"/>
          </w:tcPr>
          <w:p w14:paraId="74E0162E" w14:textId="63C6152C" w:rsidR="00277663" w:rsidRPr="004E6A93" w:rsidRDefault="00277663" w:rsidP="00800CCD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6A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rea planted </w:t>
            </w:r>
          </w:p>
        </w:tc>
        <w:tc>
          <w:tcPr>
            <w:tcW w:w="1768" w:type="dxa"/>
            <w:shd w:val="clear" w:color="auto" w:fill="ACB9CA"/>
          </w:tcPr>
          <w:p w14:paraId="53BFD247" w14:textId="73AC068C" w:rsidR="00277663" w:rsidRPr="004E6A93" w:rsidRDefault="000D3AC6" w:rsidP="00800CCD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6A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antity harvested</w:t>
            </w:r>
            <w:r w:rsidR="00800CCD" w:rsidRPr="004E6A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E6A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kgs)</w:t>
            </w:r>
          </w:p>
        </w:tc>
        <w:tc>
          <w:tcPr>
            <w:tcW w:w="1451" w:type="dxa"/>
            <w:shd w:val="clear" w:color="auto" w:fill="ACB9CA"/>
          </w:tcPr>
          <w:p w14:paraId="00F2D978" w14:textId="100AC20B" w:rsidR="00277663" w:rsidRPr="004E6A93" w:rsidRDefault="000D3AC6" w:rsidP="00800CCD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6A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antity sold</w:t>
            </w:r>
            <w:r w:rsidR="00277663" w:rsidRPr="004E6A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434" w:type="dxa"/>
            <w:shd w:val="clear" w:color="auto" w:fill="ACB9CA"/>
          </w:tcPr>
          <w:p w14:paraId="7F8D84BE" w14:textId="1A1BAF91" w:rsidR="00277663" w:rsidRPr="004E6A93" w:rsidRDefault="000D3AC6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6A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puts used</w:t>
            </w:r>
          </w:p>
        </w:tc>
        <w:tc>
          <w:tcPr>
            <w:tcW w:w="1451" w:type="dxa"/>
            <w:shd w:val="clear" w:color="auto" w:fill="ACB9CA"/>
          </w:tcPr>
          <w:p w14:paraId="3A5A4DA3" w14:textId="34DE6E04" w:rsidR="00277663" w:rsidRPr="004E6A93" w:rsidRDefault="000D3AC6" w:rsidP="00800CCD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6A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antity purchased</w:t>
            </w:r>
          </w:p>
        </w:tc>
        <w:tc>
          <w:tcPr>
            <w:tcW w:w="1340" w:type="dxa"/>
            <w:shd w:val="clear" w:color="auto" w:fill="ACB9CA"/>
          </w:tcPr>
          <w:p w14:paraId="35613DCF" w14:textId="2E9340C8" w:rsidR="00277663" w:rsidRPr="004E6A93" w:rsidRDefault="000D3AC6" w:rsidP="00800CCD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6A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st per unit</w:t>
            </w:r>
          </w:p>
        </w:tc>
      </w:tr>
      <w:tr w:rsidR="00290AAF" w:rsidRPr="004E6A93" w14:paraId="71C7FC36" w14:textId="559C76D8" w:rsidTr="00E324BC">
        <w:trPr>
          <w:trHeight w:val="224"/>
        </w:trPr>
        <w:tc>
          <w:tcPr>
            <w:tcW w:w="9557" w:type="dxa"/>
            <w:gridSpan w:val="7"/>
            <w:shd w:val="clear" w:color="auto" w:fill="D5DCE4"/>
          </w:tcPr>
          <w:p w14:paraId="6E880FF0" w14:textId="105E8BB9" w:rsidR="00290AAF" w:rsidRPr="004E6A93" w:rsidRDefault="00290AAF" w:rsidP="00A75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E6A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mmer 20</w:t>
            </w:r>
            <w:r w:rsidR="00670C25" w:rsidRPr="004E6A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19/20 </w:t>
            </w:r>
            <w:r w:rsidRPr="004E6A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ason</w:t>
            </w:r>
          </w:p>
        </w:tc>
      </w:tr>
      <w:tr w:rsidR="003B1F50" w:rsidRPr="004E6A93" w14:paraId="2D20BA6D" w14:textId="77777777" w:rsidTr="0073119B">
        <w:trPr>
          <w:trHeight w:val="174"/>
        </w:trPr>
        <w:tc>
          <w:tcPr>
            <w:tcW w:w="956" w:type="dxa"/>
            <w:vMerge w:val="restart"/>
          </w:tcPr>
          <w:p w14:paraId="2023A5FF" w14:textId="77777777" w:rsidR="003B1F50" w:rsidRPr="004E6A9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vMerge w:val="restart"/>
          </w:tcPr>
          <w:p w14:paraId="336A3596" w14:textId="77777777" w:rsidR="003B1F50" w:rsidRPr="004E6A9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vMerge w:val="restart"/>
          </w:tcPr>
          <w:p w14:paraId="07CEF0D9" w14:textId="77777777" w:rsidR="003B1F50" w:rsidRPr="004E6A9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vMerge w:val="restart"/>
          </w:tcPr>
          <w:p w14:paraId="29DC6C3C" w14:textId="77777777" w:rsidR="003B1F50" w:rsidRPr="004E6A9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5B3603A1" w14:textId="77777777" w:rsidR="003B1F50" w:rsidRPr="004E6A9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</w:tcPr>
          <w:p w14:paraId="3342E726" w14:textId="77777777" w:rsidR="003B1F50" w:rsidRPr="004E6A9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14:paraId="28AA6CE8" w14:textId="77777777" w:rsidR="003B1F50" w:rsidRPr="004E6A9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B1F50" w:rsidRPr="004E6A93" w14:paraId="645386FF" w14:textId="77777777" w:rsidTr="0073119B">
        <w:trPr>
          <w:trHeight w:val="174"/>
        </w:trPr>
        <w:tc>
          <w:tcPr>
            <w:tcW w:w="956" w:type="dxa"/>
            <w:vMerge/>
          </w:tcPr>
          <w:p w14:paraId="15A70D8F" w14:textId="77777777" w:rsidR="003B1F50" w:rsidRPr="004E6A9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vMerge/>
          </w:tcPr>
          <w:p w14:paraId="44BFED88" w14:textId="77777777" w:rsidR="003B1F50" w:rsidRPr="004E6A9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vMerge/>
          </w:tcPr>
          <w:p w14:paraId="652FFF93" w14:textId="77777777" w:rsidR="003B1F50" w:rsidRPr="004E6A9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vMerge/>
          </w:tcPr>
          <w:p w14:paraId="482E03C8" w14:textId="77777777" w:rsidR="003B1F50" w:rsidRPr="004E6A9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345A1405" w14:textId="77777777" w:rsidR="003B1F50" w:rsidRPr="004E6A9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</w:tcPr>
          <w:p w14:paraId="7905A1D3" w14:textId="77777777" w:rsidR="003B1F50" w:rsidRPr="004E6A9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14:paraId="681E0FDD" w14:textId="77777777" w:rsidR="003B1F50" w:rsidRPr="004E6A9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B1F50" w:rsidRPr="004E6A93" w14:paraId="480A86FE" w14:textId="77777777" w:rsidTr="0073119B">
        <w:trPr>
          <w:trHeight w:val="225"/>
        </w:trPr>
        <w:tc>
          <w:tcPr>
            <w:tcW w:w="956" w:type="dxa"/>
            <w:vMerge/>
          </w:tcPr>
          <w:p w14:paraId="40456459" w14:textId="77777777" w:rsidR="003B1F50" w:rsidRPr="004E6A9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vMerge/>
          </w:tcPr>
          <w:p w14:paraId="41278585" w14:textId="77777777" w:rsidR="003B1F50" w:rsidRPr="004E6A9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vMerge/>
          </w:tcPr>
          <w:p w14:paraId="64374173" w14:textId="77777777" w:rsidR="003B1F50" w:rsidRPr="004E6A9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vMerge/>
          </w:tcPr>
          <w:p w14:paraId="6A940F42" w14:textId="77777777" w:rsidR="003B1F50" w:rsidRPr="004E6A9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06643354" w14:textId="77777777" w:rsidR="003B1F50" w:rsidRPr="004E6A9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</w:tcPr>
          <w:p w14:paraId="3D3E2C75" w14:textId="77777777" w:rsidR="003B1F50" w:rsidRPr="004E6A9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14:paraId="153C5EB8" w14:textId="77777777" w:rsidR="003B1F50" w:rsidRPr="004E6A9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90AAF" w:rsidRPr="00277663" w14:paraId="7EF72582" w14:textId="199EA9EC" w:rsidTr="00E324BC">
        <w:trPr>
          <w:trHeight w:val="224"/>
        </w:trPr>
        <w:tc>
          <w:tcPr>
            <w:tcW w:w="9557" w:type="dxa"/>
            <w:gridSpan w:val="7"/>
            <w:shd w:val="clear" w:color="auto" w:fill="D5DCE4"/>
          </w:tcPr>
          <w:p w14:paraId="76E9736F" w14:textId="3BDDE5DF" w:rsidR="00290AAF" w:rsidRPr="00277663" w:rsidRDefault="00290AAF" w:rsidP="00A75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6A9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Winter 20</w:t>
            </w:r>
            <w:r w:rsidR="00670C25" w:rsidRPr="004E6A9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0</w:t>
            </w:r>
            <w:r w:rsidRPr="004E6A9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season</w:t>
            </w:r>
          </w:p>
        </w:tc>
      </w:tr>
      <w:tr w:rsidR="003B1F50" w:rsidRPr="00277663" w14:paraId="28CD45C6" w14:textId="77777777" w:rsidTr="0073119B">
        <w:trPr>
          <w:trHeight w:val="174"/>
        </w:trPr>
        <w:tc>
          <w:tcPr>
            <w:tcW w:w="956" w:type="dxa"/>
            <w:vMerge w:val="restart"/>
          </w:tcPr>
          <w:p w14:paraId="6A66F711" w14:textId="77777777" w:rsidR="003B1F50" w:rsidRPr="0027766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vMerge w:val="restart"/>
          </w:tcPr>
          <w:p w14:paraId="14550197" w14:textId="77777777" w:rsidR="003B1F50" w:rsidRPr="0027766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vMerge w:val="restart"/>
          </w:tcPr>
          <w:p w14:paraId="2CBF5D1B" w14:textId="77777777" w:rsidR="003B1F50" w:rsidRPr="0027766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vMerge w:val="restart"/>
          </w:tcPr>
          <w:p w14:paraId="3B0857D4" w14:textId="77777777" w:rsidR="003B1F50" w:rsidRPr="0027766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031769D3" w14:textId="77777777" w:rsidR="003B1F50" w:rsidRPr="0027766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</w:tcPr>
          <w:p w14:paraId="18EDD94E" w14:textId="77777777" w:rsidR="003B1F50" w:rsidRPr="0027766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14:paraId="77B6544F" w14:textId="77777777" w:rsidR="003B1F50" w:rsidRPr="0027766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B1F50" w:rsidRPr="00277663" w14:paraId="1FD4F85F" w14:textId="77777777" w:rsidTr="0073119B">
        <w:trPr>
          <w:trHeight w:val="189"/>
        </w:trPr>
        <w:tc>
          <w:tcPr>
            <w:tcW w:w="956" w:type="dxa"/>
            <w:vMerge/>
          </w:tcPr>
          <w:p w14:paraId="081F5D20" w14:textId="77777777" w:rsidR="003B1F50" w:rsidRPr="0027766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vMerge/>
          </w:tcPr>
          <w:p w14:paraId="3644543D" w14:textId="77777777" w:rsidR="003B1F50" w:rsidRPr="0027766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vMerge/>
          </w:tcPr>
          <w:p w14:paraId="70A15D93" w14:textId="77777777" w:rsidR="003B1F50" w:rsidRPr="0027766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vMerge/>
          </w:tcPr>
          <w:p w14:paraId="1920CBA6" w14:textId="77777777" w:rsidR="003B1F50" w:rsidRPr="0027766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754C65C5" w14:textId="77777777" w:rsidR="003B1F50" w:rsidRPr="0027766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</w:tcPr>
          <w:p w14:paraId="1FF8E294" w14:textId="77777777" w:rsidR="003B1F50" w:rsidRPr="0027766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14:paraId="2A1918B1" w14:textId="77777777" w:rsidR="003B1F50" w:rsidRPr="0027766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B1F50" w:rsidRPr="00277663" w14:paraId="00C82860" w14:textId="77777777" w:rsidTr="0073119B">
        <w:trPr>
          <w:trHeight w:val="210"/>
        </w:trPr>
        <w:tc>
          <w:tcPr>
            <w:tcW w:w="956" w:type="dxa"/>
            <w:vMerge/>
          </w:tcPr>
          <w:p w14:paraId="6C80153E" w14:textId="77777777" w:rsidR="003B1F50" w:rsidRPr="0027766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vMerge/>
          </w:tcPr>
          <w:p w14:paraId="08BBD442" w14:textId="77777777" w:rsidR="003B1F50" w:rsidRPr="0027766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vMerge/>
          </w:tcPr>
          <w:p w14:paraId="00897981" w14:textId="77777777" w:rsidR="003B1F50" w:rsidRPr="0027766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vMerge/>
          </w:tcPr>
          <w:p w14:paraId="69A77377" w14:textId="77777777" w:rsidR="003B1F50" w:rsidRPr="0027766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666B1CD8" w14:textId="77777777" w:rsidR="003B1F50" w:rsidRPr="0027766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</w:tcPr>
          <w:p w14:paraId="1455A875" w14:textId="77777777" w:rsidR="003B1F50" w:rsidRPr="0027766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14:paraId="352C5510" w14:textId="77777777" w:rsidR="003B1F50" w:rsidRPr="00277663" w:rsidRDefault="003B1F50" w:rsidP="00A7558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4ECB082" w14:textId="77777777" w:rsidR="00290AAF" w:rsidRPr="00853D27" w:rsidRDefault="00290AAF" w:rsidP="000D3AC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90AAF" w:rsidRPr="00853D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740F28"/>
    <w:multiLevelType w:val="hybridMultilevel"/>
    <w:tmpl w:val="BA98C9D8"/>
    <w:lvl w:ilvl="0" w:tplc="1AA6BE86">
      <w:start w:val="1"/>
      <w:numFmt w:val="decimal"/>
      <w:lvlText w:val="%1."/>
      <w:lvlJc w:val="left"/>
      <w:pPr>
        <w:ind w:left="644" w:hanging="360"/>
      </w:pPr>
      <w:rPr>
        <w:rFonts w:hint="default"/>
        <w:i w:val="0"/>
      </w:rPr>
    </w:lvl>
    <w:lvl w:ilvl="1" w:tplc="30090019" w:tentative="1">
      <w:start w:val="1"/>
      <w:numFmt w:val="lowerLetter"/>
      <w:lvlText w:val="%2."/>
      <w:lvlJc w:val="left"/>
      <w:pPr>
        <w:ind w:left="1364" w:hanging="360"/>
      </w:pPr>
    </w:lvl>
    <w:lvl w:ilvl="2" w:tplc="3009001B" w:tentative="1">
      <w:start w:val="1"/>
      <w:numFmt w:val="lowerRoman"/>
      <w:lvlText w:val="%3."/>
      <w:lvlJc w:val="right"/>
      <w:pPr>
        <w:ind w:left="2084" w:hanging="180"/>
      </w:pPr>
    </w:lvl>
    <w:lvl w:ilvl="3" w:tplc="3009000F" w:tentative="1">
      <w:start w:val="1"/>
      <w:numFmt w:val="decimal"/>
      <w:lvlText w:val="%4."/>
      <w:lvlJc w:val="left"/>
      <w:pPr>
        <w:ind w:left="2804" w:hanging="360"/>
      </w:pPr>
    </w:lvl>
    <w:lvl w:ilvl="4" w:tplc="30090019" w:tentative="1">
      <w:start w:val="1"/>
      <w:numFmt w:val="lowerLetter"/>
      <w:lvlText w:val="%5."/>
      <w:lvlJc w:val="left"/>
      <w:pPr>
        <w:ind w:left="3524" w:hanging="360"/>
      </w:pPr>
    </w:lvl>
    <w:lvl w:ilvl="5" w:tplc="3009001B" w:tentative="1">
      <w:start w:val="1"/>
      <w:numFmt w:val="lowerRoman"/>
      <w:lvlText w:val="%6."/>
      <w:lvlJc w:val="right"/>
      <w:pPr>
        <w:ind w:left="4244" w:hanging="180"/>
      </w:pPr>
    </w:lvl>
    <w:lvl w:ilvl="6" w:tplc="3009000F" w:tentative="1">
      <w:start w:val="1"/>
      <w:numFmt w:val="decimal"/>
      <w:lvlText w:val="%7."/>
      <w:lvlJc w:val="left"/>
      <w:pPr>
        <w:ind w:left="4964" w:hanging="360"/>
      </w:pPr>
    </w:lvl>
    <w:lvl w:ilvl="7" w:tplc="30090019" w:tentative="1">
      <w:start w:val="1"/>
      <w:numFmt w:val="lowerLetter"/>
      <w:lvlText w:val="%8."/>
      <w:lvlJc w:val="left"/>
      <w:pPr>
        <w:ind w:left="5684" w:hanging="360"/>
      </w:pPr>
    </w:lvl>
    <w:lvl w:ilvl="8" w:tplc="30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241A2C14"/>
    <w:multiLevelType w:val="hybridMultilevel"/>
    <w:tmpl w:val="BA98C9D8"/>
    <w:lvl w:ilvl="0" w:tplc="1AA6BE86">
      <w:start w:val="1"/>
      <w:numFmt w:val="decimal"/>
      <w:lvlText w:val="%1."/>
      <w:lvlJc w:val="left"/>
      <w:pPr>
        <w:ind w:left="644" w:hanging="360"/>
      </w:pPr>
      <w:rPr>
        <w:rFonts w:hint="default"/>
        <w:i w:val="0"/>
      </w:rPr>
    </w:lvl>
    <w:lvl w:ilvl="1" w:tplc="30090019" w:tentative="1">
      <w:start w:val="1"/>
      <w:numFmt w:val="lowerLetter"/>
      <w:lvlText w:val="%2."/>
      <w:lvlJc w:val="left"/>
      <w:pPr>
        <w:ind w:left="1364" w:hanging="360"/>
      </w:pPr>
    </w:lvl>
    <w:lvl w:ilvl="2" w:tplc="3009001B" w:tentative="1">
      <w:start w:val="1"/>
      <w:numFmt w:val="lowerRoman"/>
      <w:lvlText w:val="%3."/>
      <w:lvlJc w:val="right"/>
      <w:pPr>
        <w:ind w:left="2084" w:hanging="180"/>
      </w:pPr>
    </w:lvl>
    <w:lvl w:ilvl="3" w:tplc="3009000F" w:tentative="1">
      <w:start w:val="1"/>
      <w:numFmt w:val="decimal"/>
      <w:lvlText w:val="%4."/>
      <w:lvlJc w:val="left"/>
      <w:pPr>
        <w:ind w:left="2804" w:hanging="360"/>
      </w:pPr>
    </w:lvl>
    <w:lvl w:ilvl="4" w:tplc="30090019" w:tentative="1">
      <w:start w:val="1"/>
      <w:numFmt w:val="lowerLetter"/>
      <w:lvlText w:val="%5."/>
      <w:lvlJc w:val="left"/>
      <w:pPr>
        <w:ind w:left="3524" w:hanging="360"/>
      </w:pPr>
    </w:lvl>
    <w:lvl w:ilvl="5" w:tplc="3009001B" w:tentative="1">
      <w:start w:val="1"/>
      <w:numFmt w:val="lowerRoman"/>
      <w:lvlText w:val="%6."/>
      <w:lvlJc w:val="right"/>
      <w:pPr>
        <w:ind w:left="4244" w:hanging="180"/>
      </w:pPr>
    </w:lvl>
    <w:lvl w:ilvl="6" w:tplc="3009000F" w:tentative="1">
      <w:start w:val="1"/>
      <w:numFmt w:val="decimal"/>
      <w:lvlText w:val="%7."/>
      <w:lvlJc w:val="left"/>
      <w:pPr>
        <w:ind w:left="4964" w:hanging="360"/>
      </w:pPr>
    </w:lvl>
    <w:lvl w:ilvl="7" w:tplc="30090019" w:tentative="1">
      <w:start w:val="1"/>
      <w:numFmt w:val="lowerLetter"/>
      <w:lvlText w:val="%8."/>
      <w:lvlJc w:val="left"/>
      <w:pPr>
        <w:ind w:left="5684" w:hanging="360"/>
      </w:pPr>
    </w:lvl>
    <w:lvl w:ilvl="8" w:tplc="30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285323BB"/>
    <w:multiLevelType w:val="hybridMultilevel"/>
    <w:tmpl w:val="AC54B028"/>
    <w:lvl w:ilvl="0" w:tplc="3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4D5547"/>
    <w:multiLevelType w:val="hybridMultilevel"/>
    <w:tmpl w:val="BA98C9D8"/>
    <w:lvl w:ilvl="0" w:tplc="1AA6BE86">
      <w:start w:val="1"/>
      <w:numFmt w:val="decimal"/>
      <w:lvlText w:val="%1."/>
      <w:lvlJc w:val="left"/>
      <w:pPr>
        <w:ind w:left="644" w:hanging="360"/>
      </w:pPr>
      <w:rPr>
        <w:rFonts w:hint="default"/>
        <w:i w:val="0"/>
      </w:rPr>
    </w:lvl>
    <w:lvl w:ilvl="1" w:tplc="30090019" w:tentative="1">
      <w:start w:val="1"/>
      <w:numFmt w:val="lowerLetter"/>
      <w:lvlText w:val="%2."/>
      <w:lvlJc w:val="left"/>
      <w:pPr>
        <w:ind w:left="1364" w:hanging="360"/>
      </w:pPr>
    </w:lvl>
    <w:lvl w:ilvl="2" w:tplc="3009001B" w:tentative="1">
      <w:start w:val="1"/>
      <w:numFmt w:val="lowerRoman"/>
      <w:lvlText w:val="%3."/>
      <w:lvlJc w:val="right"/>
      <w:pPr>
        <w:ind w:left="2084" w:hanging="180"/>
      </w:pPr>
    </w:lvl>
    <w:lvl w:ilvl="3" w:tplc="3009000F" w:tentative="1">
      <w:start w:val="1"/>
      <w:numFmt w:val="decimal"/>
      <w:lvlText w:val="%4."/>
      <w:lvlJc w:val="left"/>
      <w:pPr>
        <w:ind w:left="2804" w:hanging="360"/>
      </w:pPr>
    </w:lvl>
    <w:lvl w:ilvl="4" w:tplc="30090019" w:tentative="1">
      <w:start w:val="1"/>
      <w:numFmt w:val="lowerLetter"/>
      <w:lvlText w:val="%5."/>
      <w:lvlJc w:val="left"/>
      <w:pPr>
        <w:ind w:left="3524" w:hanging="360"/>
      </w:pPr>
    </w:lvl>
    <w:lvl w:ilvl="5" w:tplc="3009001B" w:tentative="1">
      <w:start w:val="1"/>
      <w:numFmt w:val="lowerRoman"/>
      <w:lvlText w:val="%6."/>
      <w:lvlJc w:val="right"/>
      <w:pPr>
        <w:ind w:left="4244" w:hanging="180"/>
      </w:pPr>
    </w:lvl>
    <w:lvl w:ilvl="6" w:tplc="3009000F" w:tentative="1">
      <w:start w:val="1"/>
      <w:numFmt w:val="decimal"/>
      <w:lvlText w:val="%7."/>
      <w:lvlJc w:val="left"/>
      <w:pPr>
        <w:ind w:left="4964" w:hanging="360"/>
      </w:pPr>
    </w:lvl>
    <w:lvl w:ilvl="7" w:tplc="30090019" w:tentative="1">
      <w:start w:val="1"/>
      <w:numFmt w:val="lowerLetter"/>
      <w:lvlText w:val="%8."/>
      <w:lvlJc w:val="left"/>
      <w:pPr>
        <w:ind w:left="5684" w:hanging="360"/>
      </w:pPr>
    </w:lvl>
    <w:lvl w:ilvl="8" w:tplc="30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390545B3"/>
    <w:multiLevelType w:val="hybridMultilevel"/>
    <w:tmpl w:val="0CE29E8C"/>
    <w:lvl w:ilvl="0" w:tplc="91B0893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Liboster Mwadzingeni (217080441)">
    <w15:presenceInfo w15:providerId="AD" w15:userId="S::217080441@stu.ukzn.ac.za::7b28736d-e69b-4fda-b785-ecc3a30cce3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0FB9"/>
    <w:rsid w:val="00056D78"/>
    <w:rsid w:val="00063202"/>
    <w:rsid w:val="00076166"/>
    <w:rsid w:val="0008533F"/>
    <w:rsid w:val="00093465"/>
    <w:rsid w:val="000B7B32"/>
    <w:rsid w:val="000D3AC6"/>
    <w:rsid w:val="000E5701"/>
    <w:rsid w:val="00117194"/>
    <w:rsid w:val="001320D8"/>
    <w:rsid w:val="00172171"/>
    <w:rsid w:val="00191D17"/>
    <w:rsid w:val="001B614B"/>
    <w:rsid w:val="00203AA9"/>
    <w:rsid w:val="002369DD"/>
    <w:rsid w:val="002649DA"/>
    <w:rsid w:val="00273B2E"/>
    <w:rsid w:val="00277336"/>
    <w:rsid w:val="00277663"/>
    <w:rsid w:val="00285FAB"/>
    <w:rsid w:val="00290AAF"/>
    <w:rsid w:val="002B1617"/>
    <w:rsid w:val="002E4914"/>
    <w:rsid w:val="002F0D1A"/>
    <w:rsid w:val="00300676"/>
    <w:rsid w:val="00321BDC"/>
    <w:rsid w:val="0032299C"/>
    <w:rsid w:val="0033122F"/>
    <w:rsid w:val="00375BCC"/>
    <w:rsid w:val="003B1F50"/>
    <w:rsid w:val="003C36C3"/>
    <w:rsid w:val="003F65A1"/>
    <w:rsid w:val="00416B4D"/>
    <w:rsid w:val="0044469A"/>
    <w:rsid w:val="00475415"/>
    <w:rsid w:val="004D1534"/>
    <w:rsid w:val="004E6A93"/>
    <w:rsid w:val="00517D0E"/>
    <w:rsid w:val="005251C7"/>
    <w:rsid w:val="00535ABF"/>
    <w:rsid w:val="0053641C"/>
    <w:rsid w:val="005368FA"/>
    <w:rsid w:val="00563456"/>
    <w:rsid w:val="00577B39"/>
    <w:rsid w:val="005851F6"/>
    <w:rsid w:val="005970F7"/>
    <w:rsid w:val="005D30BF"/>
    <w:rsid w:val="0060316E"/>
    <w:rsid w:val="006436FF"/>
    <w:rsid w:val="00656963"/>
    <w:rsid w:val="006660E5"/>
    <w:rsid w:val="00670C25"/>
    <w:rsid w:val="006734AA"/>
    <w:rsid w:val="00677FED"/>
    <w:rsid w:val="006801D1"/>
    <w:rsid w:val="006931C3"/>
    <w:rsid w:val="006B5B8C"/>
    <w:rsid w:val="006F4B1B"/>
    <w:rsid w:val="00703E28"/>
    <w:rsid w:val="0073119B"/>
    <w:rsid w:val="007633C3"/>
    <w:rsid w:val="007C4808"/>
    <w:rsid w:val="00800CCD"/>
    <w:rsid w:val="00824197"/>
    <w:rsid w:val="00831C03"/>
    <w:rsid w:val="008354E0"/>
    <w:rsid w:val="00841F7F"/>
    <w:rsid w:val="00847ECB"/>
    <w:rsid w:val="00853D27"/>
    <w:rsid w:val="0087097D"/>
    <w:rsid w:val="00872EE3"/>
    <w:rsid w:val="00893DC8"/>
    <w:rsid w:val="008B76B0"/>
    <w:rsid w:val="008C53E2"/>
    <w:rsid w:val="0090042C"/>
    <w:rsid w:val="00914B59"/>
    <w:rsid w:val="00946D2A"/>
    <w:rsid w:val="00966DE1"/>
    <w:rsid w:val="00976F05"/>
    <w:rsid w:val="00982117"/>
    <w:rsid w:val="009A7D0D"/>
    <w:rsid w:val="009B38F6"/>
    <w:rsid w:val="00A10AB2"/>
    <w:rsid w:val="00A26321"/>
    <w:rsid w:val="00A3150E"/>
    <w:rsid w:val="00A3208F"/>
    <w:rsid w:val="00A75134"/>
    <w:rsid w:val="00A7558A"/>
    <w:rsid w:val="00A95464"/>
    <w:rsid w:val="00AD44FF"/>
    <w:rsid w:val="00AE0FB9"/>
    <w:rsid w:val="00AF3166"/>
    <w:rsid w:val="00B07EF6"/>
    <w:rsid w:val="00B14943"/>
    <w:rsid w:val="00B32756"/>
    <w:rsid w:val="00B36557"/>
    <w:rsid w:val="00B41376"/>
    <w:rsid w:val="00B51B28"/>
    <w:rsid w:val="00B612A7"/>
    <w:rsid w:val="00B734D1"/>
    <w:rsid w:val="00BA13FE"/>
    <w:rsid w:val="00BB604F"/>
    <w:rsid w:val="00BC4F3D"/>
    <w:rsid w:val="00BD254E"/>
    <w:rsid w:val="00BF171B"/>
    <w:rsid w:val="00C1199D"/>
    <w:rsid w:val="00C308AA"/>
    <w:rsid w:val="00C30E29"/>
    <w:rsid w:val="00C45BA7"/>
    <w:rsid w:val="00C45C22"/>
    <w:rsid w:val="00C53B07"/>
    <w:rsid w:val="00C63734"/>
    <w:rsid w:val="00C82CB4"/>
    <w:rsid w:val="00C960E8"/>
    <w:rsid w:val="00CA391D"/>
    <w:rsid w:val="00CC0C15"/>
    <w:rsid w:val="00D14081"/>
    <w:rsid w:val="00D33B8D"/>
    <w:rsid w:val="00D80569"/>
    <w:rsid w:val="00D8755C"/>
    <w:rsid w:val="00D877AC"/>
    <w:rsid w:val="00E060D2"/>
    <w:rsid w:val="00E324BC"/>
    <w:rsid w:val="00E3658C"/>
    <w:rsid w:val="00E42381"/>
    <w:rsid w:val="00E5024A"/>
    <w:rsid w:val="00E53E16"/>
    <w:rsid w:val="00E745E1"/>
    <w:rsid w:val="00EA3BE4"/>
    <w:rsid w:val="00EB1B01"/>
    <w:rsid w:val="00F13468"/>
    <w:rsid w:val="00F250C6"/>
    <w:rsid w:val="00F46A65"/>
    <w:rsid w:val="00F56344"/>
    <w:rsid w:val="00F67132"/>
    <w:rsid w:val="00F7099D"/>
    <w:rsid w:val="00F90BB4"/>
    <w:rsid w:val="00F965D6"/>
    <w:rsid w:val="00F97F12"/>
    <w:rsid w:val="00FC6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544E2"/>
  <w15:chartTrackingRefBased/>
  <w15:docId w15:val="{E81E9A97-2A1B-4A1B-8589-6E9F04B66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0FB9"/>
    <w:pPr>
      <w:spacing w:after="0" w:line="240" w:lineRule="auto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33B8D"/>
    <w:pPr>
      <w:spacing w:after="0" w:line="240" w:lineRule="auto"/>
    </w:pPr>
    <w:rPr>
      <w:lang w:val="en-Z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33B8D"/>
    <w:pPr>
      <w:spacing w:after="0" w:line="240" w:lineRule="auto"/>
    </w:pPr>
    <w:rPr>
      <w:lang w:val="en-Z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3B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0A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AB2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B1494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5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0</TotalTime>
  <Pages>8</Pages>
  <Words>1521</Words>
  <Characters>867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oster Mwadzingeni (217080441)</dc:creator>
  <cp:keywords/>
  <dc:description/>
  <cp:lastModifiedBy>Liboster Mwadzingeni (217080441)</cp:lastModifiedBy>
  <cp:revision>124</cp:revision>
  <dcterms:created xsi:type="dcterms:W3CDTF">2019-12-10T08:28:00Z</dcterms:created>
  <dcterms:modified xsi:type="dcterms:W3CDTF">2020-10-12T08:05:00Z</dcterms:modified>
</cp:coreProperties>
</file>